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47581" w14:textId="398D681D" w:rsidR="00AF2018" w:rsidRPr="00AF2018" w:rsidRDefault="00DB4ED4" w:rsidP="00CA4BDE">
      <w:pPr>
        <w:spacing w:after="240"/>
        <w:jc w:val="center"/>
        <w:rPr>
          <w:rFonts w:ascii="Times New Roman" w:hAnsi="Times New Roman" w:cs="Times New Roman"/>
          <w:b/>
          <w:iCs/>
        </w:rPr>
      </w:pPr>
      <w:bookmarkStart w:id="0" w:name="_Hlk95569243"/>
      <w:r>
        <w:rPr>
          <w:rFonts w:ascii="Times New Roman" w:hAnsi="Times New Roman" w:cs="Times New Roman"/>
          <w:b/>
        </w:rPr>
        <w:t>A</w:t>
      </w:r>
      <w:r w:rsidR="00AF2018" w:rsidRPr="00AF2018">
        <w:rPr>
          <w:rFonts w:ascii="Times New Roman" w:hAnsi="Times New Roman" w:cs="Times New Roman"/>
          <w:b/>
        </w:rPr>
        <w:t>dolescent overeating and binge eating behavior in relation to subsequent cardiometabolic risk outcomes</w:t>
      </w:r>
      <w:r>
        <w:rPr>
          <w:rFonts w:ascii="Times New Roman" w:hAnsi="Times New Roman" w:cs="Times New Roman"/>
          <w:b/>
        </w:rPr>
        <w:t>: a prospective cohort study</w:t>
      </w:r>
    </w:p>
    <w:p w14:paraId="5F81D8C5" w14:textId="12E8A2B7" w:rsidR="001A2F4C" w:rsidRPr="00594BBB" w:rsidRDefault="001A2F4C" w:rsidP="00CA4BDE">
      <w:pPr>
        <w:spacing w:after="240"/>
        <w:jc w:val="center"/>
        <w:rPr>
          <w:rFonts w:ascii="Times New Roman" w:hAnsi="Times New Roman" w:cs="Times New Roman"/>
          <w:b/>
          <w:bCs/>
        </w:rPr>
      </w:pPr>
      <w:r w:rsidRPr="00594BBB">
        <w:rPr>
          <w:rFonts w:ascii="Times New Roman" w:hAnsi="Times New Roman" w:cs="Times New Roman"/>
          <w:b/>
          <w:bCs/>
        </w:rPr>
        <w:t>Supplemental Tables</w:t>
      </w:r>
    </w:p>
    <w:p w14:paraId="01B6FEC1" w14:textId="77777777" w:rsidR="00594BBB" w:rsidRDefault="00594BBB" w:rsidP="00CA4BDE">
      <w:pPr>
        <w:spacing w:after="240"/>
        <w:rPr>
          <w:rFonts w:ascii="Times New Roman" w:hAnsi="Times New Roman" w:cs="Times New Roman"/>
        </w:rPr>
      </w:pPr>
    </w:p>
    <w:bookmarkEnd w:id="0"/>
    <w:p w14:paraId="263440FC" w14:textId="4B3DD130" w:rsidR="001A2F4C" w:rsidRDefault="001A2F4C" w:rsidP="00CA4BDE">
      <w:pPr>
        <w:spacing w:after="240"/>
        <w:rPr>
          <w:rFonts w:ascii="Times New Roman" w:hAnsi="Times New Roman" w:cs="Times New Roman"/>
        </w:rPr>
      </w:pPr>
      <w:r w:rsidRPr="00D524A1">
        <w:rPr>
          <w:rFonts w:ascii="Times New Roman" w:hAnsi="Times New Roman" w:cs="Times New Roman"/>
          <w:b/>
          <w:bCs/>
        </w:rPr>
        <w:t>Supplemental Table 1.</w:t>
      </w:r>
      <w:r w:rsidRPr="00D524A1">
        <w:rPr>
          <w:rFonts w:ascii="Times New Roman" w:hAnsi="Times New Roman" w:cs="Times New Roman"/>
        </w:rPr>
        <w:t xml:space="preserve"> Characteristics of included vs. excluded participants</w:t>
      </w:r>
    </w:p>
    <w:p w14:paraId="504A07B8" w14:textId="6209532D" w:rsidR="00B464B4" w:rsidRPr="004A3118" w:rsidRDefault="00B464B4" w:rsidP="00CA4BDE">
      <w:pPr>
        <w:spacing w:after="240"/>
        <w:rPr>
          <w:rFonts w:ascii="Times New Roman" w:hAnsi="Times New Roman" w:cs="Times New Roman"/>
        </w:rPr>
      </w:pPr>
      <w:r w:rsidRPr="00EC11D2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: M</w:t>
      </w:r>
      <w:r w:rsidRPr="00EC11D2">
        <w:rPr>
          <w:rFonts w:ascii="Times New Roman" w:hAnsi="Times New Roman" w:cs="Times New Roman"/>
        </w:rPr>
        <w:t>ultivariable regression models assessing the associations of overeating exposure with cardiometabolic outcomes in late adolescence</w:t>
      </w:r>
      <w:r>
        <w:rPr>
          <w:rFonts w:ascii="Times New Roman" w:hAnsi="Times New Roman" w:cs="Times New Roman"/>
        </w:rPr>
        <w:t>, with adjustment for BMI z-score at different timepoints</w:t>
      </w:r>
    </w:p>
    <w:p w14:paraId="0FF197D0" w14:textId="268E75BE" w:rsidR="000A07D5" w:rsidRDefault="000A07D5" w:rsidP="00CA4BDE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D524A1">
        <w:rPr>
          <w:rFonts w:ascii="Times New Roman" w:hAnsi="Times New Roman" w:cs="Times New Roman"/>
          <w:b/>
        </w:rPr>
        <w:t xml:space="preserve">Table </w:t>
      </w:r>
      <w:r w:rsidR="00B464B4">
        <w:rPr>
          <w:rFonts w:ascii="Times New Roman" w:hAnsi="Times New Roman" w:cs="Times New Roman"/>
          <w:b/>
        </w:rPr>
        <w:t>3</w:t>
      </w:r>
      <w:r w:rsidRPr="00D524A1">
        <w:rPr>
          <w:rFonts w:ascii="Times New Roman" w:hAnsi="Times New Roman" w:cs="Times New Roman"/>
          <w:b/>
        </w:rPr>
        <w:t xml:space="preserve">. </w:t>
      </w:r>
      <w:r w:rsidRPr="00D524A1">
        <w:rPr>
          <w:rFonts w:ascii="Times New Roman" w:hAnsi="Times New Roman" w:cs="Times New Roman"/>
        </w:rPr>
        <w:t>Multivariable regression models assessing the associations of overeating behavior in early adolescence, further categorized as binge eating behavior (overeating with loss of control</w:t>
      </w:r>
      <w:r w:rsidRPr="00D524A1">
        <w:rPr>
          <w:rFonts w:ascii="Times New Roman" w:hAnsi="Times New Roman" w:cs="Times New Roman"/>
          <w:b/>
          <w:bCs/>
          <w:vertAlign w:val="superscript"/>
        </w:rPr>
        <w:t xml:space="preserve">† </w:t>
      </w:r>
      <w:r w:rsidRPr="00D524A1">
        <w:rPr>
          <w:rFonts w:ascii="Times New Roman" w:hAnsi="Times New Roman" w:cs="Times New Roman"/>
        </w:rPr>
        <w:t xml:space="preserve">and overeating without </w:t>
      </w:r>
      <w:r w:rsidRPr="000A07D5">
        <w:rPr>
          <w:rFonts w:ascii="Times New Roman" w:hAnsi="Times New Roman" w:cs="Times New Roman"/>
        </w:rPr>
        <w:t>LOC [reference category]</w:t>
      </w:r>
      <w:proofErr w:type="gramStart"/>
      <w:r w:rsidRPr="000A07D5">
        <w:rPr>
          <w:rFonts w:ascii="Times New Roman" w:hAnsi="Times New Roman" w:cs="Times New Roman"/>
        </w:rPr>
        <w:t>),</w:t>
      </w:r>
      <w:r w:rsidRPr="000A07D5">
        <w:rPr>
          <w:rFonts w:ascii="Times New Roman" w:hAnsi="Times New Roman" w:cs="Times New Roman"/>
          <w:b/>
          <w:bCs/>
          <w:vertAlign w:val="superscript"/>
        </w:rPr>
        <w:t>†</w:t>
      </w:r>
      <w:proofErr w:type="gramEnd"/>
      <w:r w:rsidRPr="000A07D5">
        <w:rPr>
          <w:rFonts w:ascii="Times New Roman" w:hAnsi="Times New Roman" w:cs="Times New Roman"/>
          <w:b/>
          <w:bCs/>
          <w:vertAlign w:val="superscript"/>
        </w:rPr>
        <w:t>†</w:t>
      </w:r>
      <w:r w:rsidRPr="000A07D5">
        <w:rPr>
          <w:rFonts w:ascii="Times New Roman" w:hAnsi="Times New Roman" w:cs="Times New Roman"/>
        </w:rPr>
        <w:t xml:space="preserve"> </w:t>
      </w:r>
      <w:r w:rsidRPr="00D524A1">
        <w:rPr>
          <w:rFonts w:ascii="Times New Roman" w:hAnsi="Times New Roman" w:cs="Times New Roman"/>
        </w:rPr>
        <w:t>with cardiometabolic outcomes in late adolescence among adolescents in the Project Viva cohort</w:t>
      </w:r>
    </w:p>
    <w:p w14:paraId="4C3D9602" w14:textId="77777777" w:rsidR="00CA4BDE" w:rsidRDefault="00CA4BDE" w:rsidP="00CA4BDE">
      <w:pPr>
        <w:spacing w:after="240"/>
        <w:rPr>
          <w:rFonts w:ascii="Times New Roman" w:hAnsi="Times New Roman" w:cs="Times New Roman"/>
        </w:rPr>
      </w:pPr>
      <w:r w:rsidRPr="000A07D5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0A07D5">
        <w:rPr>
          <w:rFonts w:ascii="Times New Roman" w:hAnsi="Times New Roman" w:cs="Times New Roman"/>
          <w:b/>
        </w:rPr>
        <w:t xml:space="preserve">. </w:t>
      </w:r>
      <w:r w:rsidRPr="000A07D5">
        <w:rPr>
          <w:rFonts w:ascii="Times New Roman" w:hAnsi="Times New Roman" w:cs="Times New Roman"/>
        </w:rPr>
        <w:t>Multivariable regression models assessing the associations of overeating behavior in early adolescence, with cardiometabolic outcomes in late adolescence among adolescents in the Project Viva cohort</w:t>
      </w:r>
      <w:r>
        <w:rPr>
          <w:rFonts w:ascii="Times New Roman" w:hAnsi="Times New Roman" w:cs="Times New Roman"/>
        </w:rPr>
        <w:t>, stratified by sex at birth</w:t>
      </w:r>
    </w:p>
    <w:p w14:paraId="431EDCCD" w14:textId="77777777" w:rsidR="00CA4BDE" w:rsidRDefault="00CA4BDE" w:rsidP="00CA4BDE">
      <w:pPr>
        <w:rPr>
          <w:rFonts w:ascii="Times New Roman" w:hAnsi="Times New Roman" w:cs="Times New Roman"/>
        </w:rPr>
      </w:pPr>
      <w:r w:rsidRPr="000A07D5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5</w:t>
      </w:r>
      <w:r w:rsidRPr="000A07D5">
        <w:rPr>
          <w:rFonts w:ascii="Times New Roman" w:hAnsi="Times New Roman" w:cs="Times New Roman"/>
          <w:b/>
        </w:rPr>
        <w:t xml:space="preserve">. </w:t>
      </w:r>
      <w:r w:rsidRPr="000A07D5">
        <w:rPr>
          <w:rFonts w:ascii="Times New Roman" w:hAnsi="Times New Roman" w:cs="Times New Roman"/>
        </w:rPr>
        <w:t>Multivariable regression models assessing the associations of overeating behavior</w:t>
      </w:r>
      <w:r w:rsidRPr="00C75663">
        <w:rPr>
          <w:rFonts w:ascii="Times New Roman" w:hAnsi="Times New Roman" w:cs="Times New Roman"/>
        </w:rPr>
        <w:t>†</w:t>
      </w:r>
      <w:r w:rsidRPr="000A07D5">
        <w:rPr>
          <w:rFonts w:ascii="Times New Roman" w:hAnsi="Times New Roman" w:cs="Times New Roman"/>
        </w:rPr>
        <w:t xml:space="preserve"> in early adolescence, with cardiometabolic outcomes in late adolescence among adolescents in the Project Viva cohort</w:t>
      </w:r>
      <w:r>
        <w:rPr>
          <w:rFonts w:ascii="Times New Roman" w:hAnsi="Times New Roman" w:cs="Times New Roman"/>
        </w:rPr>
        <w:t>, stratified by body mass index category in early adolescence.</w:t>
      </w:r>
    </w:p>
    <w:p w14:paraId="3C753C28" w14:textId="77777777" w:rsidR="001A2F4C" w:rsidRDefault="001A2F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629746" w14:textId="274C7D72" w:rsidR="00A7667E" w:rsidRPr="00D524A1" w:rsidRDefault="00B14C20" w:rsidP="003B108D">
      <w:pPr>
        <w:rPr>
          <w:rFonts w:ascii="Times New Roman" w:hAnsi="Times New Roman" w:cs="Times New Roman"/>
        </w:rPr>
      </w:pPr>
      <w:r w:rsidRPr="00D524A1">
        <w:rPr>
          <w:rFonts w:ascii="Times New Roman" w:hAnsi="Times New Roman" w:cs="Times New Roman"/>
          <w:b/>
          <w:bCs/>
        </w:rPr>
        <w:lastRenderedPageBreak/>
        <w:t>Supplemental Table 1.</w:t>
      </w:r>
      <w:r w:rsidRPr="00D524A1">
        <w:rPr>
          <w:rFonts w:ascii="Times New Roman" w:hAnsi="Times New Roman" w:cs="Times New Roman"/>
        </w:rPr>
        <w:t xml:space="preserve"> Characteristics of included vs. excluded participants</w:t>
      </w:r>
    </w:p>
    <w:p w14:paraId="7EB1AE1C" w14:textId="62134EE0" w:rsidR="009211E2" w:rsidRPr="00D524A1" w:rsidRDefault="009211E2">
      <w:pPr>
        <w:rPr>
          <w:rFonts w:ascii="Times New Roman" w:hAnsi="Times New Roman" w:cs="Times New Roman"/>
        </w:rPr>
      </w:pPr>
    </w:p>
    <w:tbl>
      <w:tblPr>
        <w:tblW w:w="9593" w:type="dxa"/>
        <w:tblLook w:val="04A0" w:firstRow="1" w:lastRow="0" w:firstColumn="1" w:lastColumn="0" w:noHBand="0" w:noVBand="1"/>
      </w:tblPr>
      <w:tblGrid>
        <w:gridCol w:w="4050"/>
        <w:gridCol w:w="2520"/>
        <w:gridCol w:w="2033"/>
        <w:gridCol w:w="990"/>
      </w:tblGrid>
      <w:tr w:rsidR="00D524A1" w:rsidRPr="00CA4BDE" w14:paraId="2EF7757E" w14:textId="77777777" w:rsidTr="00CA4BDE">
        <w:trPr>
          <w:trHeight w:val="324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B9CA" w14:textId="77777777" w:rsidR="009211E2" w:rsidRPr="00CA4BDE" w:rsidRDefault="009211E2" w:rsidP="009211E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C1F" w14:textId="77777777" w:rsidR="009211E2" w:rsidRPr="00CA4BDE" w:rsidRDefault="009211E2" w:rsidP="009211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Among 2128 Project Viva live bir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746" w14:textId="3A050316" w:rsidR="009211E2" w:rsidRPr="00CA4BDE" w:rsidRDefault="009211E2" w:rsidP="009211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D524A1" w:rsidRPr="00CA4BDE" w14:paraId="696EA7DC" w14:textId="77777777" w:rsidTr="00CA4BDE">
        <w:trPr>
          <w:trHeight w:val="324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32D2D" w14:textId="77777777" w:rsidR="009211E2" w:rsidRPr="00CA4BDE" w:rsidRDefault="009211E2" w:rsidP="009211E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FF5A" w14:textId="77777777" w:rsidR="009211E2" w:rsidRPr="00CA4BDE" w:rsidRDefault="009211E2" w:rsidP="009211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Included, </w:t>
            </w:r>
            <w:r w:rsidRPr="00CA4BDE">
              <w:rPr>
                <w:rFonts w:ascii="Times New Roman" w:eastAsia="Times New Roman" w:hAnsi="Times New Roman" w:cs="Times New Roman"/>
              </w:rPr>
              <w:t>n=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D7AC" w14:textId="77777777" w:rsidR="009211E2" w:rsidRPr="00CA4BDE" w:rsidRDefault="009211E2" w:rsidP="009211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Excluded, </w:t>
            </w:r>
            <w:r w:rsidRPr="00CA4BDE">
              <w:rPr>
                <w:rFonts w:ascii="Times New Roman" w:eastAsia="Times New Roman" w:hAnsi="Times New Roman" w:cs="Times New Roman"/>
              </w:rPr>
              <w:t>n=1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88E7" w14:textId="77777777" w:rsidR="009211E2" w:rsidRPr="00CA4BDE" w:rsidRDefault="009211E2" w:rsidP="009211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D524A1" w:rsidRPr="00CA4BDE" w14:paraId="50B1A591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D440" w14:textId="2BA117B1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w:r w:rsidRPr="00CA4BDE">
              <w:rPr>
                <w:rFonts w:ascii="Times New Roman" w:eastAsia="Times New Roman" w:hAnsi="Times New Roman" w:cs="Times New Roman"/>
                <w:b/>
                <w:bCs/>
                <w:i/>
                <w:iCs/>
                <w:u w:val="single"/>
              </w:rPr>
              <w:t>Maternal characteristics</w:t>
            </w:r>
          </w:p>
        </w:tc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7F98" w14:textId="16F5C9A2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  <w:i/>
                <w:iCs/>
              </w:rPr>
              <w:t>n (column %)</w:t>
            </w:r>
            <w:r w:rsidR="006429D1" w:rsidRPr="00CA4BDE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r w:rsidRPr="00CA4BDE">
              <w:rPr>
                <w:rFonts w:ascii="Times New Roman" w:eastAsia="Times New Roman" w:hAnsi="Times New Roman" w:cs="Times New Roman"/>
                <w:i/>
                <w:iCs/>
              </w:rPr>
              <w:t>mean (SD)</w:t>
            </w:r>
            <w:r w:rsidR="006429D1" w:rsidRPr="00CA4BDE">
              <w:rPr>
                <w:rFonts w:ascii="Times New Roman" w:eastAsia="Times New Roman" w:hAnsi="Times New Roman" w:cs="Times New Roman"/>
                <w:i/>
                <w:iCs/>
              </w:rPr>
              <w:t>, or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D657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05DC7B2A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9DD" w14:textId="6E32E5A5" w:rsidR="003300E4" w:rsidRPr="00CA4BDE" w:rsidRDefault="003300E4" w:rsidP="003300E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Age, years, </w:t>
            </w:r>
            <w:r w:rsidRPr="00CA4BDE">
              <w:rPr>
                <w:rFonts w:ascii="Times New Roman" w:eastAsia="Times New Roman" w:hAnsi="Times New Roman" w:cs="Times New Roman"/>
                <w:bCs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208A" w14:textId="535635EF" w:rsidR="003300E4" w:rsidRPr="00CA4BDE" w:rsidRDefault="003300E4" w:rsidP="00330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hAnsi="Times New Roman" w:cs="Times New Roman"/>
              </w:rPr>
              <w:t>32.5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0C06" w14:textId="55B2557A" w:rsidR="003300E4" w:rsidRPr="00CA4BDE" w:rsidRDefault="003300E4" w:rsidP="00330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hAnsi="Times New Roman" w:cs="Times New Roman"/>
              </w:rPr>
              <w:t>32.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D5F" w14:textId="77777777" w:rsidR="003300E4" w:rsidRPr="00CA4BDE" w:rsidRDefault="003300E4" w:rsidP="00330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0002</w:t>
            </w:r>
          </w:p>
        </w:tc>
      </w:tr>
      <w:tr w:rsidR="00D524A1" w:rsidRPr="00CA4BDE" w14:paraId="3C6A2B4C" w14:textId="77777777" w:rsidTr="00CA4BDE">
        <w:trPr>
          <w:trHeight w:val="32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AFD4" w14:textId="2CC50326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Pre-pregnancy BMI, kg/m</w:t>
            </w:r>
            <w:r w:rsidRPr="00CA4BD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="006429D1"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mean (S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358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4.6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5693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5.0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5B1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D524A1" w:rsidRPr="00CA4BDE" w14:paraId="2A0FE17D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CDD6" w14:textId="6F6B02DF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College graduate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n (</w:t>
            </w:r>
            <w:r w:rsidRPr="00CA4BDE">
              <w:rPr>
                <w:rFonts w:ascii="Times New Roman" w:eastAsia="Times New Roman" w:hAnsi="Times New Roman" w:cs="Times New Roman"/>
                <w:bCs/>
              </w:rPr>
              <w:t>%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)</w:t>
            </w:r>
            <w:r w:rsidRPr="00CA4BD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72AA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524A1" w:rsidRPr="00CA4BDE" w14:paraId="18C1B693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4A75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05F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62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C7E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58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1C4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20B36C7C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EBFC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06E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456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CA7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90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23B3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52F5A641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E73" w14:textId="1738CF81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Smoked during pregnancy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n (%)</w:t>
            </w:r>
            <w:r w:rsidR="006429D1" w:rsidRPr="00CA4BDE">
              <w:rPr>
                <w:rFonts w:ascii="Times New Roman" w:eastAsia="Times New Roman" w:hAnsi="Times New Roman" w:cs="Times New Roman"/>
              </w:rPr>
              <w:t> </w:t>
            </w:r>
            <w:r w:rsidRPr="00CA4BD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6D9B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524A1" w:rsidRPr="00CA4BDE" w14:paraId="67091DCA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E860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FC5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558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AB0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283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EC7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78DE6501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C2BF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699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60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3EB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06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47D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735E9A06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D279" w14:textId="567C71B4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Excessive gestational weight gain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n (%)</w:t>
            </w:r>
            <w:r w:rsidR="006429D1" w:rsidRPr="00CA4BDE">
              <w:rPr>
                <w:rFonts w:ascii="Times New Roman" w:eastAsia="Times New Roman" w:hAnsi="Times New Roman" w:cs="Times New Roman"/>
              </w:rPr>
              <w:t> </w:t>
            </w:r>
            <w:r w:rsidRPr="00CA4BD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3037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D524A1" w:rsidRPr="00CA4BDE" w14:paraId="76B7BCE2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58A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BE43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60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3D8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607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87B4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00DE80C4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8A9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6EE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349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066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848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B8E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29EC5ECB" w14:textId="77777777" w:rsidTr="00CA4BDE">
        <w:trPr>
          <w:trHeight w:val="300"/>
        </w:trPr>
        <w:tc>
          <w:tcPr>
            <w:tcW w:w="9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976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u w:val="single"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  <w:i/>
                <w:iCs/>
                <w:u w:val="single"/>
              </w:rPr>
              <w:t>Participant characteristics in early adolescence</w:t>
            </w:r>
          </w:p>
        </w:tc>
      </w:tr>
      <w:tr w:rsidR="00D524A1" w:rsidRPr="00CA4BDE" w14:paraId="7AAFAE4D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588D" w14:textId="7FD0EEE9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Age, years</w:t>
            </w:r>
            <w:r w:rsidR="006429D1"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0C03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3.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B36C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3.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21A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524A1" w:rsidRPr="00CA4BDE" w14:paraId="301B98A0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9FE" w14:textId="7B53E2D2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Sex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n (%)</w:t>
            </w:r>
            <w:r w:rsidR="006429D1" w:rsidRPr="00CA4BDE">
              <w:rPr>
                <w:rFonts w:ascii="Times New Roman" w:eastAsia="Times New Roman" w:hAnsi="Times New Roman" w:cs="Times New Roman"/>
              </w:rPr>
              <w:t> </w:t>
            </w:r>
            <w:r w:rsidRPr="00CA4BD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DF3A" w14:textId="184F5079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524A1" w:rsidRPr="00CA4BDE" w14:paraId="3ED75FF1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2F9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3EB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93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9ED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803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72B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397A9B42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79CA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Fe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2108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326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A44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706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E01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5A0A8398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639" w14:textId="0AD46B21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Race/ethnicity</w:t>
            </w:r>
            <w:r w:rsidR="006429D1" w:rsidRPr="00CA4BDE"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 xml:space="preserve"> n (%)</w:t>
            </w:r>
            <w:r w:rsidR="006429D1" w:rsidRPr="00CA4BD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AFB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D524A1" w:rsidRPr="00CA4BDE" w14:paraId="2767080F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1D6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D3DA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9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EBB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63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0B37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2A98D0DA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170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Hispan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054C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5C2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03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B274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60C17EC2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453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8C8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400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7852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942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F8F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1FABA7D6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C232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03AF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01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C71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18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29EA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353D2CDC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E91" w14:textId="585A9207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BMI z-score, units</w:t>
            </w:r>
            <w:r w:rsidR="006429D1"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mean (SD</w:t>
            </w:r>
            <w:r w:rsidR="002C6B66" w:rsidRPr="00CA4BDE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1A3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37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8690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39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0ED1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D524A1" w:rsidRPr="00CA4BDE" w14:paraId="08213BDC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D1F6" w14:textId="75ED3096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BMI category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n (%)</w:t>
            </w:r>
            <w:r w:rsidR="006429D1" w:rsidRPr="00CA4BD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C46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D524A1" w:rsidRPr="00CA4BDE" w14:paraId="133A78FD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23C3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Normal 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C90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451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495E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301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78D0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67164CD4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8F1" w14:textId="77777777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Over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6E2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9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411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6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374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0DC3A61A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4C3D" w14:textId="69B99630" w:rsidR="009B3E2D" w:rsidRPr="00CA4BDE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 xml:space="preserve">     Obes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973A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77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874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51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8EC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CA4BDE" w14:paraId="3D5D7385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80C" w14:textId="71FF35AB" w:rsidR="009B3E2D" w:rsidRPr="00CA4BDE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BDE">
              <w:rPr>
                <w:rFonts w:ascii="Times New Roman" w:eastAsia="Times New Roman" w:hAnsi="Times New Roman" w:cs="Times New Roman"/>
                <w:b/>
                <w:bCs/>
              </w:rPr>
              <w:t>Pubertal development scale, points</w:t>
            </w:r>
            <w:r w:rsidR="006429D1" w:rsidRPr="00CA4BDE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r w:rsidR="006429D1" w:rsidRPr="00CA4BDE">
              <w:rPr>
                <w:rFonts w:ascii="Times New Roman" w:eastAsia="Times New Roman" w:hAnsi="Times New Roman" w:cs="Times New Roman"/>
                <w:bCs/>
              </w:rPr>
              <w:t>mean (S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B78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.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4C87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2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140" w14:textId="77777777" w:rsidR="009B3E2D" w:rsidRPr="00CA4BDE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4BDE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524A1" w:rsidRPr="001D1D4B" w14:paraId="4AB8A40A" w14:textId="77777777" w:rsidTr="00CA4BDE">
        <w:trPr>
          <w:trHeight w:val="300"/>
        </w:trPr>
        <w:tc>
          <w:tcPr>
            <w:tcW w:w="8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50A" w14:textId="7510C28F" w:rsidR="009B3E2D" w:rsidRPr="001D1D4B" w:rsidRDefault="009B3E2D" w:rsidP="009B3E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1D4B">
              <w:rPr>
                <w:rFonts w:ascii="Times New Roman" w:eastAsia="Times New Roman" w:hAnsi="Times New Roman" w:cs="Times New Roman"/>
                <w:b/>
                <w:bCs/>
              </w:rPr>
              <w:t>Overeating behavior</w:t>
            </w:r>
            <w:r w:rsidR="009D548E" w:rsidRPr="001D1D4B">
              <w:rPr>
                <w:rFonts w:ascii="Times New Roman" w:hAnsi="Times New Roman" w:cs="Times New Roman"/>
              </w:rPr>
              <w:t>†</w:t>
            </w:r>
            <w:r w:rsidRPr="001D1D4B">
              <w:rPr>
                <w:rFonts w:ascii="Times New Roman" w:eastAsia="Times New Roman" w:hAnsi="Times New Roman" w:cs="Times New Roman"/>
                <w:b/>
                <w:bCs/>
              </w:rPr>
              <w:t xml:space="preserve"> (3-category exposure), </w:t>
            </w:r>
            <w:r w:rsidR="006429D1" w:rsidRPr="001D1D4B">
              <w:rPr>
                <w:rFonts w:ascii="Times New Roman" w:eastAsia="Times New Roman" w:hAnsi="Times New Roman" w:cs="Times New Roman"/>
                <w:bCs/>
              </w:rPr>
              <w:t>n (%)</w:t>
            </w:r>
            <w:r w:rsidR="006429D1" w:rsidRPr="001D1D4B">
              <w:rPr>
                <w:rFonts w:ascii="Times New Roman" w:eastAsia="Times New Roman" w:hAnsi="Times New Roman" w:cs="Times New Roman"/>
              </w:rPr>
              <w:t> </w:t>
            </w:r>
            <w:r w:rsidRPr="001D1D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4A9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D524A1" w:rsidRPr="001D1D4B" w14:paraId="03F0F2F1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FC02" w14:textId="25B3E0E1" w:rsidR="009B3E2D" w:rsidRPr="001D1D4B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hAnsi="Times New Roman" w:cs="Times New Roman"/>
              </w:rPr>
              <w:t xml:space="preserve">     No overeat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38A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561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4AB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457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E60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24A1" w:rsidRPr="001D1D4B" w14:paraId="3E3FD524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C7C4" w14:textId="692923B7" w:rsidR="009B3E2D" w:rsidRPr="001D1D4B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hAnsi="Times New Roman" w:cs="Times New Roman"/>
              </w:rPr>
              <w:t xml:space="preserve">     Overeating behavior without LO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73B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34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1C8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19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9D35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3E2D" w:rsidRPr="001D1D4B" w14:paraId="141C97EB" w14:textId="77777777" w:rsidTr="00CA4BD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AC95" w14:textId="14A3B3BD" w:rsidR="009B3E2D" w:rsidRPr="001D1D4B" w:rsidRDefault="009B3E2D" w:rsidP="009B3E2D">
            <w:pPr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hAnsi="Times New Roman" w:cs="Times New Roman"/>
              </w:rPr>
              <w:t xml:space="preserve">     Binge eating behavior</w:t>
            </w:r>
            <w:r w:rsidR="000D71F7" w:rsidRPr="001D1D4B">
              <w:rPr>
                <w:rFonts w:ascii="Times New Roman" w:hAnsi="Times New Roman" w:cs="Times New Roman"/>
              </w:rPr>
              <w:t xml:space="preserve"> (overeating with LOC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9631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24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82E9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18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E575" w14:textId="77777777" w:rsidR="009B3E2D" w:rsidRPr="001D1D4B" w:rsidRDefault="009B3E2D" w:rsidP="009B3E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1D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71D1DB6B" w14:textId="77777777" w:rsidR="009B3E2D" w:rsidRPr="001D1D4B" w:rsidRDefault="009B3E2D" w:rsidP="009B3E2D">
      <w:pPr>
        <w:rPr>
          <w:rFonts w:ascii="Times New Roman" w:hAnsi="Times New Roman" w:cs="Times New Roman"/>
        </w:rPr>
      </w:pPr>
    </w:p>
    <w:p w14:paraId="2E3F49F0" w14:textId="77777777" w:rsidR="00CA4BDE" w:rsidRPr="001D1D4B" w:rsidRDefault="009B3E2D" w:rsidP="009B3E2D">
      <w:pPr>
        <w:rPr>
          <w:rFonts w:ascii="Times New Roman" w:hAnsi="Times New Roman" w:cs="Times New Roman"/>
        </w:rPr>
      </w:pPr>
      <w:r w:rsidRPr="001D1D4B">
        <w:rPr>
          <w:rFonts w:ascii="Times New Roman" w:hAnsi="Times New Roman" w:cs="Times New Roman"/>
        </w:rPr>
        <w:t>†Overeating behavior defined as a “yes” answer to: “In the past 12 months, have you ever eaten so much food in a short period of time that you would be embarrassed if others saw you?”</w:t>
      </w:r>
    </w:p>
    <w:p w14:paraId="7F5C1635" w14:textId="3A0D28F1" w:rsidR="00B464B4" w:rsidRDefault="009B3E2D" w:rsidP="009B3E2D">
      <w:pPr>
        <w:rPr>
          <w:rFonts w:ascii="Times New Roman" w:hAnsi="Times New Roman" w:cs="Times New Roman"/>
        </w:rPr>
      </w:pPr>
      <w:r w:rsidRPr="001D1D4B">
        <w:rPr>
          <w:rFonts w:ascii="Times New Roman" w:hAnsi="Times New Roman" w:cs="Times New Roman"/>
        </w:rPr>
        <w:t>BMI = body mass index</w:t>
      </w:r>
      <w:r w:rsidR="009D548E" w:rsidRPr="001D1D4B">
        <w:rPr>
          <w:rFonts w:ascii="Times New Roman" w:hAnsi="Times New Roman" w:cs="Times New Roman"/>
        </w:rPr>
        <w:t>; LOC = loss of control</w:t>
      </w:r>
    </w:p>
    <w:p w14:paraId="338A2BAA" w14:textId="77777777" w:rsidR="00B464B4" w:rsidRPr="004A3118" w:rsidRDefault="00B464B4" w:rsidP="00B464B4">
      <w:pPr>
        <w:spacing w:after="160"/>
        <w:rPr>
          <w:rFonts w:ascii="Times New Roman" w:hAnsi="Times New Roman" w:cs="Times New Roman"/>
        </w:rPr>
      </w:pPr>
      <w:r w:rsidRPr="00EC11D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: M</w:t>
      </w:r>
      <w:r w:rsidRPr="00EC11D2">
        <w:rPr>
          <w:rFonts w:ascii="Times New Roman" w:hAnsi="Times New Roman" w:cs="Times New Roman"/>
        </w:rPr>
        <w:t>ultivariable regression models assessing the associations of overeating exposure with cardiometabolic outcomes in late adolescence</w:t>
      </w:r>
      <w:r>
        <w:rPr>
          <w:rFonts w:ascii="Times New Roman" w:hAnsi="Times New Roman" w:cs="Times New Roman"/>
        </w:rPr>
        <w:t>, with adjustment for BMI z-score at different time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4"/>
        <w:gridCol w:w="2322"/>
        <w:gridCol w:w="2322"/>
        <w:gridCol w:w="2322"/>
      </w:tblGrid>
      <w:tr w:rsidR="00B464B4" w:rsidRPr="004A3118" w14:paraId="58AE467F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9EB67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588B5AC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Effect estimates of overeating behavior on cardiometabolic outcomes in late adolescence</w:t>
            </w:r>
          </w:p>
        </w:tc>
      </w:tr>
      <w:tr w:rsidR="00B464B4" w:rsidRPr="004A3118" w14:paraId="00AD7258" w14:textId="77777777" w:rsidTr="00DB655E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36D20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Late adolescent outc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E292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ED1A1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CFA5D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Model 6</w:t>
            </w:r>
          </w:p>
        </w:tc>
      </w:tr>
      <w:tr w:rsidR="00B464B4" w:rsidRPr="004A3118" w14:paraId="26C5B181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8420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CDAF3BE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ß (95% CI)</w:t>
            </w:r>
          </w:p>
        </w:tc>
      </w:tr>
      <w:tr w:rsidR="00B464B4" w:rsidRPr="004A3118" w14:paraId="54786AA3" w14:textId="77777777" w:rsidTr="00DB655E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76C45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BMI, kg/m</w:t>
            </w:r>
            <w:r w:rsidRPr="004A311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54B4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46 (-0.51, 1.4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5B5BBA" w14:textId="3E57CB0D" w:rsidR="00B464B4" w:rsidRPr="004A3118" w:rsidRDefault="00CA4BDE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DABC59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1.82 (0.59, 3.05)</w:t>
            </w:r>
          </w:p>
        </w:tc>
      </w:tr>
      <w:tr w:rsidR="00B464B4" w:rsidRPr="004A3118" w14:paraId="708611A2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FD3EC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BMI z-score, un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1BD01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5 (-0.13, 0.2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0CB904" w14:textId="68F77C96" w:rsidR="00B464B4" w:rsidRPr="004A3118" w:rsidRDefault="00CA4BDE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228646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0.37 (0.12, 0.61)</w:t>
            </w:r>
          </w:p>
        </w:tc>
      </w:tr>
      <w:tr w:rsidR="00B464B4" w:rsidRPr="004A3118" w14:paraId="329D47E0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5B67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Waist circumference, 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5974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69 (-1.96, 3.3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6EAB95" w14:textId="5885C43B" w:rsidR="00B464B4" w:rsidRPr="004A3118" w:rsidRDefault="004B405C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B93118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3.74 (0.56, 6.92)</w:t>
            </w:r>
          </w:p>
        </w:tc>
      </w:tr>
      <w:tr w:rsidR="00B464B4" w:rsidRPr="004A3118" w14:paraId="1A25D302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3444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Percent fat by 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0F104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76 (-0.92, 2.4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DAF7E7" w14:textId="29EAF53D" w:rsidR="00B464B4" w:rsidRPr="004A3118" w:rsidRDefault="004B405C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651D67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2.88 (0.84, 4.92)</w:t>
            </w:r>
          </w:p>
        </w:tc>
      </w:tr>
      <w:tr w:rsidR="00B464B4" w:rsidRPr="004A3118" w14:paraId="57A2B12B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CBE5B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Percent fat by DX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F7F9A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2.95 (1.03, 4.8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8F08EA" w14:textId="60E5B6FF" w:rsidR="00B464B4" w:rsidRPr="004A3118" w:rsidRDefault="004B405C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55EE46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3.75 (1.53, 5.97)</w:t>
            </w:r>
          </w:p>
        </w:tc>
      </w:tr>
      <w:tr w:rsidR="00B464B4" w:rsidRPr="004A3118" w14:paraId="09ECA7F9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3B23D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Systolic BP, mm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98C0D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-0.76 (-3.13, 1.6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CEA9E9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-0.87 (-3.18, 1.4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592BA8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-0.11 (-2.47, 2.25)</w:t>
            </w:r>
          </w:p>
        </w:tc>
      </w:tr>
      <w:tr w:rsidR="00B464B4" w:rsidRPr="004A3118" w14:paraId="1F02B0D7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4AA10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Diastolic BP, mm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D00E8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5 (-2.04, 2.1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8876A1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-0.03 (-2.09, 2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3C0117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55 (-1.53, 2.64)</w:t>
            </w:r>
          </w:p>
        </w:tc>
      </w:tr>
      <w:tr w:rsidR="00B464B4" w:rsidRPr="004A3118" w14:paraId="11CDF8C1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6E7A5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Log-transformed outco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17FFB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78E43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95E29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64B4" w:rsidRPr="004A3118" w14:paraId="6D7A9CF8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CBDE3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ALT, U/L  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D62AA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9 (-0.08, 0.2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DEEC40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7 (-0.09, 0.2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1A1A94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10 (-0.06, 0.27)</w:t>
            </w:r>
          </w:p>
        </w:tc>
      </w:tr>
      <w:tr w:rsidR="00B464B4" w:rsidRPr="004A3118" w14:paraId="31DEE0EA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4C404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Total cholesterol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92E9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4 (-0.05, 0.1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50DD19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3 (-0.05, 0.1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3EC37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4 (-0.04, 0.12)</w:t>
            </w:r>
          </w:p>
        </w:tc>
      </w:tr>
      <w:tr w:rsidR="00B464B4" w:rsidRPr="004A3118" w14:paraId="093A1996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73B90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HDL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4D2E2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-0.01 (-0.10, 0.0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FB248E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0 (-0.09, 0.0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B65079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-0.02 (-0.11, 0.08)</w:t>
            </w:r>
          </w:p>
        </w:tc>
      </w:tr>
      <w:tr w:rsidR="00B464B4" w:rsidRPr="004A3118" w14:paraId="62EAC7A6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44AFD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Triglycerides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D87ED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4 (-0.13, 0.2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847BE6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4 (-0.13, 0.2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91D024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5 (-0.12, 0.22)</w:t>
            </w:r>
          </w:p>
        </w:tc>
      </w:tr>
      <w:tr w:rsidR="00B464B4" w:rsidRPr="004A3118" w14:paraId="40ACBEA4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A0B96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 xml:space="preserve">IL-6, </w:t>
            </w:r>
            <w:proofErr w:type="spellStart"/>
            <w:r w:rsidRPr="004A3118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4A3118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62F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0.42 (0.12, 0.7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317A87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0.41 (0.11, 0.7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362EC3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0.44 (0.14, 0.74)</w:t>
            </w:r>
          </w:p>
        </w:tc>
      </w:tr>
      <w:tr w:rsidR="00B464B4" w:rsidRPr="004A3118" w14:paraId="4F6E80B4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A5E36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A3118">
              <w:rPr>
                <w:rFonts w:ascii="Times New Roman" w:eastAsia="Times New Roman" w:hAnsi="Times New Roman" w:cs="Times New Roman"/>
              </w:rPr>
              <w:t>hsCRP</w:t>
            </w:r>
            <w:proofErr w:type="spellEnd"/>
            <w:r w:rsidRPr="004A3118">
              <w:rPr>
                <w:rFonts w:ascii="Times New Roman" w:eastAsia="Times New Roman" w:hAnsi="Times New Roman" w:cs="Times New Roman"/>
              </w:rPr>
              <w:t>, mg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D2625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57 (-0.07, 1.2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CD1BD3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49 (-0.12, 1.1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6B16B4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64 (-0.01, 1.28)</w:t>
            </w:r>
          </w:p>
        </w:tc>
      </w:tr>
      <w:tr w:rsidR="00B464B4" w:rsidRPr="004A3118" w14:paraId="32D4705D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C4C69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 xml:space="preserve">Insulin, </w:t>
            </w:r>
            <w:proofErr w:type="spellStart"/>
            <w:r w:rsidRPr="004A3118">
              <w:rPr>
                <w:rFonts w:ascii="Times New Roman" w:eastAsia="Times New Roman" w:hAnsi="Times New Roman" w:cs="Times New Roman"/>
              </w:rPr>
              <w:t>uU</w:t>
            </w:r>
            <w:proofErr w:type="spellEnd"/>
            <w:r w:rsidRPr="004A3118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C3BE0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9 (-0.15, 0.3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31D125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4 (-0.18, 0.2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31714C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10 (-0.14, 0.34)</w:t>
            </w:r>
          </w:p>
        </w:tc>
      </w:tr>
      <w:tr w:rsidR="00B464B4" w:rsidRPr="004A3118" w14:paraId="407C6B7F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76E16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Glucose, mg/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14B7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1 (-0.01, 0.0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627856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1 (-0.01, 0.0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AF5C7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2 (-0.01, 0.04)</w:t>
            </w:r>
          </w:p>
        </w:tc>
      </w:tr>
      <w:tr w:rsidR="00B464B4" w:rsidRPr="004A3118" w14:paraId="49CAEB25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4CE9E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HOMA-IR, un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730F5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14 (-0.11, 0.3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4DEB44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9 (-0.14, 0.3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4763C3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17 (-0.08, 0.42)</w:t>
            </w:r>
          </w:p>
        </w:tc>
      </w:tr>
      <w:tr w:rsidR="00B464B4" w:rsidRPr="004A3118" w14:paraId="0E925AD2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BCE96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HbA1c, perc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0E15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2 (-0.01, 0.0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26214F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2 (-0.01, 0.0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D899D6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2 (-0.01, 0.05)</w:t>
            </w:r>
          </w:p>
        </w:tc>
      </w:tr>
      <w:tr w:rsidR="00B464B4" w:rsidRPr="004A3118" w14:paraId="225CB21A" w14:textId="77777777" w:rsidTr="00DB655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2E6FC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Leptin, n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09F8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15 (-0.21, 0.5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0F4052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07 (-0.24, 0.3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023395E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0.26 (-0.15, 0.67)</w:t>
            </w:r>
          </w:p>
        </w:tc>
      </w:tr>
      <w:tr w:rsidR="00B464B4" w:rsidRPr="004A3118" w14:paraId="15283C02" w14:textId="77777777" w:rsidTr="00DB655E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958F3" w14:textId="77777777" w:rsidR="00B464B4" w:rsidRPr="004A3118" w:rsidRDefault="00B464B4" w:rsidP="0008781E">
            <w:pPr>
              <w:rPr>
                <w:rFonts w:ascii="Times New Roman" w:eastAsia="Times New Roman" w:hAnsi="Times New Roman" w:cs="Times New Roman"/>
              </w:rPr>
            </w:pPr>
            <w:r w:rsidRPr="004A3118">
              <w:rPr>
                <w:rFonts w:ascii="Times New Roman" w:eastAsia="Times New Roman" w:hAnsi="Times New Roman" w:cs="Times New Roman"/>
              </w:rPr>
              <w:t>Adiponectin, u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64363" w14:textId="77777777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-0.28 (-0.47, -0.0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93F006" w14:textId="18DC1E0F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-0.25 (-0.44,</w:t>
            </w:r>
            <w:r w:rsidR="009E7A0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-0.0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6C05D2" w14:textId="4F79E151" w:rsidR="00B464B4" w:rsidRPr="004A3118" w:rsidRDefault="00B464B4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-0.29 (-0.48,</w:t>
            </w:r>
            <w:r w:rsidR="009E7A0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4A3118">
              <w:rPr>
                <w:rFonts w:ascii="Times New Roman" w:eastAsia="Times New Roman" w:hAnsi="Times New Roman" w:cs="Times New Roman"/>
                <w:b/>
                <w:bCs/>
              </w:rPr>
              <w:t>-0.09)</w:t>
            </w:r>
          </w:p>
        </w:tc>
      </w:tr>
    </w:tbl>
    <w:p w14:paraId="76E61BF9" w14:textId="77777777" w:rsidR="00DB655E" w:rsidRDefault="00DB655E" w:rsidP="00B464B4">
      <w:pPr>
        <w:rPr>
          <w:rFonts w:ascii="Times New Roman" w:eastAsia="Times New Roman" w:hAnsi="Times New Roman" w:cs="Times New Roman"/>
          <w:b/>
          <w:bCs/>
        </w:rPr>
      </w:pPr>
    </w:p>
    <w:p w14:paraId="7237D27B" w14:textId="5F811A98" w:rsidR="00B464B4" w:rsidRPr="00D978A7" w:rsidRDefault="00B464B4" w:rsidP="00B464B4">
      <w:pPr>
        <w:rPr>
          <w:rFonts w:ascii="Times New Roman" w:eastAsia="Times New Roman" w:hAnsi="Times New Roman" w:cs="Times New Roman"/>
        </w:rPr>
      </w:pPr>
      <w:r w:rsidRPr="00D978A7">
        <w:rPr>
          <w:rFonts w:ascii="Times New Roman" w:eastAsia="Times New Roman" w:hAnsi="Times New Roman" w:cs="Times New Roman"/>
          <w:b/>
          <w:bCs/>
        </w:rPr>
        <w:t>Model 4</w:t>
      </w:r>
      <w:r w:rsidRPr="00D978A7">
        <w:rPr>
          <w:rFonts w:ascii="Times New Roman" w:eastAsia="Times New Roman" w:hAnsi="Times New Roman" w:cs="Times New Roman"/>
        </w:rPr>
        <w:t xml:space="preserve">. Adjusted for participant demographic factors (sex, race/ethnicity, age at mid-adolescent visit) + maternal factors (education, pre-pregnancy BMI, smoked during pregnancy, and excessive GWG) </w:t>
      </w:r>
      <w:r w:rsidRPr="00D978A7">
        <w:rPr>
          <w:rFonts w:ascii="Times New Roman" w:eastAsia="Times New Roman" w:hAnsi="Times New Roman" w:cs="Times New Roman"/>
          <w:b/>
          <w:bCs/>
        </w:rPr>
        <w:t>+ participant BMI</w:t>
      </w:r>
      <w:r w:rsidR="00762258" w:rsidRPr="00D978A7">
        <w:rPr>
          <w:rFonts w:ascii="Times New Roman" w:eastAsia="Times New Roman" w:hAnsi="Times New Roman" w:cs="Times New Roman"/>
          <w:b/>
          <w:bCs/>
        </w:rPr>
        <w:t xml:space="preserve"> </w:t>
      </w:r>
      <w:r w:rsidRPr="00D978A7">
        <w:rPr>
          <w:rFonts w:ascii="Times New Roman" w:eastAsia="Times New Roman" w:hAnsi="Times New Roman" w:cs="Times New Roman"/>
          <w:b/>
          <w:bCs/>
        </w:rPr>
        <w:t>z</w:t>
      </w:r>
      <w:r w:rsidR="00762258" w:rsidRPr="00D978A7">
        <w:rPr>
          <w:rFonts w:ascii="Times New Roman" w:eastAsia="Times New Roman" w:hAnsi="Times New Roman" w:cs="Times New Roman"/>
          <w:b/>
          <w:bCs/>
        </w:rPr>
        <w:t>-</w:t>
      </w:r>
      <w:r w:rsidRPr="00D978A7">
        <w:rPr>
          <w:rFonts w:ascii="Times New Roman" w:eastAsia="Times New Roman" w:hAnsi="Times New Roman" w:cs="Times New Roman"/>
          <w:b/>
          <w:bCs/>
        </w:rPr>
        <w:t>score at early adolescent visit</w:t>
      </w:r>
    </w:p>
    <w:p w14:paraId="6292B690" w14:textId="77777777" w:rsidR="00B464B4" w:rsidRPr="00D978A7" w:rsidRDefault="00B464B4" w:rsidP="00B464B4">
      <w:pPr>
        <w:rPr>
          <w:rFonts w:ascii="Times New Roman" w:eastAsia="Times New Roman" w:hAnsi="Times New Roman" w:cs="Times New Roman"/>
        </w:rPr>
      </w:pPr>
    </w:p>
    <w:p w14:paraId="31729226" w14:textId="4303CBDF" w:rsidR="00B464B4" w:rsidRPr="00D978A7" w:rsidRDefault="00B464B4" w:rsidP="00B464B4">
      <w:pPr>
        <w:rPr>
          <w:rFonts w:ascii="Times New Roman" w:eastAsia="Times New Roman" w:hAnsi="Times New Roman" w:cs="Times New Roman"/>
          <w:b/>
          <w:bCs/>
        </w:rPr>
      </w:pPr>
      <w:r w:rsidRPr="00D978A7">
        <w:rPr>
          <w:rFonts w:ascii="Times New Roman" w:eastAsia="Times New Roman" w:hAnsi="Times New Roman" w:cs="Times New Roman"/>
          <w:b/>
          <w:bCs/>
        </w:rPr>
        <w:t>Model 5</w:t>
      </w:r>
      <w:r w:rsidRPr="00D978A7">
        <w:rPr>
          <w:rFonts w:ascii="Times New Roman" w:eastAsia="Times New Roman" w:hAnsi="Times New Roman" w:cs="Times New Roman"/>
        </w:rPr>
        <w:t xml:space="preserve">. Adjusted for participant demographic factors (sex, race/ethnicity, age at mid-adolescent visit) + maternal factors (education, pre-pregnancy BMI, smoked during pregnancy, and excessive GWG) </w:t>
      </w:r>
      <w:r w:rsidRPr="00D978A7">
        <w:rPr>
          <w:rFonts w:ascii="Times New Roman" w:eastAsia="Times New Roman" w:hAnsi="Times New Roman" w:cs="Times New Roman"/>
          <w:b/>
          <w:bCs/>
        </w:rPr>
        <w:t>+ participant BMI</w:t>
      </w:r>
      <w:r w:rsidR="00762258" w:rsidRPr="00D978A7">
        <w:rPr>
          <w:rFonts w:ascii="Times New Roman" w:eastAsia="Times New Roman" w:hAnsi="Times New Roman" w:cs="Times New Roman"/>
          <w:b/>
          <w:bCs/>
        </w:rPr>
        <w:t xml:space="preserve"> z-</w:t>
      </w:r>
      <w:r w:rsidRPr="00D978A7">
        <w:rPr>
          <w:rFonts w:ascii="Times New Roman" w:eastAsia="Times New Roman" w:hAnsi="Times New Roman" w:cs="Times New Roman"/>
          <w:b/>
          <w:bCs/>
        </w:rPr>
        <w:t>score at early adolescent visit + BMI</w:t>
      </w:r>
      <w:r w:rsidR="00762258" w:rsidRPr="00D978A7">
        <w:rPr>
          <w:rFonts w:ascii="Times New Roman" w:eastAsia="Times New Roman" w:hAnsi="Times New Roman" w:cs="Times New Roman"/>
          <w:b/>
          <w:bCs/>
        </w:rPr>
        <w:t xml:space="preserve"> </w:t>
      </w:r>
      <w:r w:rsidRPr="00D978A7">
        <w:rPr>
          <w:rFonts w:ascii="Times New Roman" w:eastAsia="Times New Roman" w:hAnsi="Times New Roman" w:cs="Times New Roman"/>
          <w:b/>
          <w:bCs/>
        </w:rPr>
        <w:t>z</w:t>
      </w:r>
      <w:r w:rsidR="00762258" w:rsidRPr="00D978A7">
        <w:rPr>
          <w:rFonts w:ascii="Times New Roman" w:eastAsia="Times New Roman" w:hAnsi="Times New Roman" w:cs="Times New Roman"/>
          <w:b/>
          <w:bCs/>
        </w:rPr>
        <w:t>-</w:t>
      </w:r>
      <w:r w:rsidRPr="00D978A7">
        <w:rPr>
          <w:rFonts w:ascii="Times New Roman" w:eastAsia="Times New Roman" w:hAnsi="Times New Roman" w:cs="Times New Roman"/>
          <w:b/>
          <w:bCs/>
        </w:rPr>
        <w:t>score at late adolescent visit</w:t>
      </w:r>
    </w:p>
    <w:p w14:paraId="135D7B7F" w14:textId="77777777" w:rsidR="00B464B4" w:rsidRPr="00D978A7" w:rsidRDefault="00B464B4" w:rsidP="00B464B4">
      <w:pPr>
        <w:rPr>
          <w:rFonts w:ascii="Times New Roman" w:eastAsia="Times New Roman" w:hAnsi="Times New Roman" w:cs="Times New Roman"/>
        </w:rPr>
      </w:pPr>
    </w:p>
    <w:p w14:paraId="421905F9" w14:textId="029A008D" w:rsidR="000A07D5" w:rsidRPr="00FB2B4A" w:rsidRDefault="00B464B4" w:rsidP="003B108D">
      <w:pPr>
        <w:rPr>
          <w:rFonts w:ascii="Times New Roman" w:eastAsia="Times New Roman" w:hAnsi="Times New Roman" w:cs="Times New Roman"/>
          <w:b/>
          <w:bCs/>
        </w:rPr>
        <w:sectPr w:rsidR="000A07D5" w:rsidRPr="00FB2B4A" w:rsidSect="00B14C20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978A7">
        <w:rPr>
          <w:rFonts w:ascii="Times New Roman" w:eastAsia="Times New Roman" w:hAnsi="Times New Roman" w:cs="Times New Roman"/>
          <w:b/>
          <w:bCs/>
        </w:rPr>
        <w:t>Model 6</w:t>
      </w:r>
      <w:r w:rsidRPr="00D978A7">
        <w:rPr>
          <w:rFonts w:ascii="Times New Roman" w:eastAsia="Times New Roman" w:hAnsi="Times New Roman" w:cs="Times New Roman"/>
        </w:rPr>
        <w:t xml:space="preserve">. Adjusted for participant demographic factors (sex, race/ethnicity, age at mid-adolescent visit) + maternal factors (education, pre-pregnancy BMI, smoked during pregnancy, and excessive GWG) </w:t>
      </w:r>
      <w:r w:rsidRPr="00D978A7">
        <w:rPr>
          <w:rFonts w:ascii="Times New Roman" w:eastAsia="Times New Roman" w:hAnsi="Times New Roman" w:cs="Times New Roman"/>
          <w:b/>
          <w:bCs/>
        </w:rPr>
        <w:t>+ change in BMI</w:t>
      </w:r>
      <w:r w:rsidR="00762258" w:rsidRPr="00D978A7">
        <w:rPr>
          <w:rFonts w:ascii="Times New Roman" w:eastAsia="Times New Roman" w:hAnsi="Times New Roman" w:cs="Times New Roman"/>
          <w:b/>
          <w:bCs/>
        </w:rPr>
        <w:t xml:space="preserve"> z-score</w:t>
      </w:r>
      <w:r w:rsidRPr="00D978A7">
        <w:rPr>
          <w:rFonts w:ascii="Times New Roman" w:eastAsia="Times New Roman" w:hAnsi="Times New Roman" w:cs="Times New Roman"/>
          <w:b/>
          <w:bCs/>
        </w:rPr>
        <w:t xml:space="preserve"> from early adolescent to late adolescent visit</w:t>
      </w:r>
    </w:p>
    <w:p w14:paraId="5506E9E9" w14:textId="31358B3C" w:rsidR="000A07D5" w:rsidRPr="000A07D5" w:rsidRDefault="000A07D5" w:rsidP="000A07D5">
      <w:pPr>
        <w:rPr>
          <w:rFonts w:ascii="Times New Roman" w:hAnsi="Times New Roman" w:cs="Times New Roman"/>
        </w:rPr>
      </w:pPr>
      <w:r w:rsidRPr="000A07D5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B464B4">
        <w:rPr>
          <w:rFonts w:ascii="Times New Roman" w:hAnsi="Times New Roman" w:cs="Times New Roman"/>
          <w:b/>
        </w:rPr>
        <w:t>3</w:t>
      </w:r>
      <w:r w:rsidRPr="000A07D5">
        <w:rPr>
          <w:rFonts w:ascii="Times New Roman" w:hAnsi="Times New Roman" w:cs="Times New Roman"/>
          <w:b/>
        </w:rPr>
        <w:t xml:space="preserve">. </w:t>
      </w:r>
      <w:r w:rsidRPr="000A07D5">
        <w:rPr>
          <w:rFonts w:ascii="Times New Roman" w:hAnsi="Times New Roman" w:cs="Times New Roman"/>
        </w:rPr>
        <w:t>Multivariable regression models assessing the associations of overeating behavior in early adolescence, further categorized as binge eating behavior (overeating with loss of control</w:t>
      </w:r>
      <w:r w:rsidRPr="000A07D5">
        <w:rPr>
          <w:rFonts w:ascii="Times New Roman" w:hAnsi="Times New Roman" w:cs="Times New Roman"/>
          <w:b/>
          <w:bCs/>
          <w:vertAlign w:val="superscript"/>
        </w:rPr>
        <w:t xml:space="preserve">† </w:t>
      </w:r>
      <w:r w:rsidRPr="000A07D5">
        <w:rPr>
          <w:rFonts w:ascii="Times New Roman" w:hAnsi="Times New Roman" w:cs="Times New Roman"/>
        </w:rPr>
        <w:t>and overeating without LOC [reference category]</w:t>
      </w:r>
      <w:proofErr w:type="gramStart"/>
      <w:r w:rsidRPr="000A07D5">
        <w:rPr>
          <w:rFonts w:ascii="Times New Roman" w:hAnsi="Times New Roman" w:cs="Times New Roman"/>
        </w:rPr>
        <w:t>),</w:t>
      </w:r>
      <w:r w:rsidRPr="000A07D5">
        <w:rPr>
          <w:rFonts w:ascii="Times New Roman" w:hAnsi="Times New Roman" w:cs="Times New Roman"/>
          <w:b/>
          <w:bCs/>
          <w:vertAlign w:val="superscript"/>
        </w:rPr>
        <w:t>†</w:t>
      </w:r>
      <w:proofErr w:type="gramEnd"/>
      <w:r w:rsidRPr="000A07D5">
        <w:rPr>
          <w:rFonts w:ascii="Times New Roman" w:hAnsi="Times New Roman" w:cs="Times New Roman"/>
          <w:b/>
          <w:bCs/>
          <w:vertAlign w:val="superscript"/>
        </w:rPr>
        <w:t>†</w:t>
      </w:r>
      <w:r w:rsidRPr="000A07D5">
        <w:rPr>
          <w:rFonts w:ascii="Times New Roman" w:hAnsi="Times New Roman" w:cs="Times New Roman"/>
        </w:rPr>
        <w:t xml:space="preserve"> with cardiometabolic outcomes in late adolescence among adolescents in the Project Viva cohort</w:t>
      </w:r>
    </w:p>
    <w:p w14:paraId="0548824A" w14:textId="77777777" w:rsidR="000A07D5" w:rsidRDefault="000A07D5" w:rsidP="000A07D5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78"/>
        <w:gridCol w:w="2966"/>
        <w:gridCol w:w="1760"/>
        <w:gridCol w:w="1759"/>
        <w:gridCol w:w="1759"/>
        <w:gridCol w:w="1759"/>
      </w:tblGrid>
      <w:tr w:rsidR="000A07D5" w:rsidRPr="0065293C" w14:paraId="3259C812" w14:textId="77777777" w:rsidTr="0008781E">
        <w:trPr>
          <w:trHeight w:val="25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0E9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50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-category expos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E2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 estimates of binge eating on cardiometabolic outcomes at late adolescence</w:t>
            </w:r>
          </w:p>
        </w:tc>
      </w:tr>
      <w:tr w:rsidR="000A07D5" w:rsidRPr="0065293C" w14:paraId="6EE16A49" w14:textId="77777777" w:rsidTr="0008781E">
        <w:trPr>
          <w:trHeight w:val="25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D2ED6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A887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E2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A7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D79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7B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0A07D5" w:rsidRPr="0065293C" w14:paraId="54E2F2F3" w14:textId="77777777" w:rsidTr="0008781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6C0D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208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249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 (95% CI)</w:t>
            </w:r>
          </w:p>
        </w:tc>
      </w:tr>
      <w:tr w:rsidR="000A07D5" w:rsidRPr="0065293C" w14:paraId="657C9B1E" w14:textId="77777777" w:rsidTr="0008781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274D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Late adolescent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25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46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FB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89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64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35C732ED" w14:textId="77777777" w:rsidTr="0008781E">
        <w:trPr>
          <w:trHeight w:val="29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BFD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</w:t>
            </w: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5B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A1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0B9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FD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20407F87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8B4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E0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156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53 (-1.22, 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7C6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51 (-1.19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B55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27 (-1.20,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B0D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74 (-1.11, 2.58)</w:t>
            </w:r>
          </w:p>
        </w:tc>
      </w:tr>
      <w:tr w:rsidR="000A07D5" w:rsidRPr="0065293C" w14:paraId="68DC5E47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19D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EA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692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41B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813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F2B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7EAD6264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25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A8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383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98 (-3.8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70E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1.42 (-3.24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013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1.19 (-2.85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919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15 (-1.39, 1.09)</w:t>
            </w:r>
          </w:p>
        </w:tc>
      </w:tr>
      <w:tr w:rsidR="000A07D5" w:rsidRPr="0065293C" w14:paraId="3C129FF5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A2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BMI z-score,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69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56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E9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C5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2FE4B404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51B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AC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448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1 (-0.34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D92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39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1BB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42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E29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38, 0.31)</w:t>
            </w:r>
          </w:p>
        </w:tc>
      </w:tr>
      <w:tr w:rsidR="000A07D5" w:rsidRPr="0065293C" w14:paraId="42CC7F3C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C4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CEE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7E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A2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E9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E6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164D21F3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F2C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E7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3F5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7 (-0.7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937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33 (-0.7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2D0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30 (-0.65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40B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7 (-0.30, 0.17)</w:t>
            </w:r>
          </w:p>
        </w:tc>
      </w:tr>
      <w:tr w:rsidR="000A07D5" w:rsidRPr="0065293C" w14:paraId="3E63C710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CD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C2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05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4F0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5B9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2DBE9F08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96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816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922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6.02 (-0.79,1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5A3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5.20 (-1.51,1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332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4.64 (-1.63,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D92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3.42 (-1.61, 8.44)</w:t>
            </w:r>
          </w:p>
        </w:tc>
      </w:tr>
      <w:tr w:rsidR="000A07D5" w:rsidRPr="0065293C" w14:paraId="42C25462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9C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9F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7AE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6E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38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96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484432C9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28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0EE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A82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1.93 (-6.43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149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2.10 (-6.61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F40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1.59 (-5.80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284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75 (-2.64, 4.13)</w:t>
            </w:r>
          </w:p>
        </w:tc>
      </w:tr>
      <w:tr w:rsidR="000A07D5" w:rsidRPr="0065293C" w14:paraId="698252A0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157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Percent fat by 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ABE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4D4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57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B2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1B8D412C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AB7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72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632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1.61 (-7.17,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ADE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95 (-3.41, 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14C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69 (-3.41, 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A1D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13 (-3.34, 3.07)</w:t>
            </w:r>
          </w:p>
        </w:tc>
      </w:tr>
      <w:tr w:rsidR="000A07D5" w:rsidRPr="0065293C" w14:paraId="2D1A6F14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F1D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86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3D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F4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A2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D8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5A27FE98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89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7B1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C918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.48 (-10.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BB6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2.77 (-5.70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71C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2.42 (-5.18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AA6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82 (-2.98, 1.34)</w:t>
            </w:r>
          </w:p>
        </w:tc>
      </w:tr>
      <w:tr w:rsidR="000A07D5" w:rsidRPr="0065293C" w14:paraId="44456D67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AA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Percent fat by D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F5E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E56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80A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5CA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211D1B51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02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EF2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D32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24 (-4.50, 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65D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84 (-1.75, 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FD4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81 (-2.56, 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A4C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97 (-2.70, 4.64)</w:t>
            </w:r>
          </w:p>
        </w:tc>
      </w:tr>
      <w:tr w:rsidR="000A07D5" w:rsidRPr="0065293C" w14:paraId="158DDDF3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36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4D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B3E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7A4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80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E03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05C0580E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4B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16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878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.07 (-9.09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6559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2.95 (-6.19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3C4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3.19 (-6.2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FD6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2.50 (-5.07, 0.07)</w:t>
            </w:r>
          </w:p>
        </w:tc>
      </w:tr>
      <w:tr w:rsidR="000A07D5" w:rsidRPr="0065293C" w14:paraId="7171AE50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49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9F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1E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26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B84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40691B50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A4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D4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C2D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3.86 (-1.35, 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38E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46 (-2.08, 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EA1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35 (-2.18, 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C38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13 (-2.34, 6.61)</w:t>
            </w:r>
          </w:p>
        </w:tc>
      </w:tr>
      <w:tr w:rsidR="000A07D5" w:rsidRPr="0065293C" w14:paraId="43652979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9CE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701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75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8D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CE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CF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1E0C301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DAF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8DDE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659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3.34 (-0.14, 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8FC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23 (-1.85,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4A7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21 (-1.86, 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7F2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67 (-1.37, 4.71)</w:t>
            </w:r>
          </w:p>
        </w:tc>
      </w:tr>
      <w:tr w:rsidR="000A07D5" w:rsidRPr="0065293C" w14:paraId="1CAA1122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E22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07D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B3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40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E2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409C46A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0F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450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A02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83 (-2.18, 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990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72 (-1.27, 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A49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64 (-1.34, 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9292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2.47 (-1.48, 6.42)</w:t>
            </w:r>
          </w:p>
        </w:tc>
      </w:tr>
      <w:tr w:rsidR="000A07D5" w:rsidRPr="0065293C" w14:paraId="7ABE1100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40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2CA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E54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89C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E2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C1D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5A5B4F0E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56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316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49F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18 (-2.85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926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61 (-2.10,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F40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64 (-2.06,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871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1.00 (-1.68, 3.68)</w:t>
            </w:r>
          </w:p>
        </w:tc>
      </w:tr>
      <w:tr w:rsidR="000A07D5" w:rsidRPr="0065293C" w14:paraId="12CC751B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F06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6529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lastRenderedPageBreak/>
              <w:t>Log-transformed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3B7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E6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62F4C1E9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E9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FC2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00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CD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DDE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6D9126D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E84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7F2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C74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1 (-0.20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057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8 (-0.22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D78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6 (-0.25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8D4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8 (-0.23, 0.39)</w:t>
            </w:r>
          </w:p>
        </w:tc>
      </w:tr>
      <w:tr w:rsidR="000A07D5" w:rsidRPr="0065293C" w14:paraId="5F159099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4C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C4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C9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59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ECD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57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1D55792E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A8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AED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26C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26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EF46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7 (-0.30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68F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7 (-0.3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992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5 (-0.28, 0.18)</w:t>
            </w:r>
          </w:p>
        </w:tc>
      </w:tr>
      <w:tr w:rsidR="000A07D5" w:rsidRPr="0065293C" w14:paraId="6DEA4F8D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ACA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5C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1C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D27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0DA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398472E0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18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CBEF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F72E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6 (-0.10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008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8 (-0.07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E5E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0 (-0.06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A4D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0 (-0.05, 0.26)</w:t>
            </w:r>
          </w:p>
        </w:tc>
      </w:tr>
      <w:tr w:rsidR="000A07D5" w:rsidRPr="0065293C" w14:paraId="596AE8F2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C4E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CCD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3E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117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B2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35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108A44F7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79A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C6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F55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2 (-0.1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564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1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ED09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1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298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10, 0.14)</w:t>
            </w:r>
          </w:p>
        </w:tc>
      </w:tr>
      <w:tr w:rsidR="000A07D5" w:rsidRPr="0065293C" w14:paraId="0DF62A16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33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HD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0FC4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82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5F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37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2EE810E4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FE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0CF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DC6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2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AEA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19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5EE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15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427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16, 0.19)</w:t>
            </w:r>
          </w:p>
        </w:tc>
      </w:tr>
      <w:tr w:rsidR="000A07D5" w:rsidRPr="0065293C" w14:paraId="68D5B30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FE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7E13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D2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DF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3B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14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63F5C22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96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38C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FFA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2 (-0.16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E5C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1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142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10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142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12, 0.14)</w:t>
            </w:r>
          </w:p>
        </w:tc>
      </w:tr>
      <w:tr w:rsidR="000A07D5" w:rsidRPr="0065293C" w14:paraId="018C1357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BF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568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522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74D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5CE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45563751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90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2C5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3AB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24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317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23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F05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8 (-0.24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C78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23, 0.42)</w:t>
            </w:r>
          </w:p>
        </w:tc>
      </w:tr>
      <w:tr w:rsidR="000A07D5" w:rsidRPr="0065293C" w14:paraId="393B8A97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09A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FC5F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4E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E3F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87D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E5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271C8AF3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70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87E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138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21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970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0 (-0.24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F2F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24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CEE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23, 0.24)</w:t>
            </w:r>
          </w:p>
        </w:tc>
      </w:tr>
      <w:tr w:rsidR="000A07D5" w:rsidRPr="0065293C" w14:paraId="128FAAA0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446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-6, </w:t>
            </w:r>
            <w:proofErr w:type="spellStart"/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D8C5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DA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EF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B4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6D8C997A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F7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8E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0B0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0 (-0.36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193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7 (-0.30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B2B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1 (-0.36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D8C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2 (-0.34, 0.79)</w:t>
            </w:r>
          </w:p>
        </w:tc>
      </w:tr>
      <w:tr w:rsidR="000A07D5" w:rsidRPr="0065293C" w14:paraId="61320DE1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BD6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6F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5B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C0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A3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1E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288034EB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BB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6846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32C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3 (-0.8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CA1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33 (-0.75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969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33 (-0.76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34B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30 (-0.73, 0.12)</w:t>
            </w:r>
          </w:p>
        </w:tc>
      </w:tr>
      <w:tr w:rsidR="000A07D5" w:rsidRPr="0065293C" w14:paraId="69A16FCF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D15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083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0A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48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00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03EFB1A9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08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6A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924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55 (-1.78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684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44 (-1.68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DFC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76 (-1.98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B94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68 (-1.87, 0.51)</w:t>
            </w:r>
          </w:p>
        </w:tc>
      </w:tr>
      <w:tr w:rsidR="000A07D5" w:rsidRPr="0065293C" w14:paraId="17EE0AB3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43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077E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62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32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E73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580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74819D44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10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3B7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3A1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24 (-2.1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79D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2 (-1.9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261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6 (-1.9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0DD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3 (-1.8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-</w:t>
            </w:r>
            <w:r w:rsidRPr="006529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)</w:t>
            </w:r>
          </w:p>
        </w:tc>
      </w:tr>
      <w:tr w:rsidR="000A07D5" w:rsidRPr="0065293C" w14:paraId="102D59D1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C92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ulin, </w:t>
            </w:r>
            <w:proofErr w:type="spellStart"/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uU</w:t>
            </w:r>
            <w:proofErr w:type="spellEnd"/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A20D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8B5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42E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7DA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10897611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4F9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5B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027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7 (-0.20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5A6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3 (-0.13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F68A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24 (-0.22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A7D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0 (-0.15, 0.74)</w:t>
            </w:r>
          </w:p>
        </w:tc>
      </w:tr>
      <w:tr w:rsidR="000A07D5" w:rsidRPr="0065293C" w14:paraId="119E5A01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BE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445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9C8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33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B8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9C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69662F8B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BE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D1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984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9 (-0.42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113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33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7B7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33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397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6 (-0.27, 0.39)</w:t>
            </w:r>
          </w:p>
        </w:tc>
      </w:tr>
      <w:tr w:rsidR="000A07D5" w:rsidRPr="0065293C" w14:paraId="75A941CD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2DF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73A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1D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1B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C4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6166800B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DB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D4D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923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244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68E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C5A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02, 0.08)</w:t>
            </w:r>
          </w:p>
        </w:tc>
      </w:tr>
      <w:tr w:rsidR="000A07D5" w:rsidRPr="0065293C" w14:paraId="5786100B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00C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4BC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CA7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D6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64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BC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083FEC94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C2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CC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F54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A0D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5D5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37B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0 (-0.04, 0.03)</w:t>
            </w:r>
          </w:p>
        </w:tc>
      </w:tr>
      <w:tr w:rsidR="000A07D5" w:rsidRPr="0065293C" w14:paraId="32191AA3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AB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HOMA-IR,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8DE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CD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24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EB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06AF72E7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EF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358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DC3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6 (-0.12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88E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42 (-0.07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7B4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1 (-0.17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401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5 (-0.12, 0.81)</w:t>
            </w:r>
          </w:p>
        </w:tc>
      </w:tr>
      <w:tr w:rsidR="000A07D5" w:rsidRPr="0065293C" w14:paraId="280DE9B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DA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F7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A8E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2A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C3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74B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3BDB1416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B6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4E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C34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13 (-0.47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747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2 (-0.37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C1F7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4 (-0.38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013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31, 0.36)</w:t>
            </w:r>
          </w:p>
        </w:tc>
      </w:tr>
      <w:tr w:rsidR="000A07D5" w:rsidRPr="0065293C" w14:paraId="18EA531D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4E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HbA1c, 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EE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DE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2D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CB2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242A8B45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EF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71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FFE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1 (-0.04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72E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03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77D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03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3E1D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03, 0.07)</w:t>
            </w:r>
          </w:p>
        </w:tc>
      </w:tr>
      <w:tr w:rsidR="000A07D5" w:rsidRPr="0065293C" w14:paraId="0D7A4993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A6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E11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B6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0E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D03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2CA3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7A491410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68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55A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BC8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2 (-0.06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E04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05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EDB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05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ABF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05, 0.03)</w:t>
            </w:r>
          </w:p>
        </w:tc>
      </w:tr>
      <w:tr w:rsidR="000A07D5" w:rsidRPr="0065293C" w14:paraId="70390A97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B002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Leptin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22D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52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7C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55B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328E078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1E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5E2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4D6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9 (-0.68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5864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62 (-0.19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BCF9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31 (-0.49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B6D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43 (-0.25, 1.11)</w:t>
            </w:r>
          </w:p>
        </w:tc>
      </w:tr>
      <w:tr w:rsidR="000A07D5" w:rsidRPr="0065293C" w14:paraId="1164B4B5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CE4C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8D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E0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D6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17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3A0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6EB0A68F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69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E998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44C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39 (-1.1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A152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60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999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11 (-0.71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DE5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43, 0.61)</w:t>
            </w:r>
          </w:p>
        </w:tc>
      </w:tr>
      <w:tr w:rsidR="000A07D5" w:rsidRPr="0065293C" w14:paraId="36E0EF6C" w14:textId="77777777" w:rsidTr="0008781E">
        <w:trPr>
          <w:trHeight w:val="25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B3B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Adiponectin, u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49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49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CD3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2B3F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7D5" w:rsidRPr="0065293C" w14:paraId="38CBED30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C6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19B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 ea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EBB7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29 (-0.68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C576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28 (-0.64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34FB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25 (-0.6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8575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-0.26 (-0.63, 0.10)</w:t>
            </w:r>
          </w:p>
        </w:tc>
      </w:tr>
      <w:tr w:rsidR="000A07D5" w:rsidRPr="0065293C" w14:paraId="04066F67" w14:textId="77777777" w:rsidTr="0008781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E05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8A7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ating behavior without 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96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A5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40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4E1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0 (ref)</w:t>
            </w:r>
          </w:p>
        </w:tc>
      </w:tr>
      <w:tr w:rsidR="000A07D5" w:rsidRPr="0065293C" w14:paraId="6591DD4E" w14:textId="77777777" w:rsidTr="0008781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76B9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4270" w14:textId="77777777" w:rsidR="000A07D5" w:rsidRPr="0065293C" w:rsidRDefault="000A07D5" w:rsidP="000878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vereating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8BB79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14, 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CE34E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6 (-0.12, 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8F2B8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7 (-0.11, 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425FA" w14:textId="77777777" w:rsidR="000A07D5" w:rsidRPr="0065293C" w:rsidRDefault="000A07D5" w:rsidP="0008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93C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14, 0.41)</w:t>
            </w:r>
          </w:p>
        </w:tc>
      </w:tr>
    </w:tbl>
    <w:p w14:paraId="27E3F259" w14:textId="77777777" w:rsidR="000A07D5" w:rsidRDefault="000A07D5" w:rsidP="000A07D5">
      <w:pPr>
        <w:rPr>
          <w:rFonts w:ascii="Times New Roman" w:hAnsi="Times New Roman" w:cs="Times New Roman"/>
          <w:bCs/>
        </w:rPr>
      </w:pPr>
    </w:p>
    <w:p w14:paraId="6ED50138" w14:textId="77777777" w:rsidR="000A07D5" w:rsidRPr="000D71F7" w:rsidRDefault="000A07D5" w:rsidP="000A07D5">
      <w:pPr>
        <w:rPr>
          <w:rFonts w:ascii="Times New Roman" w:hAnsi="Times New Roman" w:cs="Times New Roman"/>
          <w:bCs/>
        </w:rPr>
      </w:pPr>
      <w:r w:rsidRPr="000D71F7">
        <w:rPr>
          <w:rFonts w:ascii="Times New Roman" w:hAnsi="Times New Roman" w:cs="Times New Roman"/>
          <w:bCs/>
        </w:rPr>
        <w:t>Model 1. Unadjusted</w:t>
      </w:r>
    </w:p>
    <w:p w14:paraId="7C9CA6B8" w14:textId="77777777" w:rsidR="000A07D5" w:rsidRPr="000D71F7" w:rsidRDefault="000A07D5" w:rsidP="000A07D5">
      <w:pPr>
        <w:rPr>
          <w:rFonts w:ascii="Times New Roman" w:hAnsi="Times New Roman" w:cs="Times New Roman"/>
          <w:bCs/>
        </w:rPr>
      </w:pPr>
      <w:r w:rsidRPr="000D71F7">
        <w:rPr>
          <w:rFonts w:ascii="Times New Roman" w:hAnsi="Times New Roman" w:cs="Times New Roman"/>
          <w:bCs/>
        </w:rPr>
        <w:t>Model 2. Model 1 + adjustment for participant factors (sex, race/ethnicity, age at late adolescent visit)</w:t>
      </w:r>
    </w:p>
    <w:p w14:paraId="20B4D7E8" w14:textId="77777777" w:rsidR="000A07D5" w:rsidRPr="000D71F7" w:rsidRDefault="000A07D5" w:rsidP="000A07D5">
      <w:pPr>
        <w:rPr>
          <w:rFonts w:ascii="Times New Roman" w:hAnsi="Times New Roman" w:cs="Times New Roman"/>
          <w:bCs/>
        </w:rPr>
      </w:pPr>
      <w:r w:rsidRPr="000D71F7">
        <w:rPr>
          <w:rFonts w:ascii="Times New Roman" w:hAnsi="Times New Roman" w:cs="Times New Roman"/>
          <w:bCs/>
        </w:rPr>
        <w:t>Model 3. Model 2 + maternal factors (education, pre-pregnancy BMI, smoked during pregnancy, and excessive GWG)</w:t>
      </w:r>
    </w:p>
    <w:p w14:paraId="54CBAAE2" w14:textId="3658719D" w:rsidR="000A07D5" w:rsidRPr="000D71F7" w:rsidRDefault="000A07D5" w:rsidP="000A07D5">
      <w:pPr>
        <w:rPr>
          <w:rFonts w:ascii="Times New Roman" w:hAnsi="Times New Roman" w:cs="Times New Roman"/>
          <w:bCs/>
        </w:rPr>
      </w:pPr>
      <w:r w:rsidRPr="000D71F7">
        <w:rPr>
          <w:rFonts w:ascii="Times New Roman" w:hAnsi="Times New Roman" w:cs="Times New Roman"/>
          <w:bCs/>
        </w:rPr>
        <w:t>Model 4. Model 3 + participant BMI</w:t>
      </w:r>
      <w:r w:rsidR="00762258">
        <w:rPr>
          <w:rFonts w:ascii="Times New Roman" w:hAnsi="Times New Roman" w:cs="Times New Roman"/>
          <w:bCs/>
        </w:rPr>
        <w:t xml:space="preserve"> </w:t>
      </w:r>
      <w:r w:rsidR="00762258" w:rsidRPr="000D71F7">
        <w:rPr>
          <w:rFonts w:ascii="Times New Roman" w:hAnsi="Times New Roman" w:cs="Times New Roman"/>
          <w:bCs/>
        </w:rPr>
        <w:t>z</w:t>
      </w:r>
      <w:r w:rsidR="00762258">
        <w:rPr>
          <w:rFonts w:ascii="Times New Roman" w:hAnsi="Times New Roman" w:cs="Times New Roman"/>
          <w:bCs/>
        </w:rPr>
        <w:t>-</w:t>
      </w:r>
      <w:r w:rsidRPr="000D71F7">
        <w:rPr>
          <w:rFonts w:ascii="Times New Roman" w:hAnsi="Times New Roman" w:cs="Times New Roman"/>
          <w:bCs/>
        </w:rPr>
        <w:t>score at early adolescent visit</w:t>
      </w:r>
    </w:p>
    <w:p w14:paraId="24678482" w14:textId="77777777" w:rsidR="000A07D5" w:rsidRPr="000D71F7" w:rsidRDefault="000A07D5" w:rsidP="000A07D5">
      <w:pPr>
        <w:rPr>
          <w:rFonts w:ascii="Times New Roman" w:hAnsi="Times New Roman" w:cs="Times New Roman"/>
          <w:bCs/>
        </w:rPr>
      </w:pPr>
    </w:p>
    <w:p w14:paraId="325331FD" w14:textId="77777777" w:rsidR="000A07D5" w:rsidRDefault="000A07D5" w:rsidP="000A07D5">
      <w:pPr>
        <w:rPr>
          <w:rFonts w:ascii="Times New Roman" w:hAnsi="Times New Roman" w:cs="Times New Roman"/>
        </w:rPr>
      </w:pPr>
      <w:r w:rsidRPr="00D524A1">
        <w:rPr>
          <w:rFonts w:ascii="Times New Roman" w:hAnsi="Times New Roman" w:cs="Times New Roman"/>
          <w:b/>
          <w:bCs/>
          <w:vertAlign w:val="superscript"/>
        </w:rPr>
        <w:t>†</w:t>
      </w:r>
      <w:r w:rsidRPr="00D524A1">
        <w:rPr>
          <w:rFonts w:ascii="Times New Roman" w:hAnsi="Times New Roman" w:cs="Times New Roman"/>
        </w:rPr>
        <w:t>Binge eating behavior defined as a “yes” answer to: “In the past 12 months, have you ever eaten so much food in a short period of time that you would be embarrassed if others saw you?” AND “yes” to: “During the times when you ate this way, did you feel you couldn't stop eating or control what or how much you were eating?”</w:t>
      </w:r>
    </w:p>
    <w:p w14:paraId="3CB18AAE" w14:textId="77777777" w:rsidR="000A07D5" w:rsidRPr="00D524A1" w:rsidRDefault="000A07D5" w:rsidP="000A07D5">
      <w:pPr>
        <w:rPr>
          <w:rFonts w:ascii="Times New Roman" w:hAnsi="Times New Roman" w:cs="Times New Roman"/>
        </w:rPr>
      </w:pPr>
    </w:p>
    <w:p w14:paraId="022211E7" w14:textId="77777777" w:rsidR="000A07D5" w:rsidRPr="00D524A1" w:rsidRDefault="000A07D5" w:rsidP="000A07D5">
      <w:pPr>
        <w:rPr>
          <w:rFonts w:ascii="Times New Roman" w:hAnsi="Times New Roman" w:cs="Times New Roman"/>
        </w:rPr>
      </w:pPr>
      <w:r w:rsidRPr="00D524A1">
        <w:rPr>
          <w:rFonts w:ascii="Times New Roman" w:hAnsi="Times New Roman" w:cs="Times New Roman"/>
          <w:b/>
          <w:bCs/>
          <w:vertAlign w:val="superscript"/>
        </w:rPr>
        <w:t>††</w:t>
      </w:r>
      <w:r w:rsidRPr="00D524A1">
        <w:rPr>
          <w:rFonts w:ascii="Times New Roman" w:hAnsi="Times New Roman" w:cs="Times New Roman"/>
        </w:rPr>
        <w:t xml:space="preserve">Overeating behavior without LOC defined as “no” response to the second question. </w:t>
      </w:r>
    </w:p>
    <w:p w14:paraId="7015727A" w14:textId="77777777" w:rsidR="000A07D5" w:rsidRDefault="000A07D5" w:rsidP="000A07D5">
      <w:pPr>
        <w:rPr>
          <w:rFonts w:ascii="Times New Roman" w:hAnsi="Times New Roman" w:cs="Times New Roman"/>
        </w:rPr>
      </w:pPr>
    </w:p>
    <w:p w14:paraId="01D5AEEF" w14:textId="77777777" w:rsidR="000A07D5" w:rsidRPr="00D524A1" w:rsidRDefault="000A07D5" w:rsidP="000A07D5">
      <w:pPr>
        <w:rPr>
          <w:rFonts w:ascii="Times New Roman" w:hAnsi="Times New Roman" w:cs="Times New Roman"/>
        </w:rPr>
      </w:pPr>
      <w:r w:rsidRPr="00D524A1">
        <w:rPr>
          <w:rFonts w:ascii="Times New Roman" w:hAnsi="Times New Roman" w:cs="Times New Roman"/>
        </w:rPr>
        <w:t>Bold text identifies those values for which the 95% CI does not include 0.0.</w:t>
      </w:r>
    </w:p>
    <w:p w14:paraId="7DA4AD8F" w14:textId="77777777" w:rsidR="000A07D5" w:rsidRPr="00D524A1" w:rsidRDefault="000A07D5" w:rsidP="000A07D5">
      <w:pPr>
        <w:rPr>
          <w:rFonts w:ascii="Times New Roman" w:hAnsi="Times New Roman" w:cs="Times New Roman"/>
        </w:rPr>
      </w:pPr>
    </w:p>
    <w:p w14:paraId="31A343A2" w14:textId="31C19044" w:rsidR="006E3F21" w:rsidRDefault="000A07D5" w:rsidP="000A07D5">
      <w:pPr>
        <w:rPr>
          <w:rFonts w:ascii="Times New Roman" w:hAnsi="Times New Roman" w:cs="Times New Roman"/>
        </w:rPr>
      </w:pPr>
      <w:r w:rsidRPr="00D524A1">
        <w:rPr>
          <w:rFonts w:ascii="Times New Roman" w:hAnsi="Times New Roman" w:cs="Times New Roman"/>
        </w:rPr>
        <w:t xml:space="preserve">LOC = loss of control, BMI = body mass index, BIA = bioelectrical impedance analysis, DXA = dual-energy X-ray absorptiometry, BP = blood pressure, ALT = alanine aminotransferase, HDL = high-density lipoprotein, IL-6 = interleukin-6, </w:t>
      </w:r>
      <w:proofErr w:type="spellStart"/>
      <w:r w:rsidRPr="00D524A1">
        <w:rPr>
          <w:rFonts w:ascii="Times New Roman" w:hAnsi="Times New Roman" w:cs="Times New Roman"/>
        </w:rPr>
        <w:t>hsCRP</w:t>
      </w:r>
      <w:proofErr w:type="spellEnd"/>
      <w:r w:rsidRPr="00D524A1">
        <w:rPr>
          <w:rFonts w:ascii="Times New Roman" w:hAnsi="Times New Roman" w:cs="Times New Roman"/>
        </w:rPr>
        <w:t xml:space="preserve"> = high-sensitivity C-reactive protein, HOMA-IR = homeostatic model assessment of insulin resistance, HbA1c = hemoglobin A1c, GWG = gestational weight gain. </w:t>
      </w:r>
    </w:p>
    <w:p w14:paraId="41980985" w14:textId="77777777" w:rsidR="000D618F" w:rsidRDefault="000D618F">
      <w:pPr>
        <w:rPr>
          <w:rFonts w:ascii="Times New Roman" w:hAnsi="Times New Roman" w:cs="Times New Roman"/>
        </w:rPr>
      </w:pPr>
    </w:p>
    <w:p w14:paraId="4A7BA005" w14:textId="77777777" w:rsidR="000D618F" w:rsidRDefault="000D61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29EC18" w14:textId="4DCD79F3" w:rsidR="006E3F21" w:rsidRDefault="000D618F">
      <w:pPr>
        <w:rPr>
          <w:rFonts w:ascii="Times New Roman" w:hAnsi="Times New Roman" w:cs="Times New Roman"/>
        </w:rPr>
      </w:pPr>
      <w:r w:rsidRPr="000A07D5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930629">
        <w:rPr>
          <w:rFonts w:ascii="Times New Roman" w:hAnsi="Times New Roman" w:cs="Times New Roman"/>
          <w:b/>
        </w:rPr>
        <w:t>4</w:t>
      </w:r>
      <w:r w:rsidRPr="000A07D5">
        <w:rPr>
          <w:rFonts w:ascii="Times New Roman" w:hAnsi="Times New Roman" w:cs="Times New Roman"/>
          <w:b/>
        </w:rPr>
        <w:t xml:space="preserve">. </w:t>
      </w:r>
      <w:r w:rsidRPr="000A07D5">
        <w:rPr>
          <w:rFonts w:ascii="Times New Roman" w:hAnsi="Times New Roman" w:cs="Times New Roman"/>
        </w:rPr>
        <w:t xml:space="preserve">Multivariable regression models assessing the associations of </w:t>
      </w:r>
      <w:bookmarkStart w:id="2" w:name="_Hlk113351969"/>
      <w:r w:rsidRPr="000A07D5">
        <w:rPr>
          <w:rFonts w:ascii="Times New Roman" w:hAnsi="Times New Roman" w:cs="Times New Roman"/>
        </w:rPr>
        <w:t xml:space="preserve">overeating </w:t>
      </w:r>
      <w:r w:rsidRPr="001D1D4B">
        <w:rPr>
          <w:rFonts w:ascii="Times New Roman" w:hAnsi="Times New Roman" w:cs="Times New Roman"/>
        </w:rPr>
        <w:t>behavior</w:t>
      </w:r>
      <w:r w:rsidR="00FB2B4A" w:rsidRPr="001D1D4B">
        <w:rPr>
          <w:rFonts w:ascii="Times New Roman" w:hAnsi="Times New Roman" w:cs="Times New Roman"/>
        </w:rPr>
        <w:t>†</w:t>
      </w:r>
      <w:r w:rsidRPr="000A07D5">
        <w:rPr>
          <w:rFonts w:ascii="Times New Roman" w:hAnsi="Times New Roman" w:cs="Times New Roman"/>
        </w:rPr>
        <w:t xml:space="preserve"> in </w:t>
      </w:r>
      <w:bookmarkEnd w:id="2"/>
      <w:r w:rsidRPr="000A07D5">
        <w:rPr>
          <w:rFonts w:ascii="Times New Roman" w:hAnsi="Times New Roman" w:cs="Times New Roman"/>
        </w:rPr>
        <w:t>early adolescence, with cardiometabolic outcomes in late adolescence among adolescents in the Project Viva cohort</w:t>
      </w:r>
      <w:r>
        <w:rPr>
          <w:rFonts w:ascii="Times New Roman" w:hAnsi="Times New Roman" w:cs="Times New Roman"/>
        </w:rPr>
        <w:t>, stratified by sex at birth</w:t>
      </w:r>
    </w:p>
    <w:p w14:paraId="390C0B24" w14:textId="77777777" w:rsidR="000D618F" w:rsidRDefault="000D618F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903"/>
        <w:gridCol w:w="1903"/>
        <w:gridCol w:w="1830"/>
        <w:gridCol w:w="1830"/>
        <w:gridCol w:w="1132"/>
        <w:gridCol w:w="566"/>
        <w:gridCol w:w="566"/>
      </w:tblGrid>
      <w:tr w:rsidR="00B87B20" w:rsidRPr="00B87B20" w14:paraId="289846CB" w14:textId="5BF5E7F6" w:rsidTr="00790DA6">
        <w:trPr>
          <w:gridAfter w:val="1"/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3462A" w14:textId="77777777" w:rsidR="00B87B20" w:rsidRPr="006E3F21" w:rsidRDefault="00B87B20" w:rsidP="006E3F2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41DBC0" w14:textId="50B3A12B" w:rsidR="00B87B20" w:rsidRPr="006E3F21" w:rsidRDefault="00B87B20" w:rsidP="006E3F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87B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0" w:type="auto"/>
            <w:gridSpan w:val="2"/>
          </w:tcPr>
          <w:p w14:paraId="3C6A4688" w14:textId="774E1216" w:rsidR="00B87B20" w:rsidRPr="00B87B20" w:rsidRDefault="00B87B20" w:rsidP="006E3F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87B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0" w:type="auto"/>
            <w:gridSpan w:val="2"/>
          </w:tcPr>
          <w:p w14:paraId="03D0B1F2" w14:textId="16B1AECD" w:rsidR="00B87B20" w:rsidRDefault="00B87B20" w:rsidP="006E3F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7B20" w:rsidRPr="00B87B20" w14:paraId="520A05DE" w14:textId="41C1BB15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F354F" w14:textId="44E58030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  <w:r w:rsidRPr="006E3F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ate adolescent outc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EF600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049BF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0" w:type="auto"/>
          </w:tcPr>
          <w:p w14:paraId="2F633650" w14:textId="5459A4B6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vAlign w:val="bottom"/>
          </w:tcPr>
          <w:p w14:paraId="04B61FCE" w14:textId="0E10CA97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0" w:type="auto"/>
          </w:tcPr>
          <w:p w14:paraId="60B2E686" w14:textId="4BDF205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gridSpan w:val="2"/>
            <w:vAlign w:val="bottom"/>
          </w:tcPr>
          <w:p w14:paraId="4032DA9D" w14:textId="49E87BCD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</w:tr>
      <w:tr w:rsidR="00B87B20" w:rsidRPr="00B87B20" w14:paraId="1FE0265B" w14:textId="77777777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D9E4EE6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</w:tcPr>
          <w:p w14:paraId="0B47C670" w14:textId="4D781993" w:rsidR="00B87B20" w:rsidRPr="00B87B2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618F">
              <w:rPr>
                <w:rFonts w:ascii="Times New Roman" w:hAnsi="Times New Roman" w:cs="Times New Roman"/>
                <w:color w:val="000000"/>
              </w:rPr>
              <w:t>ß (95% CI)</w:t>
            </w:r>
          </w:p>
        </w:tc>
        <w:tc>
          <w:tcPr>
            <w:tcW w:w="0" w:type="auto"/>
            <w:gridSpan w:val="3"/>
          </w:tcPr>
          <w:p w14:paraId="68159ACA" w14:textId="78921161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s for interaction</w:t>
            </w:r>
          </w:p>
        </w:tc>
      </w:tr>
      <w:tr w:rsidR="00B87B20" w:rsidRPr="00B87B20" w14:paraId="77835F8F" w14:textId="79F98589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C01B1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z-score, un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4D451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7 (0.06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22648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-0.11, 0.31)</w:t>
            </w:r>
          </w:p>
        </w:tc>
        <w:tc>
          <w:tcPr>
            <w:tcW w:w="0" w:type="auto"/>
          </w:tcPr>
          <w:p w14:paraId="5E9D4C08" w14:textId="457A7435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(-0.34, 0.64)</w:t>
            </w:r>
          </w:p>
        </w:tc>
        <w:tc>
          <w:tcPr>
            <w:tcW w:w="0" w:type="auto"/>
          </w:tcPr>
          <w:p w14:paraId="37D98DFF" w14:textId="05C8DCBD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35, 0.30)</w:t>
            </w:r>
          </w:p>
        </w:tc>
        <w:tc>
          <w:tcPr>
            <w:tcW w:w="0" w:type="auto"/>
          </w:tcPr>
          <w:p w14:paraId="77FF9A53" w14:textId="5C98849E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0" w:type="auto"/>
            <w:gridSpan w:val="2"/>
          </w:tcPr>
          <w:p w14:paraId="7484C410" w14:textId="62249828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B87B20" w:rsidRPr="00B87B20" w14:paraId="4BD2B427" w14:textId="24629E36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5F520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, c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3041B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 (-0.04, 8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17718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-2.10, 4.55)</w:t>
            </w:r>
          </w:p>
        </w:tc>
        <w:tc>
          <w:tcPr>
            <w:tcW w:w="0" w:type="auto"/>
          </w:tcPr>
          <w:p w14:paraId="2554C5CA" w14:textId="0AA1A782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 (-3.99, 7.44)</w:t>
            </w:r>
          </w:p>
        </w:tc>
        <w:tc>
          <w:tcPr>
            <w:tcW w:w="0" w:type="auto"/>
          </w:tcPr>
          <w:p w14:paraId="3BAC96B7" w14:textId="08A40BE4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4.42, 4.47)</w:t>
            </w:r>
          </w:p>
        </w:tc>
        <w:tc>
          <w:tcPr>
            <w:tcW w:w="0" w:type="auto"/>
          </w:tcPr>
          <w:p w14:paraId="0AD8E023" w14:textId="30EE32EA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gridSpan w:val="2"/>
          </w:tcPr>
          <w:p w14:paraId="765C55F4" w14:textId="3D240291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B87B20" w:rsidRPr="00B87B20" w14:paraId="32238915" w14:textId="4F5A77C3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60D3D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fat by 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571C9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38 (0.64, 6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B100C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(-0.83, 3.46)</w:t>
            </w:r>
          </w:p>
        </w:tc>
        <w:tc>
          <w:tcPr>
            <w:tcW w:w="0" w:type="auto"/>
          </w:tcPr>
          <w:p w14:paraId="403F6D8B" w14:textId="0B57BB7E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 (-2.66, 4.50)</w:t>
            </w:r>
          </w:p>
        </w:tc>
        <w:tc>
          <w:tcPr>
            <w:tcW w:w="0" w:type="auto"/>
          </w:tcPr>
          <w:p w14:paraId="230507F6" w14:textId="582E1674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 (-2.95, 2.67)</w:t>
            </w:r>
          </w:p>
        </w:tc>
        <w:tc>
          <w:tcPr>
            <w:tcW w:w="0" w:type="auto"/>
          </w:tcPr>
          <w:p w14:paraId="5F6BAE19" w14:textId="29833A10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  <w:gridSpan w:val="2"/>
          </w:tcPr>
          <w:p w14:paraId="5CB15313" w14:textId="2A5732EF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B87B20" w:rsidRPr="00B87B20" w14:paraId="163F2A28" w14:textId="19CCD493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EB39D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fat by DX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A5453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40 (1.73, 7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1B2A4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04 (0.79, 5.29)</w:t>
            </w:r>
          </w:p>
        </w:tc>
        <w:tc>
          <w:tcPr>
            <w:tcW w:w="0" w:type="auto"/>
          </w:tcPr>
          <w:p w14:paraId="0E2D62E4" w14:textId="21E97AFE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 (-0.64, 7.70)</w:t>
            </w:r>
          </w:p>
        </w:tc>
        <w:tc>
          <w:tcPr>
            <w:tcW w:w="0" w:type="auto"/>
          </w:tcPr>
          <w:p w14:paraId="4A074CF6" w14:textId="0B343552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8 (-0.13, 6.89)</w:t>
            </w:r>
          </w:p>
        </w:tc>
        <w:tc>
          <w:tcPr>
            <w:tcW w:w="0" w:type="auto"/>
          </w:tcPr>
          <w:p w14:paraId="2375A929" w14:textId="6E49BA5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0" w:type="auto"/>
            <w:gridSpan w:val="2"/>
          </w:tcPr>
          <w:p w14:paraId="6203C89E" w14:textId="1D7F5CD3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B87B20" w:rsidRPr="00B87B20" w14:paraId="0E802497" w14:textId="46343E99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0EC38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P, mmH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8FA8D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3.49, 2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0D3F5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 (-3.74, 2.05)</w:t>
            </w:r>
          </w:p>
        </w:tc>
        <w:tc>
          <w:tcPr>
            <w:tcW w:w="0" w:type="auto"/>
          </w:tcPr>
          <w:p w14:paraId="33B29B9E" w14:textId="0D332D38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 (-4.68, 3.73)</w:t>
            </w:r>
          </w:p>
        </w:tc>
        <w:tc>
          <w:tcPr>
            <w:tcW w:w="0" w:type="auto"/>
          </w:tcPr>
          <w:p w14:paraId="15EB157F" w14:textId="4E1F5D82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5 (-5.05, 3.15)</w:t>
            </w:r>
          </w:p>
        </w:tc>
        <w:tc>
          <w:tcPr>
            <w:tcW w:w="0" w:type="auto"/>
          </w:tcPr>
          <w:p w14:paraId="09C29055" w14:textId="3A18D8CE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0" w:type="auto"/>
            <w:gridSpan w:val="2"/>
          </w:tcPr>
          <w:p w14:paraId="5D524E52" w14:textId="66421B9E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B87B20" w:rsidRPr="00B87B20" w14:paraId="571B14A5" w14:textId="3993785B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86C60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P, mmH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19837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2.51, 2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91D05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 (-2.84, 2.18)</w:t>
            </w:r>
          </w:p>
        </w:tc>
        <w:tc>
          <w:tcPr>
            <w:tcW w:w="0" w:type="auto"/>
          </w:tcPr>
          <w:p w14:paraId="7A9A04A4" w14:textId="25C62C0E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-2.75, 4.74)</w:t>
            </w:r>
          </w:p>
        </w:tc>
        <w:tc>
          <w:tcPr>
            <w:tcW w:w="0" w:type="auto"/>
          </w:tcPr>
          <w:p w14:paraId="1A98C3AD" w14:textId="6E26BF3D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(-3.02, 4.37)</w:t>
            </w:r>
          </w:p>
        </w:tc>
        <w:tc>
          <w:tcPr>
            <w:tcW w:w="0" w:type="auto"/>
          </w:tcPr>
          <w:p w14:paraId="79C02112" w14:textId="112A72DD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  <w:gridSpan w:val="2"/>
          </w:tcPr>
          <w:p w14:paraId="697D095B" w14:textId="2485426E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B87B20" w:rsidRPr="00B87B20" w14:paraId="32C18DC5" w14:textId="7CDCE124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3D0E3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og-transformed outc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FDFDA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6B8B08" w14:textId="69D1379F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F3F5881" w14:textId="5F837D78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8CF407" w14:textId="6220C432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18BB446" w14:textId="77777777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40B6104C" w14:textId="5AC1A2B4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7B20" w:rsidRPr="00B87B20" w14:paraId="2BB02212" w14:textId="239C14F1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88C91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, U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7F598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-0.06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5A74E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07, 0.31)</w:t>
            </w:r>
          </w:p>
        </w:tc>
        <w:tc>
          <w:tcPr>
            <w:tcW w:w="0" w:type="auto"/>
          </w:tcPr>
          <w:p w14:paraId="15AD9E9D" w14:textId="1E13978B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-0.26, 0.36)</w:t>
            </w:r>
          </w:p>
        </w:tc>
        <w:tc>
          <w:tcPr>
            <w:tcW w:w="0" w:type="auto"/>
          </w:tcPr>
          <w:p w14:paraId="010F75C1" w14:textId="31A4E9D3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(-0.25, 0.36)</w:t>
            </w:r>
          </w:p>
        </w:tc>
        <w:tc>
          <w:tcPr>
            <w:tcW w:w="0" w:type="auto"/>
          </w:tcPr>
          <w:p w14:paraId="5F4400EB" w14:textId="27524E01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gridSpan w:val="2"/>
          </w:tcPr>
          <w:p w14:paraId="35DC3984" w14:textId="1B874040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B87B20" w:rsidRPr="00B87B20" w14:paraId="6C38D7A5" w14:textId="5C97603B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7D200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E4C6C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04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67665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04, 0.15)</w:t>
            </w:r>
          </w:p>
        </w:tc>
        <w:tc>
          <w:tcPr>
            <w:tcW w:w="0" w:type="auto"/>
          </w:tcPr>
          <w:p w14:paraId="6BA90119" w14:textId="21027136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15, 0.16)</w:t>
            </w:r>
          </w:p>
        </w:tc>
        <w:tc>
          <w:tcPr>
            <w:tcW w:w="0" w:type="auto"/>
          </w:tcPr>
          <w:p w14:paraId="3162C6E4" w14:textId="13C96C56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15, 0.16)</w:t>
            </w:r>
          </w:p>
        </w:tc>
        <w:tc>
          <w:tcPr>
            <w:tcW w:w="0" w:type="auto"/>
          </w:tcPr>
          <w:p w14:paraId="22016D6D" w14:textId="2EB8A075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gridSpan w:val="2"/>
          </w:tcPr>
          <w:p w14:paraId="3653AB20" w14:textId="7BF06DB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B87B20" w:rsidRPr="00B87B20" w14:paraId="58486543" w14:textId="42D8AF7C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5BA0E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E40F7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10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F3D1D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08, 0.16)</w:t>
            </w:r>
          </w:p>
        </w:tc>
        <w:tc>
          <w:tcPr>
            <w:tcW w:w="0" w:type="auto"/>
          </w:tcPr>
          <w:p w14:paraId="75FC309C" w14:textId="121828D4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(-0.25, 0.07)</w:t>
            </w:r>
          </w:p>
        </w:tc>
        <w:tc>
          <w:tcPr>
            <w:tcW w:w="0" w:type="auto"/>
          </w:tcPr>
          <w:p w14:paraId="605DD503" w14:textId="7817E21D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(-0.25, 0.06)</w:t>
            </w:r>
          </w:p>
        </w:tc>
        <w:tc>
          <w:tcPr>
            <w:tcW w:w="0" w:type="auto"/>
          </w:tcPr>
          <w:p w14:paraId="57C8C1BA" w14:textId="51AEBF34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0" w:type="auto"/>
            <w:gridSpan w:val="2"/>
          </w:tcPr>
          <w:p w14:paraId="0DD0FF1E" w14:textId="37EA1C1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B87B20" w:rsidRPr="00B87B20" w14:paraId="7647C319" w14:textId="25D7D7EC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1B279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s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C74BA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16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6D64A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-0.17, 0.27)</w:t>
            </w:r>
          </w:p>
        </w:tc>
        <w:tc>
          <w:tcPr>
            <w:tcW w:w="0" w:type="auto"/>
          </w:tcPr>
          <w:p w14:paraId="7F0B9F38" w14:textId="0BCAA94F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(-0.18, 0.42)</w:t>
            </w:r>
          </w:p>
        </w:tc>
        <w:tc>
          <w:tcPr>
            <w:tcW w:w="0" w:type="auto"/>
          </w:tcPr>
          <w:p w14:paraId="42DB7967" w14:textId="12516103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(-0.18, 0.42)</w:t>
            </w:r>
          </w:p>
        </w:tc>
        <w:tc>
          <w:tcPr>
            <w:tcW w:w="0" w:type="auto"/>
          </w:tcPr>
          <w:p w14:paraId="2A12226F" w14:textId="2B453F6E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gridSpan w:val="2"/>
          </w:tcPr>
          <w:p w14:paraId="64835126" w14:textId="1A9F2FF6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B87B20" w:rsidRPr="00B87B20" w14:paraId="3DF9AC9A" w14:textId="1CCD0589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9DC7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-6, </w:t>
            </w:r>
            <w:proofErr w:type="spellStart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DF132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-0.11, 0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AD066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-0.13, 0.59)</w:t>
            </w:r>
          </w:p>
        </w:tc>
        <w:tc>
          <w:tcPr>
            <w:tcW w:w="0" w:type="auto"/>
          </w:tcPr>
          <w:p w14:paraId="1639010D" w14:textId="368E54AE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10, 1.17)</w:t>
            </w:r>
          </w:p>
        </w:tc>
        <w:tc>
          <w:tcPr>
            <w:tcW w:w="0" w:type="auto"/>
          </w:tcPr>
          <w:p w14:paraId="722B3A8E" w14:textId="51987A43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11, 1.17)</w:t>
            </w:r>
          </w:p>
        </w:tc>
        <w:tc>
          <w:tcPr>
            <w:tcW w:w="0" w:type="auto"/>
          </w:tcPr>
          <w:p w14:paraId="1C4EB48A" w14:textId="67FFB167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gridSpan w:val="2"/>
          </w:tcPr>
          <w:p w14:paraId="005A0D60" w14:textId="5745AFBB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B87B20" w:rsidRPr="00B87B20" w14:paraId="24B983A3" w14:textId="19BFBC9F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F57BA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CRP</w:t>
            </w:r>
            <w:proofErr w:type="spellEnd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g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2D3A9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-0.39, 1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ECADF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-0.48, 1.15)</w:t>
            </w:r>
          </w:p>
        </w:tc>
        <w:tc>
          <w:tcPr>
            <w:tcW w:w="0" w:type="auto"/>
          </w:tcPr>
          <w:p w14:paraId="66B9E878" w14:textId="00A498C9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-0.37, 1.84)</w:t>
            </w:r>
          </w:p>
        </w:tc>
        <w:tc>
          <w:tcPr>
            <w:tcW w:w="0" w:type="auto"/>
          </w:tcPr>
          <w:p w14:paraId="5EFD025F" w14:textId="403C939B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-0.33, 1.84)</w:t>
            </w:r>
          </w:p>
        </w:tc>
        <w:tc>
          <w:tcPr>
            <w:tcW w:w="0" w:type="auto"/>
          </w:tcPr>
          <w:p w14:paraId="0CD53247" w14:textId="277387AE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0" w:type="auto"/>
            <w:gridSpan w:val="2"/>
          </w:tcPr>
          <w:p w14:paraId="6BB3E1B3" w14:textId="1628E386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B87B20" w:rsidRPr="00B87B20" w14:paraId="0BFAFB25" w14:textId="6EE6723D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C7A6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ulin, </w:t>
            </w:r>
            <w:proofErr w:type="spellStart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</w:t>
            </w:r>
            <w:proofErr w:type="spellEnd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EB51E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-0.18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7718AF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20, 0.45)</w:t>
            </w:r>
          </w:p>
        </w:tc>
        <w:tc>
          <w:tcPr>
            <w:tcW w:w="0" w:type="auto"/>
          </w:tcPr>
          <w:p w14:paraId="0BF11D2F" w14:textId="2789CEFD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37, 0.45)</w:t>
            </w:r>
          </w:p>
        </w:tc>
        <w:tc>
          <w:tcPr>
            <w:tcW w:w="0" w:type="auto"/>
          </w:tcPr>
          <w:p w14:paraId="5A10336E" w14:textId="7A99A8AF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-0.33, 0.43)</w:t>
            </w:r>
          </w:p>
        </w:tc>
        <w:tc>
          <w:tcPr>
            <w:tcW w:w="0" w:type="auto"/>
          </w:tcPr>
          <w:p w14:paraId="2FB0526A" w14:textId="39AD3FD5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0" w:type="auto"/>
            <w:gridSpan w:val="2"/>
          </w:tcPr>
          <w:p w14:paraId="19B974E4" w14:textId="4676920A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B87B20" w:rsidRPr="00B87B20" w14:paraId="054B27FD" w14:textId="7AC60380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180CD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se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3EC49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2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C998A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02, 0.05)</w:t>
            </w:r>
          </w:p>
        </w:tc>
        <w:tc>
          <w:tcPr>
            <w:tcW w:w="0" w:type="auto"/>
          </w:tcPr>
          <w:p w14:paraId="687698A6" w14:textId="56D23DEF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(-0.02, 0.07)</w:t>
            </w:r>
          </w:p>
        </w:tc>
        <w:tc>
          <w:tcPr>
            <w:tcW w:w="0" w:type="auto"/>
          </w:tcPr>
          <w:p w14:paraId="0AADA0AE" w14:textId="1D94CB1E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(-0.02, 0.07)</w:t>
            </w:r>
          </w:p>
        </w:tc>
        <w:tc>
          <w:tcPr>
            <w:tcW w:w="0" w:type="auto"/>
          </w:tcPr>
          <w:p w14:paraId="01A3F615" w14:textId="4DCD644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gridSpan w:val="2"/>
          </w:tcPr>
          <w:p w14:paraId="198139F1" w14:textId="5B8D8934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B87B20" w:rsidRPr="00B87B20" w14:paraId="6EC70927" w14:textId="0D989085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9DB45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A-IR, un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370A1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-0.08, 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4BD82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-0.11, 0.56)</w:t>
            </w:r>
          </w:p>
        </w:tc>
        <w:tc>
          <w:tcPr>
            <w:tcW w:w="0" w:type="auto"/>
          </w:tcPr>
          <w:p w14:paraId="0D0303C1" w14:textId="08616B91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(-0.34, 0.53)</w:t>
            </w:r>
          </w:p>
        </w:tc>
        <w:tc>
          <w:tcPr>
            <w:tcW w:w="0" w:type="auto"/>
          </w:tcPr>
          <w:p w14:paraId="2BF9B544" w14:textId="66D234F2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(-0.30, 0.50)</w:t>
            </w:r>
          </w:p>
        </w:tc>
        <w:tc>
          <w:tcPr>
            <w:tcW w:w="0" w:type="auto"/>
          </w:tcPr>
          <w:p w14:paraId="2840B10E" w14:textId="5FD588A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  <w:gridSpan w:val="2"/>
          </w:tcPr>
          <w:p w14:paraId="30ECFA1C" w14:textId="1DE92732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B87B20" w:rsidRPr="00B87B20" w14:paraId="2D8AE482" w14:textId="0E43DC11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710C8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, perc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1CE48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3, 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37C77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3, 0.04)</w:t>
            </w:r>
          </w:p>
        </w:tc>
        <w:tc>
          <w:tcPr>
            <w:tcW w:w="0" w:type="auto"/>
          </w:tcPr>
          <w:p w14:paraId="55900398" w14:textId="7DE658F9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0.00, 0.09)</w:t>
            </w:r>
          </w:p>
        </w:tc>
        <w:tc>
          <w:tcPr>
            <w:tcW w:w="0" w:type="auto"/>
          </w:tcPr>
          <w:p w14:paraId="47314D42" w14:textId="02296F4A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0.00, 0.09)</w:t>
            </w:r>
          </w:p>
        </w:tc>
        <w:tc>
          <w:tcPr>
            <w:tcW w:w="0" w:type="auto"/>
          </w:tcPr>
          <w:p w14:paraId="12461CC1" w14:textId="1491748B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0" w:type="auto"/>
            <w:gridSpan w:val="2"/>
          </w:tcPr>
          <w:p w14:paraId="5C5E2E1F" w14:textId="2B30C7FF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B87B20" w:rsidRPr="00B87B20" w14:paraId="3E8B026B" w14:textId="241C5313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0BB2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tin, ng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C8174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-0.08, 0.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EE3EF" w14:textId="77777777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-0.14, 0.62)</w:t>
            </w:r>
          </w:p>
        </w:tc>
        <w:tc>
          <w:tcPr>
            <w:tcW w:w="0" w:type="auto"/>
          </w:tcPr>
          <w:p w14:paraId="7F9A18D3" w14:textId="12816344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(-0.66, 1.00)</w:t>
            </w:r>
          </w:p>
        </w:tc>
        <w:tc>
          <w:tcPr>
            <w:tcW w:w="0" w:type="auto"/>
          </w:tcPr>
          <w:p w14:paraId="12B4AE76" w14:textId="45A749DA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 (-0.48, 0.88)</w:t>
            </w:r>
          </w:p>
        </w:tc>
        <w:tc>
          <w:tcPr>
            <w:tcW w:w="0" w:type="auto"/>
          </w:tcPr>
          <w:p w14:paraId="270FCBF8" w14:textId="097550C4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0" w:type="auto"/>
            <w:gridSpan w:val="2"/>
          </w:tcPr>
          <w:p w14:paraId="6DABC462" w14:textId="74A81B7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B87B20" w:rsidRPr="00B87B20" w14:paraId="398EDB54" w14:textId="7199E48D" w:rsidTr="00790DA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89E5B" w14:textId="77777777" w:rsidR="00B87B20" w:rsidRPr="006E3F21" w:rsidRDefault="00B87B20" w:rsidP="00B87B2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nectin, ug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75FB0" w14:textId="46061270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30 (-0.56,</w:t>
            </w:r>
            <w:r w:rsidR="001D1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EDB47" w14:textId="3EB72BF3" w:rsidR="00B87B20" w:rsidRPr="006E3F21" w:rsidRDefault="00B87B20" w:rsidP="00B87B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27 (-0.53,</w:t>
            </w:r>
            <w:r w:rsidR="001D1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01)</w:t>
            </w:r>
          </w:p>
        </w:tc>
        <w:tc>
          <w:tcPr>
            <w:tcW w:w="0" w:type="auto"/>
          </w:tcPr>
          <w:p w14:paraId="72670584" w14:textId="66602825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 (-0.57, 0.09)</w:t>
            </w:r>
          </w:p>
        </w:tc>
        <w:tc>
          <w:tcPr>
            <w:tcW w:w="0" w:type="auto"/>
          </w:tcPr>
          <w:p w14:paraId="5E8673B1" w14:textId="6691895F" w:rsidR="00B87B20" w:rsidRPr="00B87B20" w:rsidRDefault="00B87B20" w:rsidP="00B87B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B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 (-0.57, 0.09)</w:t>
            </w:r>
          </w:p>
        </w:tc>
        <w:tc>
          <w:tcPr>
            <w:tcW w:w="0" w:type="auto"/>
          </w:tcPr>
          <w:p w14:paraId="2E72A645" w14:textId="70334B4C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0" w:type="auto"/>
            <w:gridSpan w:val="2"/>
          </w:tcPr>
          <w:p w14:paraId="37E1E64A" w14:textId="7ADC8822" w:rsidR="00B87B20" w:rsidRPr="00D71850" w:rsidRDefault="00B87B20" w:rsidP="00B87B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</w:tbl>
    <w:p w14:paraId="5F6671FF" w14:textId="542CA104" w:rsidR="004A3118" w:rsidRDefault="004A3118">
      <w:pPr>
        <w:rPr>
          <w:rFonts w:ascii="Times New Roman" w:hAnsi="Times New Roman" w:cs="Times New Roman"/>
        </w:rPr>
      </w:pPr>
    </w:p>
    <w:p w14:paraId="32338215" w14:textId="77777777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 xml:space="preserve">Model 3. </w:t>
      </w:r>
      <w:r>
        <w:rPr>
          <w:rFonts w:ascii="Times New Roman" w:hAnsi="Times New Roman" w:cs="Times New Roman"/>
        </w:rPr>
        <w:t>A</w:t>
      </w:r>
      <w:r w:rsidRPr="00C75663">
        <w:rPr>
          <w:rFonts w:ascii="Times New Roman" w:hAnsi="Times New Roman" w:cs="Times New Roman"/>
        </w:rPr>
        <w:t>djustment for participant demographic factors (sex, race/ethnicity, age at late adolescent visit)</w:t>
      </w:r>
      <w:r>
        <w:rPr>
          <w:rFonts w:ascii="Times New Roman" w:hAnsi="Times New Roman" w:cs="Times New Roman"/>
        </w:rPr>
        <w:t xml:space="preserve"> </w:t>
      </w:r>
      <w:r w:rsidRPr="00C75663">
        <w:rPr>
          <w:rFonts w:ascii="Times New Roman" w:hAnsi="Times New Roman" w:cs="Times New Roman"/>
        </w:rPr>
        <w:t>+ maternal factors (education, pre-pregnancy BMI, smoked during pregnancy, and excessive GWG)</w:t>
      </w:r>
    </w:p>
    <w:p w14:paraId="7D1240BC" w14:textId="21C29039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>Model 4. Model 3 + participant BMI</w:t>
      </w:r>
      <w:r w:rsidR="00762258">
        <w:rPr>
          <w:rFonts w:ascii="Times New Roman" w:hAnsi="Times New Roman" w:cs="Times New Roman"/>
        </w:rPr>
        <w:t xml:space="preserve"> </w:t>
      </w:r>
      <w:r w:rsidR="00762258" w:rsidRPr="00C75663">
        <w:rPr>
          <w:rFonts w:ascii="Times New Roman" w:hAnsi="Times New Roman" w:cs="Times New Roman"/>
        </w:rPr>
        <w:t>z</w:t>
      </w:r>
      <w:r w:rsidR="00762258">
        <w:rPr>
          <w:rFonts w:ascii="Times New Roman" w:hAnsi="Times New Roman" w:cs="Times New Roman"/>
        </w:rPr>
        <w:t>-</w:t>
      </w:r>
      <w:r w:rsidRPr="00C75663">
        <w:rPr>
          <w:rFonts w:ascii="Times New Roman" w:hAnsi="Times New Roman" w:cs="Times New Roman"/>
        </w:rPr>
        <w:t>score at early adolescent visit</w:t>
      </w:r>
    </w:p>
    <w:p w14:paraId="404A55B9" w14:textId="77777777" w:rsidR="00C75663" w:rsidRPr="00C75663" w:rsidRDefault="00C75663" w:rsidP="00C75663">
      <w:pPr>
        <w:rPr>
          <w:rFonts w:ascii="Times New Roman" w:hAnsi="Times New Roman" w:cs="Times New Roman"/>
        </w:rPr>
      </w:pPr>
    </w:p>
    <w:p w14:paraId="7EC7638F" w14:textId="77777777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 xml:space="preserve">†Overeating behavior defined as a “yes” answer to: “In the past 12 months, have you ever eaten so much food in a short period of time that you would be embarrassed if others saw you?”  </w:t>
      </w:r>
    </w:p>
    <w:p w14:paraId="42435E7C" w14:textId="77777777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lastRenderedPageBreak/>
        <w:t>Bold text identifies those values for which the 95% CI does not include 0.0.</w:t>
      </w:r>
    </w:p>
    <w:p w14:paraId="2D8C8680" w14:textId="77777777" w:rsidR="00C75663" w:rsidRPr="00C75663" w:rsidRDefault="00C75663" w:rsidP="00C75663">
      <w:pPr>
        <w:rPr>
          <w:rFonts w:ascii="Times New Roman" w:hAnsi="Times New Roman" w:cs="Times New Roman"/>
        </w:rPr>
      </w:pPr>
    </w:p>
    <w:p w14:paraId="0310B2F9" w14:textId="77777777" w:rsid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 xml:space="preserve">BMI = body mass index, BIA = bioelectrical impedance analysis, DXA = dual-energy X-ray absorptiometry, BP = blood pressure, IQR = interquartile range, ALT = alanine aminotransferase, HDL = high-density lipoprotein, IL-6 = interleukin-6, </w:t>
      </w:r>
      <w:proofErr w:type="spellStart"/>
      <w:r w:rsidRPr="00C75663">
        <w:rPr>
          <w:rFonts w:ascii="Times New Roman" w:hAnsi="Times New Roman" w:cs="Times New Roman"/>
        </w:rPr>
        <w:t>hsCRP</w:t>
      </w:r>
      <w:proofErr w:type="spellEnd"/>
      <w:r w:rsidRPr="00C75663">
        <w:rPr>
          <w:rFonts w:ascii="Times New Roman" w:hAnsi="Times New Roman" w:cs="Times New Roman"/>
        </w:rPr>
        <w:t xml:space="preserve"> = high-sensitivity C-reactive protein, HOMA-IR = homeostatic model assessment of insulin resistance, HbA1c = hemoglobin A1c, GWG = gestational weight gain.</w:t>
      </w:r>
    </w:p>
    <w:p w14:paraId="296D48C1" w14:textId="1AA082AF" w:rsidR="006E3F21" w:rsidRDefault="006E3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C187B0" w14:textId="4038BC23" w:rsidR="000D618F" w:rsidRDefault="000D618F" w:rsidP="000D618F">
      <w:pPr>
        <w:rPr>
          <w:rFonts w:ascii="Times New Roman" w:hAnsi="Times New Roman" w:cs="Times New Roman"/>
        </w:rPr>
      </w:pPr>
      <w:r w:rsidRPr="000A07D5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930629">
        <w:rPr>
          <w:rFonts w:ascii="Times New Roman" w:hAnsi="Times New Roman" w:cs="Times New Roman"/>
          <w:b/>
        </w:rPr>
        <w:t>5</w:t>
      </w:r>
      <w:r w:rsidRPr="000A07D5">
        <w:rPr>
          <w:rFonts w:ascii="Times New Roman" w:hAnsi="Times New Roman" w:cs="Times New Roman"/>
          <w:b/>
        </w:rPr>
        <w:t xml:space="preserve">. </w:t>
      </w:r>
      <w:r w:rsidRPr="000A07D5">
        <w:rPr>
          <w:rFonts w:ascii="Times New Roman" w:hAnsi="Times New Roman" w:cs="Times New Roman"/>
        </w:rPr>
        <w:t>Multivariable regression models assessing the associations of overeating behavior</w:t>
      </w:r>
      <w:r w:rsidR="00C75663" w:rsidRPr="00C75663">
        <w:rPr>
          <w:rFonts w:ascii="Times New Roman" w:hAnsi="Times New Roman" w:cs="Times New Roman"/>
        </w:rPr>
        <w:t>†</w:t>
      </w:r>
      <w:r w:rsidRPr="000A07D5">
        <w:rPr>
          <w:rFonts w:ascii="Times New Roman" w:hAnsi="Times New Roman" w:cs="Times New Roman"/>
        </w:rPr>
        <w:t xml:space="preserve"> in early adolescence, with cardiometabolic outcomes in late adolescence among adolescents in the Project Viva cohort</w:t>
      </w:r>
      <w:r>
        <w:rPr>
          <w:rFonts w:ascii="Times New Roman" w:hAnsi="Times New Roman" w:cs="Times New Roman"/>
        </w:rPr>
        <w:t>, stratified by body mass index category in early adolescence.</w:t>
      </w:r>
    </w:p>
    <w:p w14:paraId="7C7F43E0" w14:textId="77777777" w:rsidR="000D618F" w:rsidRDefault="000D618F" w:rsidP="000D618F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903"/>
        <w:gridCol w:w="1903"/>
        <w:gridCol w:w="1871"/>
        <w:gridCol w:w="1871"/>
        <w:gridCol w:w="1132"/>
        <w:gridCol w:w="1132"/>
      </w:tblGrid>
      <w:tr w:rsidR="00D71850" w:rsidRPr="00D71850" w14:paraId="2A4A4185" w14:textId="6C5BB216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BD984" w14:textId="77777777" w:rsidR="00D71850" w:rsidRPr="006E3F21" w:rsidRDefault="00D71850" w:rsidP="000878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3B48196" w14:textId="0403112D" w:rsidR="00D71850" w:rsidRPr="006E3F21" w:rsidRDefault="00D71850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7185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&lt;85th %tile in early adolescence</w:t>
            </w:r>
          </w:p>
        </w:tc>
        <w:tc>
          <w:tcPr>
            <w:tcW w:w="0" w:type="auto"/>
            <w:gridSpan w:val="2"/>
          </w:tcPr>
          <w:p w14:paraId="0EDC08CC" w14:textId="4C91BBEE" w:rsidR="00D71850" w:rsidRPr="00D71850" w:rsidRDefault="00D71850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7185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MI ≥85th %tile in early adolescence</w:t>
            </w:r>
          </w:p>
        </w:tc>
        <w:tc>
          <w:tcPr>
            <w:tcW w:w="0" w:type="auto"/>
          </w:tcPr>
          <w:p w14:paraId="696841FC" w14:textId="77777777" w:rsidR="00D71850" w:rsidRPr="00905B4C" w:rsidRDefault="00D71850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4CBEA22" w14:textId="77777777" w:rsidR="00D71850" w:rsidRPr="00905B4C" w:rsidRDefault="00D71850" w:rsidP="0008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05B4C" w:rsidRPr="00D71850" w14:paraId="2FE55542" w14:textId="6DE1E2CE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042C3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  <w:r w:rsidRPr="006E3F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ate adolescent outc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E1C90" w14:textId="7777777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AA58B" w14:textId="7777777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0" w:type="auto"/>
          </w:tcPr>
          <w:p w14:paraId="701D882E" w14:textId="77777777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vAlign w:val="bottom"/>
          </w:tcPr>
          <w:p w14:paraId="37FE3FE0" w14:textId="77777777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0" w:type="auto"/>
          </w:tcPr>
          <w:p w14:paraId="3FA69473" w14:textId="0212EF63" w:rsidR="00905B4C" w:rsidRPr="00905B4C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vAlign w:val="bottom"/>
          </w:tcPr>
          <w:p w14:paraId="0DC6EB7B" w14:textId="2B7657F2" w:rsidR="00905B4C" w:rsidRPr="00905B4C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</w:tr>
      <w:tr w:rsidR="00905B4C" w:rsidRPr="00D71850" w14:paraId="5FEA4D94" w14:textId="23447DDD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4D595F12" w14:textId="77777777" w:rsidR="00905B4C" w:rsidRPr="00D71850" w:rsidRDefault="00905B4C" w:rsidP="000D61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</w:tcPr>
          <w:p w14:paraId="5F447285" w14:textId="1DA1C4E5" w:rsidR="00905B4C" w:rsidRPr="00D71850" w:rsidRDefault="00905B4C" w:rsidP="000D61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ß (95% CI)</w:t>
            </w:r>
          </w:p>
        </w:tc>
        <w:tc>
          <w:tcPr>
            <w:tcW w:w="0" w:type="auto"/>
            <w:gridSpan w:val="2"/>
          </w:tcPr>
          <w:p w14:paraId="159D5942" w14:textId="42381C4C" w:rsidR="00905B4C" w:rsidRPr="00905B4C" w:rsidRDefault="00905B4C" w:rsidP="000D61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s for interaction</w:t>
            </w:r>
          </w:p>
        </w:tc>
      </w:tr>
      <w:tr w:rsidR="00905B4C" w:rsidRPr="00D71850" w14:paraId="50F5EA23" w14:textId="507607E0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49980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z-score, un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172C8" w14:textId="46748E7A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8 (0.08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D2DBC" w14:textId="673D523E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 (-0.04, 0.42)</w:t>
            </w:r>
          </w:p>
        </w:tc>
        <w:tc>
          <w:tcPr>
            <w:tcW w:w="0" w:type="auto"/>
          </w:tcPr>
          <w:p w14:paraId="76705F48" w14:textId="41762CB5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 (-0.52, 0.18)</w:t>
            </w:r>
          </w:p>
        </w:tc>
        <w:tc>
          <w:tcPr>
            <w:tcW w:w="0" w:type="auto"/>
          </w:tcPr>
          <w:p w14:paraId="50045321" w14:textId="6208A130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 (-0.51, 0.08)</w:t>
            </w:r>
          </w:p>
        </w:tc>
        <w:tc>
          <w:tcPr>
            <w:tcW w:w="0" w:type="auto"/>
          </w:tcPr>
          <w:p w14:paraId="65CD6979" w14:textId="6CFF66E4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5B19007A" w14:textId="1D1B1BD0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905B4C" w:rsidRPr="00D71850" w14:paraId="3BE0ED08" w14:textId="69343BEF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0FB1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t circumference, c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ABE02" w14:textId="40D68445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00 (0.38, 5.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84239" w14:textId="297514BF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 (-0.41, 4.44)</w:t>
            </w:r>
          </w:p>
        </w:tc>
        <w:tc>
          <w:tcPr>
            <w:tcW w:w="0" w:type="auto"/>
          </w:tcPr>
          <w:p w14:paraId="517142F9" w14:textId="645C7E2B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2 (-8.47, 4.43)</w:t>
            </w:r>
          </w:p>
        </w:tc>
        <w:tc>
          <w:tcPr>
            <w:tcW w:w="0" w:type="auto"/>
          </w:tcPr>
          <w:p w14:paraId="01232221" w14:textId="65DC3C71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8 (-8.06, 2.10)</w:t>
            </w:r>
          </w:p>
        </w:tc>
        <w:tc>
          <w:tcPr>
            <w:tcW w:w="0" w:type="auto"/>
          </w:tcPr>
          <w:p w14:paraId="7BA03696" w14:textId="3406AC17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14:paraId="13EC2415" w14:textId="7F04CAAA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905B4C" w:rsidRPr="00D71850" w14:paraId="7FA62637" w14:textId="6530EE74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229B8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fat by 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746AA" w14:textId="062FA0E4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15 (1.02, 5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EEB42" w14:textId="545CDAA8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8 (0.29, 4.07)</w:t>
            </w:r>
          </w:p>
        </w:tc>
        <w:tc>
          <w:tcPr>
            <w:tcW w:w="0" w:type="auto"/>
          </w:tcPr>
          <w:p w14:paraId="65B4146C" w14:textId="3896ED1A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7 (-5.33, 2.00)</w:t>
            </w:r>
          </w:p>
        </w:tc>
        <w:tc>
          <w:tcPr>
            <w:tcW w:w="0" w:type="auto"/>
          </w:tcPr>
          <w:p w14:paraId="48805E15" w14:textId="1A484279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6 (-5.21, 0.89)</w:t>
            </w:r>
          </w:p>
        </w:tc>
        <w:tc>
          <w:tcPr>
            <w:tcW w:w="0" w:type="auto"/>
          </w:tcPr>
          <w:p w14:paraId="5DFD3457" w14:textId="75DFD391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2138B428" w14:textId="26C44C9A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905B4C" w:rsidRPr="00D71850" w14:paraId="07A5B283" w14:textId="1764181C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FCF9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fat by DX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9B300" w14:textId="10B526E8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24 (1.06, 5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94D8F9" w14:textId="3C2177BC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9 (0.80, 4.97)</w:t>
            </w:r>
          </w:p>
        </w:tc>
        <w:tc>
          <w:tcPr>
            <w:tcW w:w="0" w:type="auto"/>
          </w:tcPr>
          <w:p w14:paraId="1D54975C" w14:textId="419B700D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 (-1.87, 6.62)</w:t>
            </w:r>
          </w:p>
        </w:tc>
        <w:tc>
          <w:tcPr>
            <w:tcW w:w="0" w:type="auto"/>
          </w:tcPr>
          <w:p w14:paraId="513F6229" w14:textId="73B11292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 (-1.98, 5.71)</w:t>
            </w:r>
          </w:p>
        </w:tc>
        <w:tc>
          <w:tcPr>
            <w:tcW w:w="0" w:type="auto"/>
          </w:tcPr>
          <w:p w14:paraId="55013436" w14:textId="53BB6B36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75FD98C6" w14:textId="580CEA75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905B4C" w:rsidRPr="00D71850" w14:paraId="07F23805" w14:textId="1CDAE363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E097A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P, mmH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E8EDF" w14:textId="44C7E455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6 (-4.00, 2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BDD18" w14:textId="72AFC77A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 (-4.48, 1.51)</w:t>
            </w:r>
          </w:p>
        </w:tc>
        <w:tc>
          <w:tcPr>
            <w:tcW w:w="0" w:type="auto"/>
          </w:tcPr>
          <w:p w14:paraId="7C9DEAFC" w14:textId="22CF4E52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 (-3.65, 4.44)</w:t>
            </w:r>
          </w:p>
        </w:tc>
        <w:tc>
          <w:tcPr>
            <w:tcW w:w="0" w:type="auto"/>
          </w:tcPr>
          <w:p w14:paraId="514CBCC2" w14:textId="3F210633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 (-3.64, 4.48)</w:t>
            </w:r>
          </w:p>
        </w:tc>
        <w:tc>
          <w:tcPr>
            <w:tcW w:w="0" w:type="auto"/>
          </w:tcPr>
          <w:p w14:paraId="7BD58FAA" w14:textId="028B5D4E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14:paraId="1451FF65" w14:textId="378721CC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905B4C" w:rsidRPr="00D71850" w14:paraId="254AA7BE" w14:textId="28BF8289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BCD9D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P, mmH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BE9E9" w14:textId="608D41EE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(-2.53, 2.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95C72" w14:textId="4AB604C9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2.67, 2.61)</w:t>
            </w:r>
          </w:p>
        </w:tc>
        <w:tc>
          <w:tcPr>
            <w:tcW w:w="0" w:type="auto"/>
          </w:tcPr>
          <w:p w14:paraId="41DC6239" w14:textId="67493314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 (-3.71, 3.51)</w:t>
            </w:r>
          </w:p>
        </w:tc>
        <w:tc>
          <w:tcPr>
            <w:tcW w:w="0" w:type="auto"/>
          </w:tcPr>
          <w:p w14:paraId="3EB0F242" w14:textId="7DFA1182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 (-3.82, 3.30)</w:t>
            </w:r>
          </w:p>
        </w:tc>
        <w:tc>
          <w:tcPr>
            <w:tcW w:w="0" w:type="auto"/>
          </w:tcPr>
          <w:p w14:paraId="4117B115" w14:textId="56286C3F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55FF8820" w14:textId="67CD9542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905B4C" w:rsidRPr="00D71850" w14:paraId="38FD3B3E" w14:textId="471622F8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EEBA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6E3F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og-transformed outc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03315" w14:textId="7777777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B47A7A" w14:textId="43E2697D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FCB8FF6" w14:textId="77777777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5E8ABD" w14:textId="7C0278E2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70F94C6" w14:textId="77777777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7485AC9" w14:textId="77777777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05B4C" w:rsidRPr="00D71850" w14:paraId="33493517" w14:textId="6DCFB0ED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69768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, U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B6178" w14:textId="6EBDD48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(-0.06, 0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73FFD" w14:textId="2535D6C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(-0.06, 0.36)</w:t>
            </w:r>
          </w:p>
        </w:tc>
        <w:tc>
          <w:tcPr>
            <w:tcW w:w="0" w:type="auto"/>
          </w:tcPr>
          <w:p w14:paraId="7A3EAF70" w14:textId="251A886F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37, 0.23)</w:t>
            </w:r>
          </w:p>
        </w:tc>
        <w:tc>
          <w:tcPr>
            <w:tcW w:w="0" w:type="auto"/>
          </w:tcPr>
          <w:p w14:paraId="51DD566B" w14:textId="039F25C1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37, 0.23)</w:t>
            </w:r>
          </w:p>
        </w:tc>
        <w:tc>
          <w:tcPr>
            <w:tcW w:w="0" w:type="auto"/>
          </w:tcPr>
          <w:p w14:paraId="340197E6" w14:textId="54E40627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14:paraId="53C3611E" w14:textId="4ACCE5B4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905B4C" w:rsidRPr="00D71850" w14:paraId="652823FA" w14:textId="0971A0D5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6949D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holesterol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01C09" w14:textId="6F4F0CAB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08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0464E" w14:textId="66134D40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08, 0.15)</w:t>
            </w:r>
          </w:p>
        </w:tc>
        <w:tc>
          <w:tcPr>
            <w:tcW w:w="0" w:type="auto"/>
          </w:tcPr>
          <w:p w14:paraId="77D611A6" w14:textId="19C20FC7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16, 0.10)</w:t>
            </w:r>
          </w:p>
        </w:tc>
        <w:tc>
          <w:tcPr>
            <w:tcW w:w="0" w:type="auto"/>
          </w:tcPr>
          <w:p w14:paraId="6A6FFC1F" w14:textId="7B29F3F2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17, 0.10)</w:t>
            </w:r>
          </w:p>
        </w:tc>
        <w:tc>
          <w:tcPr>
            <w:tcW w:w="0" w:type="auto"/>
          </w:tcPr>
          <w:p w14:paraId="2AEA9D6D" w14:textId="3194F492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6733B231" w14:textId="3A775823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905B4C" w:rsidRPr="00D71850" w14:paraId="312C7111" w14:textId="4547DF16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90B2E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EC9FE" w14:textId="1F84DFF4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15, 0.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7C66D" w14:textId="04ABFF95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15, 0.10)</w:t>
            </w:r>
          </w:p>
        </w:tc>
        <w:tc>
          <w:tcPr>
            <w:tcW w:w="0" w:type="auto"/>
          </w:tcPr>
          <w:p w14:paraId="4B54236E" w14:textId="47401A3B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13, 0.15)</w:t>
            </w:r>
          </w:p>
        </w:tc>
        <w:tc>
          <w:tcPr>
            <w:tcW w:w="0" w:type="auto"/>
          </w:tcPr>
          <w:p w14:paraId="75E01903" w14:textId="564914A4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(-0.12, 0.17)</w:t>
            </w:r>
          </w:p>
        </w:tc>
        <w:tc>
          <w:tcPr>
            <w:tcW w:w="0" w:type="auto"/>
          </w:tcPr>
          <w:p w14:paraId="53E15D18" w14:textId="0F7CFB0E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14:paraId="71462E4C" w14:textId="48B7EE60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905B4C" w:rsidRPr="00D71850" w14:paraId="666C447C" w14:textId="2C6B1B9D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A5F16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s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E9486" w14:textId="130A58E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17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4C819" w14:textId="4229B9AE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17, 0.30)</w:t>
            </w:r>
          </w:p>
        </w:tc>
        <w:tc>
          <w:tcPr>
            <w:tcW w:w="0" w:type="auto"/>
          </w:tcPr>
          <w:p w14:paraId="63ED44D1" w14:textId="27D3F2CE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0.28, 0.31)</w:t>
            </w:r>
          </w:p>
        </w:tc>
        <w:tc>
          <w:tcPr>
            <w:tcW w:w="0" w:type="auto"/>
          </w:tcPr>
          <w:p w14:paraId="2075E8AF" w14:textId="44999673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-0.30, 0.31)</w:t>
            </w:r>
          </w:p>
        </w:tc>
        <w:tc>
          <w:tcPr>
            <w:tcW w:w="0" w:type="auto"/>
          </w:tcPr>
          <w:p w14:paraId="0115D4F6" w14:textId="5340ABBF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14:paraId="240F0F35" w14:textId="7309942D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905B4C" w:rsidRPr="00D71850" w14:paraId="0DF26656" w14:textId="70C72E6E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2AC0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-6, </w:t>
            </w:r>
            <w:proofErr w:type="spellStart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1028F" w14:textId="04D25441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 (-0.05, 0.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BF69F" w14:textId="04F71B9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 (-0.06, 0.79)</w:t>
            </w:r>
          </w:p>
        </w:tc>
        <w:tc>
          <w:tcPr>
            <w:tcW w:w="0" w:type="auto"/>
          </w:tcPr>
          <w:p w14:paraId="7D912752" w14:textId="1811943A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 (-0.10, 0.82)</w:t>
            </w:r>
          </w:p>
        </w:tc>
        <w:tc>
          <w:tcPr>
            <w:tcW w:w="0" w:type="auto"/>
          </w:tcPr>
          <w:p w14:paraId="449E74C4" w14:textId="6BC1C9AA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 (-0.15, 0.79)</w:t>
            </w:r>
          </w:p>
        </w:tc>
        <w:tc>
          <w:tcPr>
            <w:tcW w:w="0" w:type="auto"/>
          </w:tcPr>
          <w:p w14:paraId="7CA8C375" w14:textId="518681BA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244D2B6C" w14:textId="302B8E52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905B4C" w:rsidRPr="00D71850" w14:paraId="2CDB21A0" w14:textId="3F8792A5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B0A2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CRP</w:t>
            </w:r>
            <w:proofErr w:type="spellEnd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g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103F4" w14:textId="3031DBDA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-0.10, 1.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17DF5" w14:textId="46C4D378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-0.10, 1.57)</w:t>
            </w:r>
          </w:p>
        </w:tc>
        <w:tc>
          <w:tcPr>
            <w:tcW w:w="0" w:type="auto"/>
          </w:tcPr>
          <w:p w14:paraId="6B6A036E" w14:textId="517F772F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 (-0.85, 1.46)</w:t>
            </w:r>
          </w:p>
        </w:tc>
        <w:tc>
          <w:tcPr>
            <w:tcW w:w="0" w:type="auto"/>
          </w:tcPr>
          <w:p w14:paraId="5D129496" w14:textId="458D4D0D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(-1.01, 1.21)</w:t>
            </w:r>
          </w:p>
        </w:tc>
        <w:tc>
          <w:tcPr>
            <w:tcW w:w="0" w:type="auto"/>
          </w:tcPr>
          <w:p w14:paraId="6FA01A43" w14:textId="11FF99C9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0" w:type="auto"/>
          </w:tcPr>
          <w:p w14:paraId="4F119790" w14:textId="15BB7E20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905B4C" w:rsidRPr="00D71850" w14:paraId="127FDBE8" w14:textId="70F03E0F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5B683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ulin, </w:t>
            </w:r>
            <w:proofErr w:type="spellStart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</w:t>
            </w:r>
            <w:proofErr w:type="spellEnd"/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7B30F" w14:textId="54CCB0AE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(-0.18, 0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CF67B" w14:textId="4123F79D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(-0.18, 0.49)</w:t>
            </w:r>
          </w:p>
        </w:tc>
        <w:tc>
          <w:tcPr>
            <w:tcW w:w="0" w:type="auto"/>
          </w:tcPr>
          <w:p w14:paraId="490890B8" w14:textId="0338CF9E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(-0.24, 0.47)</w:t>
            </w:r>
          </w:p>
        </w:tc>
        <w:tc>
          <w:tcPr>
            <w:tcW w:w="0" w:type="auto"/>
          </w:tcPr>
          <w:p w14:paraId="68A4B9FC" w14:textId="464C72F9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(-0.26, 0.45)</w:t>
            </w:r>
          </w:p>
        </w:tc>
        <w:tc>
          <w:tcPr>
            <w:tcW w:w="0" w:type="auto"/>
          </w:tcPr>
          <w:p w14:paraId="193C50C4" w14:textId="54E25DC0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4B89C1FB" w14:textId="0B337D93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905B4C" w:rsidRPr="00D71850" w14:paraId="15F95788" w14:textId="7EE38FD3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40136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se, mg/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F5BB8" w14:textId="5637F4D6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0.01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E7949" w14:textId="31BF806F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0.01, 0.06)</w:t>
            </w:r>
          </w:p>
        </w:tc>
        <w:tc>
          <w:tcPr>
            <w:tcW w:w="0" w:type="auto"/>
          </w:tcPr>
          <w:p w14:paraId="37FFBE63" w14:textId="1EBCF949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-0.04, 0.04)</w:t>
            </w:r>
          </w:p>
        </w:tc>
        <w:tc>
          <w:tcPr>
            <w:tcW w:w="0" w:type="auto"/>
          </w:tcPr>
          <w:p w14:paraId="69379FC6" w14:textId="622440D3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-0.05, 0.04)</w:t>
            </w:r>
          </w:p>
        </w:tc>
        <w:tc>
          <w:tcPr>
            <w:tcW w:w="0" w:type="auto"/>
          </w:tcPr>
          <w:p w14:paraId="42889C39" w14:textId="51651651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7B118317" w14:textId="2E15F7D2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905B4C" w:rsidRPr="00D71850" w14:paraId="5D9C11E9" w14:textId="69DF09DB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C5C4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A-IR, un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29D03" w14:textId="422CF58C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 (-0.10, 0.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E4765" w14:textId="6D5EE277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 (-0.10, 0.60)</w:t>
            </w:r>
          </w:p>
        </w:tc>
        <w:tc>
          <w:tcPr>
            <w:tcW w:w="0" w:type="auto"/>
          </w:tcPr>
          <w:p w14:paraId="6A05B638" w14:textId="2834AFC5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(-0.26, 0.51)</w:t>
            </w:r>
          </w:p>
        </w:tc>
        <w:tc>
          <w:tcPr>
            <w:tcW w:w="0" w:type="auto"/>
          </w:tcPr>
          <w:p w14:paraId="782C7BF3" w14:textId="4B2B5174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(-0.29, 0.48)</w:t>
            </w:r>
          </w:p>
        </w:tc>
        <w:tc>
          <w:tcPr>
            <w:tcW w:w="0" w:type="auto"/>
          </w:tcPr>
          <w:p w14:paraId="1C52CF58" w14:textId="1BD0F754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14:paraId="2C8A042E" w14:textId="3AAD024B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905B4C" w:rsidRPr="00D71850" w14:paraId="5592753B" w14:textId="45CF2896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80291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, perc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7563B" w14:textId="0F461552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02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4024D" w14:textId="0D8B7C09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02, 0.05)</w:t>
            </w:r>
          </w:p>
        </w:tc>
        <w:tc>
          <w:tcPr>
            <w:tcW w:w="0" w:type="auto"/>
          </w:tcPr>
          <w:p w14:paraId="39094154" w14:textId="60AE37A1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0.03, 0.07)</w:t>
            </w:r>
          </w:p>
        </w:tc>
        <w:tc>
          <w:tcPr>
            <w:tcW w:w="0" w:type="auto"/>
          </w:tcPr>
          <w:p w14:paraId="331C0903" w14:textId="08ABBF4A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-0.03, 0.07)</w:t>
            </w:r>
          </w:p>
        </w:tc>
        <w:tc>
          <w:tcPr>
            <w:tcW w:w="0" w:type="auto"/>
          </w:tcPr>
          <w:p w14:paraId="1C3CE305" w14:textId="1A3DDA9B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14:paraId="3754CE18" w14:textId="51F81A3D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905B4C" w:rsidRPr="00D71850" w14:paraId="78E7CDBC" w14:textId="4B73531F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3AA9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tin, ng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F6A9E" w14:textId="27EDD41C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 (-0.31, 0.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A07BE" w14:textId="10E4B02F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 (-0.27, 0.71)</w:t>
            </w:r>
          </w:p>
        </w:tc>
        <w:tc>
          <w:tcPr>
            <w:tcW w:w="0" w:type="auto"/>
          </w:tcPr>
          <w:p w14:paraId="0FD7BD6C" w14:textId="17A527F1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55, 0.69)</w:t>
            </w:r>
          </w:p>
        </w:tc>
        <w:tc>
          <w:tcPr>
            <w:tcW w:w="0" w:type="auto"/>
          </w:tcPr>
          <w:p w14:paraId="628A90F4" w14:textId="51A57175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61, 0.47)</w:t>
            </w:r>
          </w:p>
        </w:tc>
        <w:tc>
          <w:tcPr>
            <w:tcW w:w="0" w:type="auto"/>
          </w:tcPr>
          <w:p w14:paraId="6BFEBF12" w14:textId="36137D43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2248B563" w14:textId="24B94AC8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905B4C" w:rsidRPr="00D71850" w14:paraId="41A13D86" w14:textId="5A636ABC" w:rsidTr="001519E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C911E" w14:textId="77777777" w:rsidR="00905B4C" w:rsidRPr="006E3F21" w:rsidRDefault="00905B4C" w:rsidP="00905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3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onectin, ug/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8146D" w14:textId="374B1A03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37 (-0.62,</w:t>
            </w:r>
            <w:r w:rsidR="009E7A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45C10" w14:textId="29822D21" w:rsidR="00905B4C" w:rsidRPr="006E3F21" w:rsidRDefault="00905B4C" w:rsidP="00905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37 (-0.62,</w:t>
            </w:r>
            <w:r w:rsidR="009E7A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718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1)</w:t>
            </w:r>
          </w:p>
        </w:tc>
        <w:tc>
          <w:tcPr>
            <w:tcW w:w="0" w:type="auto"/>
          </w:tcPr>
          <w:p w14:paraId="3C2C89B6" w14:textId="06081463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 (-0.50, 0.22)</w:t>
            </w:r>
          </w:p>
        </w:tc>
        <w:tc>
          <w:tcPr>
            <w:tcW w:w="0" w:type="auto"/>
          </w:tcPr>
          <w:p w14:paraId="13ABD1ED" w14:textId="2842C8BA" w:rsidR="00905B4C" w:rsidRPr="00D71850" w:rsidRDefault="00905B4C" w:rsidP="00905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 (-0.47, 0.24)</w:t>
            </w:r>
          </w:p>
        </w:tc>
        <w:tc>
          <w:tcPr>
            <w:tcW w:w="0" w:type="auto"/>
          </w:tcPr>
          <w:p w14:paraId="1E81A320" w14:textId="7376B385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</w:tcPr>
          <w:p w14:paraId="33028AFC" w14:textId="2BD1DF7E" w:rsidR="00905B4C" w:rsidRPr="00905B4C" w:rsidRDefault="00905B4C" w:rsidP="00905B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B4C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</w:tbl>
    <w:p w14:paraId="0E2C0425" w14:textId="77777777" w:rsidR="001519E3" w:rsidRDefault="001519E3" w:rsidP="00C75663">
      <w:pPr>
        <w:rPr>
          <w:rFonts w:ascii="Times New Roman" w:hAnsi="Times New Roman" w:cs="Times New Roman"/>
        </w:rPr>
      </w:pPr>
    </w:p>
    <w:p w14:paraId="68C4E707" w14:textId="78346C4F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 xml:space="preserve">Model 3. </w:t>
      </w:r>
      <w:r>
        <w:rPr>
          <w:rFonts w:ascii="Times New Roman" w:hAnsi="Times New Roman" w:cs="Times New Roman"/>
        </w:rPr>
        <w:t>A</w:t>
      </w:r>
      <w:r w:rsidRPr="00C75663">
        <w:rPr>
          <w:rFonts w:ascii="Times New Roman" w:hAnsi="Times New Roman" w:cs="Times New Roman"/>
        </w:rPr>
        <w:t>djustment for participant demographic factors (sex, race/ethnicity, age at late adolescent visit)</w:t>
      </w:r>
      <w:r>
        <w:rPr>
          <w:rFonts w:ascii="Times New Roman" w:hAnsi="Times New Roman" w:cs="Times New Roman"/>
        </w:rPr>
        <w:t xml:space="preserve"> </w:t>
      </w:r>
      <w:r w:rsidRPr="00C75663">
        <w:rPr>
          <w:rFonts w:ascii="Times New Roman" w:hAnsi="Times New Roman" w:cs="Times New Roman"/>
        </w:rPr>
        <w:t>+ maternal factors (education, pre-pregnancy BMI, smoked during pregnancy, and excessive GWG)</w:t>
      </w:r>
    </w:p>
    <w:p w14:paraId="64DFE529" w14:textId="4023AAF5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>Model 4. Model 3 + participant BMI</w:t>
      </w:r>
      <w:r w:rsidR="00762258">
        <w:rPr>
          <w:rFonts w:ascii="Times New Roman" w:hAnsi="Times New Roman" w:cs="Times New Roman"/>
        </w:rPr>
        <w:t xml:space="preserve"> </w:t>
      </w:r>
      <w:r w:rsidR="00762258" w:rsidRPr="00C75663">
        <w:rPr>
          <w:rFonts w:ascii="Times New Roman" w:hAnsi="Times New Roman" w:cs="Times New Roman"/>
        </w:rPr>
        <w:t>z</w:t>
      </w:r>
      <w:r w:rsidR="00762258">
        <w:rPr>
          <w:rFonts w:ascii="Times New Roman" w:hAnsi="Times New Roman" w:cs="Times New Roman"/>
        </w:rPr>
        <w:t>-</w:t>
      </w:r>
      <w:r w:rsidRPr="00C75663">
        <w:rPr>
          <w:rFonts w:ascii="Times New Roman" w:hAnsi="Times New Roman" w:cs="Times New Roman"/>
        </w:rPr>
        <w:t>score at early adolescent visit</w:t>
      </w:r>
    </w:p>
    <w:p w14:paraId="7C674C21" w14:textId="77777777" w:rsidR="00C75663" w:rsidRPr="00C75663" w:rsidRDefault="00C75663" w:rsidP="00C75663">
      <w:pPr>
        <w:rPr>
          <w:rFonts w:ascii="Times New Roman" w:hAnsi="Times New Roman" w:cs="Times New Roman"/>
        </w:rPr>
      </w:pPr>
    </w:p>
    <w:p w14:paraId="21E07FF5" w14:textId="77777777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lastRenderedPageBreak/>
        <w:t xml:space="preserve">†Overeating behavior defined as a “yes” answer to: “In the past 12 months, have you ever eaten so much food in a short period of time that you would be embarrassed if others saw you?”  </w:t>
      </w:r>
    </w:p>
    <w:p w14:paraId="3C99981F" w14:textId="77777777" w:rsidR="00C75663" w:rsidRPr="00C75663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>Bold text identifies those values for which the 95% CI does not include 0.0.</w:t>
      </w:r>
    </w:p>
    <w:p w14:paraId="6B6DA6FD" w14:textId="77777777" w:rsidR="00C75663" w:rsidRPr="00C75663" w:rsidRDefault="00C75663" w:rsidP="00C75663">
      <w:pPr>
        <w:rPr>
          <w:rFonts w:ascii="Times New Roman" w:hAnsi="Times New Roman" w:cs="Times New Roman"/>
        </w:rPr>
      </w:pPr>
    </w:p>
    <w:p w14:paraId="61C22202" w14:textId="68AC2DEC" w:rsidR="000D618F" w:rsidRDefault="00C75663" w:rsidP="00C75663">
      <w:pPr>
        <w:rPr>
          <w:rFonts w:ascii="Times New Roman" w:hAnsi="Times New Roman" w:cs="Times New Roman"/>
        </w:rPr>
      </w:pPr>
      <w:r w:rsidRPr="00C75663">
        <w:rPr>
          <w:rFonts w:ascii="Times New Roman" w:hAnsi="Times New Roman" w:cs="Times New Roman"/>
        </w:rPr>
        <w:t xml:space="preserve">BMI = body mass index, BIA = bioelectrical impedance analysis, DXA = dual-energy X-ray absorptiometry, BP = blood pressure, IQR = interquartile range, ALT = alanine aminotransferase, HDL = high-density lipoprotein, IL-6 = interleukin-6, </w:t>
      </w:r>
      <w:proofErr w:type="spellStart"/>
      <w:r w:rsidRPr="00C75663">
        <w:rPr>
          <w:rFonts w:ascii="Times New Roman" w:hAnsi="Times New Roman" w:cs="Times New Roman"/>
        </w:rPr>
        <w:t>hsCRP</w:t>
      </w:r>
      <w:proofErr w:type="spellEnd"/>
      <w:r w:rsidRPr="00C75663">
        <w:rPr>
          <w:rFonts w:ascii="Times New Roman" w:hAnsi="Times New Roman" w:cs="Times New Roman"/>
        </w:rPr>
        <w:t xml:space="preserve"> = high-sensitivity C-reactive protein, HOMA-IR = homeostatic model assessment of insulin resistance, HbA1c = hemoglobin A1c, GWG = gestational weight gain.</w:t>
      </w:r>
    </w:p>
    <w:p w14:paraId="4A4FAA4C" w14:textId="77777777" w:rsidR="00C75663" w:rsidRDefault="00C75663" w:rsidP="000D618F">
      <w:pPr>
        <w:rPr>
          <w:rFonts w:ascii="Times New Roman" w:hAnsi="Times New Roman" w:cs="Times New Roman"/>
        </w:rPr>
      </w:pPr>
    </w:p>
    <w:p w14:paraId="1BA90238" w14:textId="5258ACCF" w:rsidR="009211E2" w:rsidRPr="000D618F" w:rsidRDefault="009211E2" w:rsidP="00B464B4">
      <w:pPr>
        <w:rPr>
          <w:rFonts w:ascii="Times New Roman" w:hAnsi="Times New Roman" w:cs="Times New Roman"/>
        </w:rPr>
      </w:pPr>
    </w:p>
    <w:sectPr w:rsidR="009211E2" w:rsidRPr="000D618F" w:rsidSect="000D618F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374EE" w14:textId="77777777" w:rsidR="00630026" w:rsidRDefault="00630026" w:rsidP="0071252E">
      <w:r>
        <w:separator/>
      </w:r>
    </w:p>
  </w:endnote>
  <w:endnote w:type="continuationSeparator" w:id="0">
    <w:p w14:paraId="7A7C1F3F" w14:textId="77777777" w:rsidR="00630026" w:rsidRDefault="00630026" w:rsidP="00712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3F190" w14:textId="179E47F4" w:rsidR="00630026" w:rsidRDefault="00630026" w:rsidP="00D87CF7">
    <w:pPr>
      <w:pStyle w:val="Footer"/>
    </w:pPr>
    <w:bookmarkStart w:id="1" w:name="TITUS1FooterPrimary"/>
    <w:r w:rsidRPr="00D87CF7">
      <w:rPr>
        <w:color w:val="000000"/>
        <w:sz w:val="17"/>
      </w:rPr>
      <w:t> </w:t>
    </w:r>
    <w:bookmarkEnd w:id="1"/>
  </w:p>
  <w:p w14:paraId="4FB0A7B8" w14:textId="68DE0F0A" w:rsidR="00630026" w:rsidRPr="0071252E" w:rsidRDefault="004B405C">
    <w:pPr>
      <w:pStyle w:val="Footer"/>
      <w:jc w:val="center"/>
      <w:rPr>
        <w:rFonts w:ascii="Times New Roman" w:hAnsi="Times New Roman" w:cs="Times New Roman"/>
      </w:rPr>
    </w:pPr>
    <w:sdt>
      <w:sdtPr>
        <w:id w:val="1259177832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="00630026" w:rsidRPr="0071252E">
          <w:rPr>
            <w:rFonts w:ascii="Times New Roman" w:hAnsi="Times New Roman" w:cs="Times New Roman"/>
          </w:rPr>
          <w:fldChar w:fldCharType="begin"/>
        </w:r>
        <w:r w:rsidR="00630026" w:rsidRPr="002A38B3">
          <w:rPr>
            <w:rFonts w:ascii="Times New Roman" w:hAnsi="Times New Roman" w:cs="Times New Roman"/>
          </w:rPr>
          <w:instrText xml:space="preserve"> PAGE   \* MERGEFORMAT </w:instrText>
        </w:r>
        <w:r w:rsidR="00630026" w:rsidRPr="0071252E">
          <w:rPr>
            <w:rFonts w:ascii="Times New Roman" w:hAnsi="Times New Roman" w:cs="Times New Roman"/>
          </w:rPr>
          <w:fldChar w:fldCharType="separate"/>
        </w:r>
        <w:r w:rsidR="00630026" w:rsidRPr="002A38B3">
          <w:rPr>
            <w:rFonts w:ascii="Times New Roman" w:hAnsi="Times New Roman" w:cs="Times New Roman"/>
            <w:noProof/>
          </w:rPr>
          <w:t>2</w:t>
        </w:r>
        <w:r w:rsidR="00630026" w:rsidRPr="0071252E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4F172612" w14:textId="77777777" w:rsidR="00630026" w:rsidRDefault="006300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74CDF" w14:textId="77777777" w:rsidR="00630026" w:rsidRDefault="00630026" w:rsidP="00D87CF7">
    <w:pPr>
      <w:pStyle w:val="Footer"/>
    </w:pPr>
    <w:r w:rsidRPr="00D87CF7">
      <w:rPr>
        <w:color w:val="000000"/>
        <w:sz w:val="17"/>
      </w:rPr>
      <w:t> </w:t>
    </w:r>
  </w:p>
  <w:p w14:paraId="722CCCFE" w14:textId="77777777" w:rsidR="00630026" w:rsidRPr="0071252E" w:rsidRDefault="00630026">
    <w:pPr>
      <w:pStyle w:val="Footer"/>
      <w:jc w:val="center"/>
      <w:rPr>
        <w:rFonts w:ascii="Times New Roman" w:hAnsi="Times New Roman" w:cs="Times New Roman"/>
      </w:rPr>
    </w:pPr>
  </w:p>
  <w:p w14:paraId="3BC11F24" w14:textId="77777777" w:rsidR="00630026" w:rsidRDefault="00630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F5BDC" w14:textId="77777777" w:rsidR="00630026" w:rsidRDefault="00630026" w:rsidP="0071252E">
      <w:r>
        <w:separator/>
      </w:r>
    </w:p>
  </w:footnote>
  <w:footnote w:type="continuationSeparator" w:id="0">
    <w:p w14:paraId="277406E9" w14:textId="77777777" w:rsidR="00630026" w:rsidRDefault="00630026" w:rsidP="007125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F4DB5" w14:textId="70F3B9FA" w:rsidR="00630026" w:rsidRDefault="0063002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1328E20" wp14:editId="1A216A7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213995" cy="229870"/>
              <wp:effectExtent l="0" t="0" r="0" b="0"/>
              <wp:wrapNone/>
              <wp:docPr id="1" name="TITUSO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3995" cy="22987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CF97D5F" w14:textId="659D61A2" w:rsidR="00630026" w:rsidRDefault="00630026" w:rsidP="0039140B">
                          <w:r w:rsidRPr="00D87CF7">
                            <w:rPr>
                              <w:color w:val="000000"/>
                              <w:sz w:val="17"/>
                            </w:rPr>
                            <w:t> 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328E20" id="_x0000_t202" coordsize="21600,21600" o:spt="202" path="m,l,21600r21600,l21600,xe">
              <v:stroke joinstyle="miter"/>
              <v:path gradientshapeok="t" o:connecttype="rect"/>
            </v:shapetype>
            <v:shape id="TITUSO1footer" o:spid="_x0000_s1026" type="#_x0000_t202" style="position:absolute;margin-left:0;margin-top:0;width:16.85pt;height:18.1pt;z-index:251659264;visibility:visible;mso-wrap-style:none;mso-wrap-distance-left:9pt;mso-wrap-distance-top:0;mso-wrap-distance-right:9pt;mso-wrap-distance-bottom:0;mso-position-horizontal:center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" o:allowincell="f" filled="f" stroked="f" strokeweight=".5pt">
              <v:textbox style="mso-fit-shape-to-text:t">
                <w:txbxContent>
                  <w:p w14:paraId="0CF97D5F" w14:textId="659D61A2" w:rsidR="00630026" w:rsidRDefault="00630026" w:rsidP="0039140B">
                    <w:r w:rsidRPr="00D87CF7">
                      <w:rPr>
                        <w:color w:val="000000"/>
                        <w:sz w:val="17"/>
                      </w:rPr>
                      <w:t> 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B0AB9" w14:textId="77777777" w:rsidR="00630026" w:rsidRDefault="0063002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4269C9FF" wp14:editId="6F770FC7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213995" cy="229870"/>
              <wp:effectExtent l="0" t="0" r="0" b="0"/>
              <wp:wrapNone/>
              <wp:docPr id="2" name="TITUSO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3995" cy="22987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8301CCC" w14:textId="77777777" w:rsidR="00630026" w:rsidRDefault="00630026" w:rsidP="0039140B">
                          <w:r w:rsidRPr="00D87CF7">
                            <w:rPr>
                              <w:color w:val="000000"/>
                              <w:sz w:val="17"/>
                            </w:rPr>
                            <w:t> 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69C9FF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0;margin-top:0;width:16.85pt;height:18.1pt;z-index:251661312;visibility:visible;mso-wrap-style:none;mso-wrap-distance-left:9pt;mso-wrap-distance-top:0;mso-wrap-distance-right:9pt;mso-wrap-distance-bottom:0;mso-position-horizontal:center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" o:allowincell="f" filled="f" stroked="f" strokeweight=".5pt">
              <v:textbox style="mso-fit-shape-to-text:t">
                <w:txbxContent>
                  <w:p w14:paraId="78301CCC" w14:textId="77777777" w:rsidR="00630026" w:rsidRDefault="00630026" w:rsidP="0039140B">
                    <w:r w:rsidRPr="00D87CF7">
                      <w:rPr>
                        <w:color w:val="000000"/>
                        <w:sz w:val="17"/>
                      </w:rPr>
                      <w:t> 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86A7A"/>
    <w:multiLevelType w:val="hybridMultilevel"/>
    <w:tmpl w:val="8C2AABEE"/>
    <w:lvl w:ilvl="0" w:tplc="0CB611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C7C64"/>
    <w:multiLevelType w:val="multilevel"/>
    <w:tmpl w:val="ABC43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EF3FBA"/>
    <w:multiLevelType w:val="hybridMultilevel"/>
    <w:tmpl w:val="D4568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494D3D"/>
    <w:multiLevelType w:val="multilevel"/>
    <w:tmpl w:val="C40CA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CE9"/>
    <w:rsid w:val="000016A5"/>
    <w:rsid w:val="00004343"/>
    <w:rsid w:val="0000733C"/>
    <w:rsid w:val="00011BAA"/>
    <w:rsid w:val="00012AF6"/>
    <w:rsid w:val="00014D31"/>
    <w:rsid w:val="0001536A"/>
    <w:rsid w:val="00015FC9"/>
    <w:rsid w:val="00017724"/>
    <w:rsid w:val="000178D7"/>
    <w:rsid w:val="00022FB4"/>
    <w:rsid w:val="00027089"/>
    <w:rsid w:val="0003279F"/>
    <w:rsid w:val="0003313F"/>
    <w:rsid w:val="00034552"/>
    <w:rsid w:val="000410EA"/>
    <w:rsid w:val="00044302"/>
    <w:rsid w:val="0004515C"/>
    <w:rsid w:val="00054C06"/>
    <w:rsid w:val="000553B5"/>
    <w:rsid w:val="00061308"/>
    <w:rsid w:val="00061A00"/>
    <w:rsid w:val="0006443E"/>
    <w:rsid w:val="000656A2"/>
    <w:rsid w:val="00065EF6"/>
    <w:rsid w:val="00070017"/>
    <w:rsid w:val="00071811"/>
    <w:rsid w:val="0007582F"/>
    <w:rsid w:val="0007766B"/>
    <w:rsid w:val="00077789"/>
    <w:rsid w:val="000801A3"/>
    <w:rsid w:val="00082922"/>
    <w:rsid w:val="00085477"/>
    <w:rsid w:val="00085C03"/>
    <w:rsid w:val="0008674C"/>
    <w:rsid w:val="0009131D"/>
    <w:rsid w:val="00091FFB"/>
    <w:rsid w:val="00092018"/>
    <w:rsid w:val="00094684"/>
    <w:rsid w:val="00096110"/>
    <w:rsid w:val="00096905"/>
    <w:rsid w:val="000A07D5"/>
    <w:rsid w:val="000A1EBA"/>
    <w:rsid w:val="000A6B9F"/>
    <w:rsid w:val="000B050B"/>
    <w:rsid w:val="000B15B2"/>
    <w:rsid w:val="000B402F"/>
    <w:rsid w:val="000B472B"/>
    <w:rsid w:val="000B50D9"/>
    <w:rsid w:val="000B6621"/>
    <w:rsid w:val="000B76FF"/>
    <w:rsid w:val="000C05DE"/>
    <w:rsid w:val="000C156A"/>
    <w:rsid w:val="000C295B"/>
    <w:rsid w:val="000C2FB9"/>
    <w:rsid w:val="000C31BF"/>
    <w:rsid w:val="000D0001"/>
    <w:rsid w:val="000D099A"/>
    <w:rsid w:val="000D34C3"/>
    <w:rsid w:val="000D618F"/>
    <w:rsid w:val="000D71F7"/>
    <w:rsid w:val="000D7345"/>
    <w:rsid w:val="000E09B4"/>
    <w:rsid w:val="000E0BD9"/>
    <w:rsid w:val="000E175E"/>
    <w:rsid w:val="000E1862"/>
    <w:rsid w:val="000E34B6"/>
    <w:rsid w:val="000E434C"/>
    <w:rsid w:val="000E62B5"/>
    <w:rsid w:val="000F2288"/>
    <w:rsid w:val="000F2EB0"/>
    <w:rsid w:val="000F641A"/>
    <w:rsid w:val="000F643B"/>
    <w:rsid w:val="000F6683"/>
    <w:rsid w:val="000F72BD"/>
    <w:rsid w:val="000F73F8"/>
    <w:rsid w:val="00103E61"/>
    <w:rsid w:val="00104ECA"/>
    <w:rsid w:val="00105E33"/>
    <w:rsid w:val="00106688"/>
    <w:rsid w:val="0010721F"/>
    <w:rsid w:val="00110FE4"/>
    <w:rsid w:val="00111264"/>
    <w:rsid w:val="00125E2C"/>
    <w:rsid w:val="00131463"/>
    <w:rsid w:val="00134F2C"/>
    <w:rsid w:val="00136F64"/>
    <w:rsid w:val="001370CF"/>
    <w:rsid w:val="001418B4"/>
    <w:rsid w:val="001423A6"/>
    <w:rsid w:val="00142CA7"/>
    <w:rsid w:val="001433F7"/>
    <w:rsid w:val="00146A0C"/>
    <w:rsid w:val="001519E3"/>
    <w:rsid w:val="001537CC"/>
    <w:rsid w:val="001538AF"/>
    <w:rsid w:val="00154037"/>
    <w:rsid w:val="00162498"/>
    <w:rsid w:val="001646D3"/>
    <w:rsid w:val="00172E13"/>
    <w:rsid w:val="0017321A"/>
    <w:rsid w:val="001737F2"/>
    <w:rsid w:val="00173A89"/>
    <w:rsid w:val="00177972"/>
    <w:rsid w:val="0018066F"/>
    <w:rsid w:val="00181EB7"/>
    <w:rsid w:val="00183BEB"/>
    <w:rsid w:val="001848FF"/>
    <w:rsid w:val="0019209B"/>
    <w:rsid w:val="0019630F"/>
    <w:rsid w:val="00196463"/>
    <w:rsid w:val="00197110"/>
    <w:rsid w:val="001A1FA8"/>
    <w:rsid w:val="001A2F4C"/>
    <w:rsid w:val="001A3729"/>
    <w:rsid w:val="001A3D97"/>
    <w:rsid w:val="001A3DDB"/>
    <w:rsid w:val="001A519D"/>
    <w:rsid w:val="001A5B9E"/>
    <w:rsid w:val="001A6787"/>
    <w:rsid w:val="001B3CD7"/>
    <w:rsid w:val="001C4EE7"/>
    <w:rsid w:val="001C56CA"/>
    <w:rsid w:val="001C5AFE"/>
    <w:rsid w:val="001C7943"/>
    <w:rsid w:val="001D0DE2"/>
    <w:rsid w:val="001D1D4B"/>
    <w:rsid w:val="001D2100"/>
    <w:rsid w:val="001D25F3"/>
    <w:rsid w:val="001D6C36"/>
    <w:rsid w:val="001E0862"/>
    <w:rsid w:val="001E0906"/>
    <w:rsid w:val="001E2C33"/>
    <w:rsid w:val="001E3B0B"/>
    <w:rsid w:val="001E3B55"/>
    <w:rsid w:val="001E4761"/>
    <w:rsid w:val="001E79FF"/>
    <w:rsid w:val="001F0774"/>
    <w:rsid w:val="001F0A3F"/>
    <w:rsid w:val="001F1443"/>
    <w:rsid w:val="001F2ACA"/>
    <w:rsid w:val="001F32A3"/>
    <w:rsid w:val="0020495C"/>
    <w:rsid w:val="00206174"/>
    <w:rsid w:val="00206ED1"/>
    <w:rsid w:val="0021034E"/>
    <w:rsid w:val="00211C68"/>
    <w:rsid w:val="00220961"/>
    <w:rsid w:val="002243C8"/>
    <w:rsid w:val="0022482F"/>
    <w:rsid w:val="002265D9"/>
    <w:rsid w:val="00227F92"/>
    <w:rsid w:val="002303AE"/>
    <w:rsid w:val="00231CA8"/>
    <w:rsid w:val="0023311C"/>
    <w:rsid w:val="00233E3A"/>
    <w:rsid w:val="002373B8"/>
    <w:rsid w:val="00244C74"/>
    <w:rsid w:val="00246218"/>
    <w:rsid w:val="00246613"/>
    <w:rsid w:val="00247BC5"/>
    <w:rsid w:val="00251070"/>
    <w:rsid w:val="00251F31"/>
    <w:rsid w:val="0025395D"/>
    <w:rsid w:val="00253CF3"/>
    <w:rsid w:val="00260304"/>
    <w:rsid w:val="00264DE8"/>
    <w:rsid w:val="00266A51"/>
    <w:rsid w:val="00266C53"/>
    <w:rsid w:val="00266D04"/>
    <w:rsid w:val="00266E66"/>
    <w:rsid w:val="00272CBA"/>
    <w:rsid w:val="00273D76"/>
    <w:rsid w:val="00274329"/>
    <w:rsid w:val="00274377"/>
    <w:rsid w:val="00275E36"/>
    <w:rsid w:val="00276A53"/>
    <w:rsid w:val="002834FF"/>
    <w:rsid w:val="0028657D"/>
    <w:rsid w:val="00286C11"/>
    <w:rsid w:val="002926F5"/>
    <w:rsid w:val="002A3456"/>
    <w:rsid w:val="002A34EE"/>
    <w:rsid w:val="002A38B3"/>
    <w:rsid w:val="002A48D5"/>
    <w:rsid w:val="002A537C"/>
    <w:rsid w:val="002A66AC"/>
    <w:rsid w:val="002B56E5"/>
    <w:rsid w:val="002B61BA"/>
    <w:rsid w:val="002B61CC"/>
    <w:rsid w:val="002B6CED"/>
    <w:rsid w:val="002C3D09"/>
    <w:rsid w:val="002C3F9A"/>
    <w:rsid w:val="002C4A8A"/>
    <w:rsid w:val="002C4BA3"/>
    <w:rsid w:val="002C5AE6"/>
    <w:rsid w:val="002C6A47"/>
    <w:rsid w:val="002C6B66"/>
    <w:rsid w:val="002D3CDA"/>
    <w:rsid w:val="002D4761"/>
    <w:rsid w:val="002E0584"/>
    <w:rsid w:val="002E06DE"/>
    <w:rsid w:val="002E2A20"/>
    <w:rsid w:val="002E4CAA"/>
    <w:rsid w:val="002E76E3"/>
    <w:rsid w:val="002F43BF"/>
    <w:rsid w:val="002F6F3E"/>
    <w:rsid w:val="00305986"/>
    <w:rsid w:val="00310E99"/>
    <w:rsid w:val="00312623"/>
    <w:rsid w:val="00317EB0"/>
    <w:rsid w:val="00322379"/>
    <w:rsid w:val="00323A1B"/>
    <w:rsid w:val="00324199"/>
    <w:rsid w:val="00327EEF"/>
    <w:rsid w:val="003300E4"/>
    <w:rsid w:val="00330766"/>
    <w:rsid w:val="00335A2D"/>
    <w:rsid w:val="00335B23"/>
    <w:rsid w:val="003376AC"/>
    <w:rsid w:val="003376F5"/>
    <w:rsid w:val="00342147"/>
    <w:rsid w:val="00350ECF"/>
    <w:rsid w:val="00352094"/>
    <w:rsid w:val="00353366"/>
    <w:rsid w:val="00353CC5"/>
    <w:rsid w:val="003552E2"/>
    <w:rsid w:val="003576C4"/>
    <w:rsid w:val="00360288"/>
    <w:rsid w:val="00364C1B"/>
    <w:rsid w:val="00372A96"/>
    <w:rsid w:val="00375019"/>
    <w:rsid w:val="00375561"/>
    <w:rsid w:val="003757A1"/>
    <w:rsid w:val="00377FE2"/>
    <w:rsid w:val="003804A8"/>
    <w:rsid w:val="003832CD"/>
    <w:rsid w:val="00386C27"/>
    <w:rsid w:val="0039140B"/>
    <w:rsid w:val="00392C38"/>
    <w:rsid w:val="003964DB"/>
    <w:rsid w:val="003A19ED"/>
    <w:rsid w:val="003A30CD"/>
    <w:rsid w:val="003A6141"/>
    <w:rsid w:val="003B108D"/>
    <w:rsid w:val="003B1698"/>
    <w:rsid w:val="003B17F7"/>
    <w:rsid w:val="003C026F"/>
    <w:rsid w:val="003C588F"/>
    <w:rsid w:val="003D0CC8"/>
    <w:rsid w:val="003D3307"/>
    <w:rsid w:val="003D4521"/>
    <w:rsid w:val="003D4641"/>
    <w:rsid w:val="003D523C"/>
    <w:rsid w:val="003D6B69"/>
    <w:rsid w:val="003E40C7"/>
    <w:rsid w:val="003F181D"/>
    <w:rsid w:val="003F6F1E"/>
    <w:rsid w:val="003F7481"/>
    <w:rsid w:val="00400605"/>
    <w:rsid w:val="004008CF"/>
    <w:rsid w:val="00406BFC"/>
    <w:rsid w:val="0041420D"/>
    <w:rsid w:val="0041786D"/>
    <w:rsid w:val="004202E3"/>
    <w:rsid w:val="004226AC"/>
    <w:rsid w:val="004228AA"/>
    <w:rsid w:val="004252A9"/>
    <w:rsid w:val="00433578"/>
    <w:rsid w:val="00433C34"/>
    <w:rsid w:val="00433D81"/>
    <w:rsid w:val="00442665"/>
    <w:rsid w:val="00442A92"/>
    <w:rsid w:val="00444A4C"/>
    <w:rsid w:val="00444AD8"/>
    <w:rsid w:val="004450B6"/>
    <w:rsid w:val="0044513F"/>
    <w:rsid w:val="004505AA"/>
    <w:rsid w:val="00451D23"/>
    <w:rsid w:val="00453537"/>
    <w:rsid w:val="00454420"/>
    <w:rsid w:val="00454DD3"/>
    <w:rsid w:val="00456CFE"/>
    <w:rsid w:val="0046409C"/>
    <w:rsid w:val="00474204"/>
    <w:rsid w:val="00474AEB"/>
    <w:rsid w:val="00475E83"/>
    <w:rsid w:val="0047689B"/>
    <w:rsid w:val="004823FD"/>
    <w:rsid w:val="0048511E"/>
    <w:rsid w:val="00485382"/>
    <w:rsid w:val="00486D19"/>
    <w:rsid w:val="00491BE3"/>
    <w:rsid w:val="004936DA"/>
    <w:rsid w:val="00497C37"/>
    <w:rsid w:val="004A031A"/>
    <w:rsid w:val="004A262B"/>
    <w:rsid w:val="004A2ACB"/>
    <w:rsid w:val="004A3118"/>
    <w:rsid w:val="004A4282"/>
    <w:rsid w:val="004A5B4C"/>
    <w:rsid w:val="004A6DDC"/>
    <w:rsid w:val="004A7136"/>
    <w:rsid w:val="004A7ABE"/>
    <w:rsid w:val="004B0040"/>
    <w:rsid w:val="004B0E2E"/>
    <w:rsid w:val="004B3197"/>
    <w:rsid w:val="004B405C"/>
    <w:rsid w:val="004B44B8"/>
    <w:rsid w:val="004C658E"/>
    <w:rsid w:val="004C709C"/>
    <w:rsid w:val="004D1351"/>
    <w:rsid w:val="004D1B1A"/>
    <w:rsid w:val="004D21CB"/>
    <w:rsid w:val="004D6C05"/>
    <w:rsid w:val="004E1EC9"/>
    <w:rsid w:val="004E3231"/>
    <w:rsid w:val="004E347C"/>
    <w:rsid w:val="004F1E28"/>
    <w:rsid w:val="004F46D2"/>
    <w:rsid w:val="004F4DD1"/>
    <w:rsid w:val="00506C61"/>
    <w:rsid w:val="005078D6"/>
    <w:rsid w:val="00512290"/>
    <w:rsid w:val="005142E5"/>
    <w:rsid w:val="005204AF"/>
    <w:rsid w:val="005232A8"/>
    <w:rsid w:val="00525426"/>
    <w:rsid w:val="00527FCC"/>
    <w:rsid w:val="00536885"/>
    <w:rsid w:val="00543325"/>
    <w:rsid w:val="00543B36"/>
    <w:rsid w:val="00544BD2"/>
    <w:rsid w:val="0056174F"/>
    <w:rsid w:val="0056429B"/>
    <w:rsid w:val="00565E3A"/>
    <w:rsid w:val="0057150F"/>
    <w:rsid w:val="005724DB"/>
    <w:rsid w:val="00574370"/>
    <w:rsid w:val="005804C3"/>
    <w:rsid w:val="0058081D"/>
    <w:rsid w:val="00580D33"/>
    <w:rsid w:val="005829BD"/>
    <w:rsid w:val="00586E42"/>
    <w:rsid w:val="0059385B"/>
    <w:rsid w:val="00594781"/>
    <w:rsid w:val="00594BBB"/>
    <w:rsid w:val="005969D7"/>
    <w:rsid w:val="005A0B89"/>
    <w:rsid w:val="005A249D"/>
    <w:rsid w:val="005A3969"/>
    <w:rsid w:val="005A798B"/>
    <w:rsid w:val="005B188B"/>
    <w:rsid w:val="005B3C29"/>
    <w:rsid w:val="005B4CBD"/>
    <w:rsid w:val="005B7660"/>
    <w:rsid w:val="005C4A4F"/>
    <w:rsid w:val="005C4B5B"/>
    <w:rsid w:val="005C4BB3"/>
    <w:rsid w:val="005C5A82"/>
    <w:rsid w:val="005C7208"/>
    <w:rsid w:val="005D00AE"/>
    <w:rsid w:val="005D3530"/>
    <w:rsid w:val="005E7FA4"/>
    <w:rsid w:val="005F2B2C"/>
    <w:rsid w:val="005F62DA"/>
    <w:rsid w:val="00601978"/>
    <w:rsid w:val="0060709B"/>
    <w:rsid w:val="00610C9A"/>
    <w:rsid w:val="0062083D"/>
    <w:rsid w:val="00622D29"/>
    <w:rsid w:val="00624E2F"/>
    <w:rsid w:val="00626AE1"/>
    <w:rsid w:val="00630026"/>
    <w:rsid w:val="006323AC"/>
    <w:rsid w:val="0063306A"/>
    <w:rsid w:val="00633199"/>
    <w:rsid w:val="00634640"/>
    <w:rsid w:val="00634737"/>
    <w:rsid w:val="00637A70"/>
    <w:rsid w:val="006429D1"/>
    <w:rsid w:val="00642FDB"/>
    <w:rsid w:val="00643294"/>
    <w:rsid w:val="0065212B"/>
    <w:rsid w:val="0065512B"/>
    <w:rsid w:val="006556B5"/>
    <w:rsid w:val="00656A62"/>
    <w:rsid w:val="00660F70"/>
    <w:rsid w:val="006633AD"/>
    <w:rsid w:val="0066551C"/>
    <w:rsid w:val="00665F4B"/>
    <w:rsid w:val="00667764"/>
    <w:rsid w:val="006677BC"/>
    <w:rsid w:val="006707D5"/>
    <w:rsid w:val="0067150D"/>
    <w:rsid w:val="00674D19"/>
    <w:rsid w:val="006756AE"/>
    <w:rsid w:val="0068094E"/>
    <w:rsid w:val="00682C6D"/>
    <w:rsid w:val="00687504"/>
    <w:rsid w:val="0069064C"/>
    <w:rsid w:val="0069126E"/>
    <w:rsid w:val="006A109D"/>
    <w:rsid w:val="006A41D1"/>
    <w:rsid w:val="006A7808"/>
    <w:rsid w:val="006B2E02"/>
    <w:rsid w:val="006B46F9"/>
    <w:rsid w:val="006B5C98"/>
    <w:rsid w:val="006C4D0F"/>
    <w:rsid w:val="006D02A8"/>
    <w:rsid w:val="006D0865"/>
    <w:rsid w:val="006D3D32"/>
    <w:rsid w:val="006D4EC5"/>
    <w:rsid w:val="006D5D58"/>
    <w:rsid w:val="006D6285"/>
    <w:rsid w:val="006D6A9C"/>
    <w:rsid w:val="006E118E"/>
    <w:rsid w:val="006E3895"/>
    <w:rsid w:val="006E3B9D"/>
    <w:rsid w:val="006E3F21"/>
    <w:rsid w:val="006E5D5E"/>
    <w:rsid w:val="006E6689"/>
    <w:rsid w:val="006F3C3B"/>
    <w:rsid w:val="006F4401"/>
    <w:rsid w:val="00704916"/>
    <w:rsid w:val="00706EC1"/>
    <w:rsid w:val="0070708D"/>
    <w:rsid w:val="00707659"/>
    <w:rsid w:val="0071252E"/>
    <w:rsid w:val="00714919"/>
    <w:rsid w:val="00720D5D"/>
    <w:rsid w:val="00730614"/>
    <w:rsid w:val="00731AF4"/>
    <w:rsid w:val="00731D81"/>
    <w:rsid w:val="00732FA9"/>
    <w:rsid w:val="007337DC"/>
    <w:rsid w:val="007341AD"/>
    <w:rsid w:val="00736698"/>
    <w:rsid w:val="0074169F"/>
    <w:rsid w:val="00745DEE"/>
    <w:rsid w:val="00746588"/>
    <w:rsid w:val="007470B9"/>
    <w:rsid w:val="00750FE3"/>
    <w:rsid w:val="00751326"/>
    <w:rsid w:val="0075323E"/>
    <w:rsid w:val="00762126"/>
    <w:rsid w:val="00762258"/>
    <w:rsid w:val="007647BE"/>
    <w:rsid w:val="00766AA6"/>
    <w:rsid w:val="00766E77"/>
    <w:rsid w:val="0077061F"/>
    <w:rsid w:val="00773375"/>
    <w:rsid w:val="007735C5"/>
    <w:rsid w:val="00774A42"/>
    <w:rsid w:val="00776B4B"/>
    <w:rsid w:val="0077753C"/>
    <w:rsid w:val="00777A16"/>
    <w:rsid w:val="00783B84"/>
    <w:rsid w:val="00783F25"/>
    <w:rsid w:val="00790A1C"/>
    <w:rsid w:val="00790DA6"/>
    <w:rsid w:val="00791F38"/>
    <w:rsid w:val="00791FBB"/>
    <w:rsid w:val="00796960"/>
    <w:rsid w:val="0079711D"/>
    <w:rsid w:val="0079799A"/>
    <w:rsid w:val="007A1F2A"/>
    <w:rsid w:val="007A22D2"/>
    <w:rsid w:val="007A3330"/>
    <w:rsid w:val="007A3EA0"/>
    <w:rsid w:val="007A3F4F"/>
    <w:rsid w:val="007A4817"/>
    <w:rsid w:val="007A56B8"/>
    <w:rsid w:val="007A5D8E"/>
    <w:rsid w:val="007A6E69"/>
    <w:rsid w:val="007B05C9"/>
    <w:rsid w:val="007B4F4C"/>
    <w:rsid w:val="007C05AB"/>
    <w:rsid w:val="007C0880"/>
    <w:rsid w:val="007C18B8"/>
    <w:rsid w:val="007C1DBF"/>
    <w:rsid w:val="007C748A"/>
    <w:rsid w:val="007C7867"/>
    <w:rsid w:val="007D0CCA"/>
    <w:rsid w:val="007D3114"/>
    <w:rsid w:val="007D47CD"/>
    <w:rsid w:val="007D6EF4"/>
    <w:rsid w:val="007E0CE9"/>
    <w:rsid w:val="007E151A"/>
    <w:rsid w:val="007E2FCE"/>
    <w:rsid w:val="007E35DC"/>
    <w:rsid w:val="007E5B03"/>
    <w:rsid w:val="007F045F"/>
    <w:rsid w:val="007F167C"/>
    <w:rsid w:val="007F4782"/>
    <w:rsid w:val="007F6EFA"/>
    <w:rsid w:val="00800DF8"/>
    <w:rsid w:val="00802B0C"/>
    <w:rsid w:val="008030A8"/>
    <w:rsid w:val="00804952"/>
    <w:rsid w:val="008055D4"/>
    <w:rsid w:val="00805D9B"/>
    <w:rsid w:val="00806AAB"/>
    <w:rsid w:val="008075D8"/>
    <w:rsid w:val="00810A16"/>
    <w:rsid w:val="008128D3"/>
    <w:rsid w:val="00814221"/>
    <w:rsid w:val="00815A81"/>
    <w:rsid w:val="00820C1B"/>
    <w:rsid w:val="00821D41"/>
    <w:rsid w:val="008221D4"/>
    <w:rsid w:val="00827652"/>
    <w:rsid w:val="008305EF"/>
    <w:rsid w:val="00831338"/>
    <w:rsid w:val="00831494"/>
    <w:rsid w:val="00834EB6"/>
    <w:rsid w:val="00834FD7"/>
    <w:rsid w:val="008402EE"/>
    <w:rsid w:val="008417A2"/>
    <w:rsid w:val="0084589B"/>
    <w:rsid w:val="00851CA0"/>
    <w:rsid w:val="0085427C"/>
    <w:rsid w:val="0085544B"/>
    <w:rsid w:val="00861E70"/>
    <w:rsid w:val="00865AAE"/>
    <w:rsid w:val="00866930"/>
    <w:rsid w:val="00870120"/>
    <w:rsid w:val="0087144D"/>
    <w:rsid w:val="00873A9F"/>
    <w:rsid w:val="00876990"/>
    <w:rsid w:val="008818F7"/>
    <w:rsid w:val="00881FEA"/>
    <w:rsid w:val="00884AB2"/>
    <w:rsid w:val="008850C1"/>
    <w:rsid w:val="00893985"/>
    <w:rsid w:val="008A1F0F"/>
    <w:rsid w:val="008A6D7A"/>
    <w:rsid w:val="008B0731"/>
    <w:rsid w:val="008B1584"/>
    <w:rsid w:val="008B2A3E"/>
    <w:rsid w:val="008B2A4A"/>
    <w:rsid w:val="008B2DC8"/>
    <w:rsid w:val="008B4688"/>
    <w:rsid w:val="008B55BD"/>
    <w:rsid w:val="008B6510"/>
    <w:rsid w:val="008C00B3"/>
    <w:rsid w:val="008C42D3"/>
    <w:rsid w:val="008D2301"/>
    <w:rsid w:val="008D3167"/>
    <w:rsid w:val="008D3CB4"/>
    <w:rsid w:val="008D5ED4"/>
    <w:rsid w:val="008E0F2A"/>
    <w:rsid w:val="008E720C"/>
    <w:rsid w:val="008F0D7A"/>
    <w:rsid w:val="008F1336"/>
    <w:rsid w:val="008F1FB6"/>
    <w:rsid w:val="0090009C"/>
    <w:rsid w:val="009029ED"/>
    <w:rsid w:val="009049B4"/>
    <w:rsid w:val="00905410"/>
    <w:rsid w:val="00905B4C"/>
    <w:rsid w:val="009060F1"/>
    <w:rsid w:val="00906479"/>
    <w:rsid w:val="00906A20"/>
    <w:rsid w:val="00906DEF"/>
    <w:rsid w:val="00912890"/>
    <w:rsid w:val="00912D67"/>
    <w:rsid w:val="00912E14"/>
    <w:rsid w:val="00914B07"/>
    <w:rsid w:val="00915D37"/>
    <w:rsid w:val="009168CA"/>
    <w:rsid w:val="009179E0"/>
    <w:rsid w:val="009200F8"/>
    <w:rsid w:val="0092046A"/>
    <w:rsid w:val="009211E2"/>
    <w:rsid w:val="009248C3"/>
    <w:rsid w:val="00925056"/>
    <w:rsid w:val="00925979"/>
    <w:rsid w:val="0092608E"/>
    <w:rsid w:val="00927235"/>
    <w:rsid w:val="009300D1"/>
    <w:rsid w:val="00930629"/>
    <w:rsid w:val="00932950"/>
    <w:rsid w:val="00933FFE"/>
    <w:rsid w:val="00934368"/>
    <w:rsid w:val="00936B28"/>
    <w:rsid w:val="00940E8C"/>
    <w:rsid w:val="00947846"/>
    <w:rsid w:val="00951F7D"/>
    <w:rsid w:val="009579D8"/>
    <w:rsid w:val="00960308"/>
    <w:rsid w:val="00960E87"/>
    <w:rsid w:val="009624EA"/>
    <w:rsid w:val="00966D27"/>
    <w:rsid w:val="00971AB7"/>
    <w:rsid w:val="00973141"/>
    <w:rsid w:val="009753B6"/>
    <w:rsid w:val="00976E8E"/>
    <w:rsid w:val="00977027"/>
    <w:rsid w:val="00980C27"/>
    <w:rsid w:val="009828E3"/>
    <w:rsid w:val="0098437D"/>
    <w:rsid w:val="009845CD"/>
    <w:rsid w:val="0098640C"/>
    <w:rsid w:val="00986EED"/>
    <w:rsid w:val="009934AC"/>
    <w:rsid w:val="009A02F6"/>
    <w:rsid w:val="009A0444"/>
    <w:rsid w:val="009A1BDB"/>
    <w:rsid w:val="009A2004"/>
    <w:rsid w:val="009A235F"/>
    <w:rsid w:val="009B23A5"/>
    <w:rsid w:val="009B3E2D"/>
    <w:rsid w:val="009B4B82"/>
    <w:rsid w:val="009B6D61"/>
    <w:rsid w:val="009C12A0"/>
    <w:rsid w:val="009C6F86"/>
    <w:rsid w:val="009C78A0"/>
    <w:rsid w:val="009D2DE7"/>
    <w:rsid w:val="009D548E"/>
    <w:rsid w:val="009D7093"/>
    <w:rsid w:val="009E22E4"/>
    <w:rsid w:val="009E7A03"/>
    <w:rsid w:val="009F01F4"/>
    <w:rsid w:val="009F0B53"/>
    <w:rsid w:val="00A023AB"/>
    <w:rsid w:val="00A03125"/>
    <w:rsid w:val="00A033A7"/>
    <w:rsid w:val="00A04A2A"/>
    <w:rsid w:val="00A0545F"/>
    <w:rsid w:val="00A106BD"/>
    <w:rsid w:val="00A12C82"/>
    <w:rsid w:val="00A136A4"/>
    <w:rsid w:val="00A16D27"/>
    <w:rsid w:val="00A20615"/>
    <w:rsid w:val="00A21717"/>
    <w:rsid w:val="00A22DBE"/>
    <w:rsid w:val="00A2540C"/>
    <w:rsid w:val="00A342A0"/>
    <w:rsid w:val="00A4510B"/>
    <w:rsid w:val="00A51660"/>
    <w:rsid w:val="00A55A8A"/>
    <w:rsid w:val="00A61460"/>
    <w:rsid w:val="00A61D26"/>
    <w:rsid w:val="00A660F6"/>
    <w:rsid w:val="00A66DDB"/>
    <w:rsid w:val="00A71C7F"/>
    <w:rsid w:val="00A75B42"/>
    <w:rsid w:val="00A75E0C"/>
    <w:rsid w:val="00A7667E"/>
    <w:rsid w:val="00A767D9"/>
    <w:rsid w:val="00A7709F"/>
    <w:rsid w:val="00A7718B"/>
    <w:rsid w:val="00A81572"/>
    <w:rsid w:val="00A82078"/>
    <w:rsid w:val="00A8407D"/>
    <w:rsid w:val="00A9132B"/>
    <w:rsid w:val="00A97D8A"/>
    <w:rsid w:val="00AA1094"/>
    <w:rsid w:val="00AA3F01"/>
    <w:rsid w:val="00AA4A7D"/>
    <w:rsid w:val="00AA630E"/>
    <w:rsid w:val="00AA6DEC"/>
    <w:rsid w:val="00AB324C"/>
    <w:rsid w:val="00AB44D5"/>
    <w:rsid w:val="00AB56A3"/>
    <w:rsid w:val="00AB5953"/>
    <w:rsid w:val="00AC6985"/>
    <w:rsid w:val="00AC7E8F"/>
    <w:rsid w:val="00AD09A6"/>
    <w:rsid w:val="00AD2D67"/>
    <w:rsid w:val="00AD3153"/>
    <w:rsid w:val="00AD6776"/>
    <w:rsid w:val="00AD75CB"/>
    <w:rsid w:val="00AE01E6"/>
    <w:rsid w:val="00AE4188"/>
    <w:rsid w:val="00AF2018"/>
    <w:rsid w:val="00AF2D61"/>
    <w:rsid w:val="00AF368C"/>
    <w:rsid w:val="00AF5B2F"/>
    <w:rsid w:val="00AF5BD2"/>
    <w:rsid w:val="00AF6D5C"/>
    <w:rsid w:val="00B00FA9"/>
    <w:rsid w:val="00B02681"/>
    <w:rsid w:val="00B0377D"/>
    <w:rsid w:val="00B05BBC"/>
    <w:rsid w:val="00B11E24"/>
    <w:rsid w:val="00B12340"/>
    <w:rsid w:val="00B14C20"/>
    <w:rsid w:val="00B16747"/>
    <w:rsid w:val="00B20939"/>
    <w:rsid w:val="00B217CB"/>
    <w:rsid w:val="00B315CD"/>
    <w:rsid w:val="00B370F3"/>
    <w:rsid w:val="00B41C40"/>
    <w:rsid w:val="00B42E0B"/>
    <w:rsid w:val="00B464B4"/>
    <w:rsid w:val="00B46711"/>
    <w:rsid w:val="00B537C6"/>
    <w:rsid w:val="00B53800"/>
    <w:rsid w:val="00B5608C"/>
    <w:rsid w:val="00B56233"/>
    <w:rsid w:val="00B6101D"/>
    <w:rsid w:val="00B61B6A"/>
    <w:rsid w:val="00B65367"/>
    <w:rsid w:val="00B6654A"/>
    <w:rsid w:val="00B6681E"/>
    <w:rsid w:val="00B678D1"/>
    <w:rsid w:val="00B7027F"/>
    <w:rsid w:val="00B714C3"/>
    <w:rsid w:val="00B72C81"/>
    <w:rsid w:val="00B73DE3"/>
    <w:rsid w:val="00B7514F"/>
    <w:rsid w:val="00B756E4"/>
    <w:rsid w:val="00B7675D"/>
    <w:rsid w:val="00B77E7E"/>
    <w:rsid w:val="00B811B1"/>
    <w:rsid w:val="00B838F4"/>
    <w:rsid w:val="00B84D0F"/>
    <w:rsid w:val="00B87B20"/>
    <w:rsid w:val="00B93A3A"/>
    <w:rsid w:val="00BA44C3"/>
    <w:rsid w:val="00BA590F"/>
    <w:rsid w:val="00BB1806"/>
    <w:rsid w:val="00BB1FC9"/>
    <w:rsid w:val="00BB2593"/>
    <w:rsid w:val="00BB27D6"/>
    <w:rsid w:val="00BB5E9F"/>
    <w:rsid w:val="00BC5A5A"/>
    <w:rsid w:val="00BD289A"/>
    <w:rsid w:val="00BD3CBC"/>
    <w:rsid w:val="00BF39EA"/>
    <w:rsid w:val="00BF7FCD"/>
    <w:rsid w:val="00C01B07"/>
    <w:rsid w:val="00C07642"/>
    <w:rsid w:val="00C16134"/>
    <w:rsid w:val="00C162E7"/>
    <w:rsid w:val="00C2682A"/>
    <w:rsid w:val="00C27922"/>
    <w:rsid w:val="00C30855"/>
    <w:rsid w:val="00C30EBA"/>
    <w:rsid w:val="00C32917"/>
    <w:rsid w:val="00C34891"/>
    <w:rsid w:val="00C3578B"/>
    <w:rsid w:val="00C35ECA"/>
    <w:rsid w:val="00C42571"/>
    <w:rsid w:val="00C468D5"/>
    <w:rsid w:val="00C46E20"/>
    <w:rsid w:val="00C52425"/>
    <w:rsid w:val="00C52D66"/>
    <w:rsid w:val="00C53082"/>
    <w:rsid w:val="00C60B2E"/>
    <w:rsid w:val="00C60EDE"/>
    <w:rsid w:val="00C64548"/>
    <w:rsid w:val="00C65620"/>
    <w:rsid w:val="00C71A8F"/>
    <w:rsid w:val="00C75663"/>
    <w:rsid w:val="00C76D58"/>
    <w:rsid w:val="00C8112D"/>
    <w:rsid w:val="00C81141"/>
    <w:rsid w:val="00C8436E"/>
    <w:rsid w:val="00C85B5B"/>
    <w:rsid w:val="00C910C9"/>
    <w:rsid w:val="00CA01FA"/>
    <w:rsid w:val="00CA0721"/>
    <w:rsid w:val="00CA4BDE"/>
    <w:rsid w:val="00CA4F60"/>
    <w:rsid w:val="00CA6AFD"/>
    <w:rsid w:val="00CA6FA1"/>
    <w:rsid w:val="00CB3D2E"/>
    <w:rsid w:val="00CB6D9E"/>
    <w:rsid w:val="00CB74C2"/>
    <w:rsid w:val="00CC1309"/>
    <w:rsid w:val="00CC4873"/>
    <w:rsid w:val="00CC5382"/>
    <w:rsid w:val="00CC67CA"/>
    <w:rsid w:val="00CC7526"/>
    <w:rsid w:val="00CD690B"/>
    <w:rsid w:val="00CD72FF"/>
    <w:rsid w:val="00CE084D"/>
    <w:rsid w:val="00CE4855"/>
    <w:rsid w:val="00CF1D52"/>
    <w:rsid w:val="00CF33C0"/>
    <w:rsid w:val="00D01264"/>
    <w:rsid w:val="00D023B6"/>
    <w:rsid w:val="00D06212"/>
    <w:rsid w:val="00D11CDF"/>
    <w:rsid w:val="00D13647"/>
    <w:rsid w:val="00D20AC8"/>
    <w:rsid w:val="00D2201B"/>
    <w:rsid w:val="00D240AA"/>
    <w:rsid w:val="00D267C5"/>
    <w:rsid w:val="00D2685D"/>
    <w:rsid w:val="00D26E58"/>
    <w:rsid w:val="00D30661"/>
    <w:rsid w:val="00D308F2"/>
    <w:rsid w:val="00D31159"/>
    <w:rsid w:val="00D322B8"/>
    <w:rsid w:val="00D3362E"/>
    <w:rsid w:val="00D3382C"/>
    <w:rsid w:val="00D35648"/>
    <w:rsid w:val="00D365F8"/>
    <w:rsid w:val="00D36D90"/>
    <w:rsid w:val="00D37B7A"/>
    <w:rsid w:val="00D414AF"/>
    <w:rsid w:val="00D43B75"/>
    <w:rsid w:val="00D4520A"/>
    <w:rsid w:val="00D51E14"/>
    <w:rsid w:val="00D524A1"/>
    <w:rsid w:val="00D55EF3"/>
    <w:rsid w:val="00D5663B"/>
    <w:rsid w:val="00D6083D"/>
    <w:rsid w:val="00D62BAF"/>
    <w:rsid w:val="00D71587"/>
    <w:rsid w:val="00D71850"/>
    <w:rsid w:val="00D76934"/>
    <w:rsid w:val="00D76D78"/>
    <w:rsid w:val="00D8490B"/>
    <w:rsid w:val="00D85FA0"/>
    <w:rsid w:val="00D87722"/>
    <w:rsid w:val="00D87CF7"/>
    <w:rsid w:val="00D87FC9"/>
    <w:rsid w:val="00D907AF"/>
    <w:rsid w:val="00D937BD"/>
    <w:rsid w:val="00D94EE9"/>
    <w:rsid w:val="00D97804"/>
    <w:rsid w:val="00D978A7"/>
    <w:rsid w:val="00D97BFB"/>
    <w:rsid w:val="00D97C76"/>
    <w:rsid w:val="00DA1973"/>
    <w:rsid w:val="00DA19D0"/>
    <w:rsid w:val="00DA1B71"/>
    <w:rsid w:val="00DA2BF9"/>
    <w:rsid w:val="00DA3CFD"/>
    <w:rsid w:val="00DA5BE8"/>
    <w:rsid w:val="00DA654D"/>
    <w:rsid w:val="00DA6700"/>
    <w:rsid w:val="00DA7164"/>
    <w:rsid w:val="00DA745B"/>
    <w:rsid w:val="00DB49DB"/>
    <w:rsid w:val="00DB4ED4"/>
    <w:rsid w:val="00DB655E"/>
    <w:rsid w:val="00DB6AE0"/>
    <w:rsid w:val="00DC7089"/>
    <w:rsid w:val="00DD0703"/>
    <w:rsid w:val="00DD43A1"/>
    <w:rsid w:val="00DD48FB"/>
    <w:rsid w:val="00DD4E1C"/>
    <w:rsid w:val="00DD6FBE"/>
    <w:rsid w:val="00DD78B6"/>
    <w:rsid w:val="00DE07C6"/>
    <w:rsid w:val="00DE2389"/>
    <w:rsid w:val="00DE437E"/>
    <w:rsid w:val="00DE5A3F"/>
    <w:rsid w:val="00DE7568"/>
    <w:rsid w:val="00DE7D4B"/>
    <w:rsid w:val="00DF09F3"/>
    <w:rsid w:val="00DF1710"/>
    <w:rsid w:val="00DF1D66"/>
    <w:rsid w:val="00DF524D"/>
    <w:rsid w:val="00DF5D02"/>
    <w:rsid w:val="00E02CB9"/>
    <w:rsid w:val="00E109AE"/>
    <w:rsid w:val="00E14879"/>
    <w:rsid w:val="00E2050F"/>
    <w:rsid w:val="00E218F7"/>
    <w:rsid w:val="00E231B1"/>
    <w:rsid w:val="00E31275"/>
    <w:rsid w:val="00E316C4"/>
    <w:rsid w:val="00E34183"/>
    <w:rsid w:val="00E344F4"/>
    <w:rsid w:val="00E36190"/>
    <w:rsid w:val="00E363F6"/>
    <w:rsid w:val="00E375C5"/>
    <w:rsid w:val="00E424E5"/>
    <w:rsid w:val="00E44631"/>
    <w:rsid w:val="00E470CD"/>
    <w:rsid w:val="00E5270E"/>
    <w:rsid w:val="00E54528"/>
    <w:rsid w:val="00E555F1"/>
    <w:rsid w:val="00E62FD8"/>
    <w:rsid w:val="00E66733"/>
    <w:rsid w:val="00E669FF"/>
    <w:rsid w:val="00E67E43"/>
    <w:rsid w:val="00E71DF6"/>
    <w:rsid w:val="00E75828"/>
    <w:rsid w:val="00E76D30"/>
    <w:rsid w:val="00E76EFF"/>
    <w:rsid w:val="00E77FC2"/>
    <w:rsid w:val="00E82517"/>
    <w:rsid w:val="00E866D3"/>
    <w:rsid w:val="00E873BB"/>
    <w:rsid w:val="00E91498"/>
    <w:rsid w:val="00E92C16"/>
    <w:rsid w:val="00E93B78"/>
    <w:rsid w:val="00EA048A"/>
    <w:rsid w:val="00EA0C7B"/>
    <w:rsid w:val="00EA1E75"/>
    <w:rsid w:val="00EA29AD"/>
    <w:rsid w:val="00EA2A91"/>
    <w:rsid w:val="00EA41ED"/>
    <w:rsid w:val="00EA7CD2"/>
    <w:rsid w:val="00EB5E61"/>
    <w:rsid w:val="00EB6DE2"/>
    <w:rsid w:val="00EC047C"/>
    <w:rsid w:val="00EC11D2"/>
    <w:rsid w:val="00EC1A3B"/>
    <w:rsid w:val="00ED0A9E"/>
    <w:rsid w:val="00ED4C13"/>
    <w:rsid w:val="00ED5D33"/>
    <w:rsid w:val="00ED66B6"/>
    <w:rsid w:val="00EE26E1"/>
    <w:rsid w:val="00EE3B21"/>
    <w:rsid w:val="00EE5725"/>
    <w:rsid w:val="00EE6796"/>
    <w:rsid w:val="00EF4FEC"/>
    <w:rsid w:val="00EF5ABE"/>
    <w:rsid w:val="00EF6A7E"/>
    <w:rsid w:val="00EF7FDE"/>
    <w:rsid w:val="00F007FC"/>
    <w:rsid w:val="00F0232B"/>
    <w:rsid w:val="00F027A8"/>
    <w:rsid w:val="00F02A0A"/>
    <w:rsid w:val="00F032F1"/>
    <w:rsid w:val="00F10431"/>
    <w:rsid w:val="00F11835"/>
    <w:rsid w:val="00F12F33"/>
    <w:rsid w:val="00F15E0E"/>
    <w:rsid w:val="00F231DB"/>
    <w:rsid w:val="00F24CCC"/>
    <w:rsid w:val="00F254DE"/>
    <w:rsid w:val="00F276EF"/>
    <w:rsid w:val="00F27EFB"/>
    <w:rsid w:val="00F30278"/>
    <w:rsid w:val="00F30667"/>
    <w:rsid w:val="00F316E3"/>
    <w:rsid w:val="00F33516"/>
    <w:rsid w:val="00F33B05"/>
    <w:rsid w:val="00F347EE"/>
    <w:rsid w:val="00F35E4F"/>
    <w:rsid w:val="00F363E6"/>
    <w:rsid w:val="00F37F24"/>
    <w:rsid w:val="00F45A2E"/>
    <w:rsid w:val="00F45CA8"/>
    <w:rsid w:val="00F52E9D"/>
    <w:rsid w:val="00F52EE5"/>
    <w:rsid w:val="00F53B33"/>
    <w:rsid w:val="00F53FC5"/>
    <w:rsid w:val="00F6177B"/>
    <w:rsid w:val="00F63663"/>
    <w:rsid w:val="00F66D7A"/>
    <w:rsid w:val="00F707BB"/>
    <w:rsid w:val="00F7553D"/>
    <w:rsid w:val="00F77B42"/>
    <w:rsid w:val="00F77FCA"/>
    <w:rsid w:val="00F82E78"/>
    <w:rsid w:val="00F85181"/>
    <w:rsid w:val="00F903C6"/>
    <w:rsid w:val="00F92A44"/>
    <w:rsid w:val="00F934D3"/>
    <w:rsid w:val="00F95137"/>
    <w:rsid w:val="00F96BDC"/>
    <w:rsid w:val="00F97DB7"/>
    <w:rsid w:val="00FA16FA"/>
    <w:rsid w:val="00FB2B4A"/>
    <w:rsid w:val="00FB36E7"/>
    <w:rsid w:val="00FB3A38"/>
    <w:rsid w:val="00FB4DEC"/>
    <w:rsid w:val="00FC3C02"/>
    <w:rsid w:val="00FC65AE"/>
    <w:rsid w:val="00FC6919"/>
    <w:rsid w:val="00FC6B7F"/>
    <w:rsid w:val="00FC75E7"/>
    <w:rsid w:val="00FD0E36"/>
    <w:rsid w:val="00FD2186"/>
    <w:rsid w:val="00FD5106"/>
    <w:rsid w:val="00FD5B6A"/>
    <w:rsid w:val="00FD646C"/>
    <w:rsid w:val="00FD77BF"/>
    <w:rsid w:val="00FE0269"/>
    <w:rsid w:val="00FE2CF6"/>
    <w:rsid w:val="00FE3CAA"/>
    <w:rsid w:val="00FE4385"/>
    <w:rsid w:val="00FE57F8"/>
    <w:rsid w:val="00FE7458"/>
    <w:rsid w:val="00FF2261"/>
    <w:rsid w:val="00FF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6AD1C856"/>
  <w15:chartTrackingRefBased/>
  <w15:docId w15:val="{FDF2F3F9-71F4-594D-8FF1-3CA2421E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4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2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2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2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7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7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5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52E"/>
  </w:style>
  <w:style w:type="paragraph" w:styleId="Footer">
    <w:name w:val="footer"/>
    <w:basedOn w:val="Normal"/>
    <w:link w:val="FooterChar"/>
    <w:uiPriority w:val="99"/>
    <w:unhideWhenUsed/>
    <w:rsid w:val="007125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52E"/>
  </w:style>
  <w:style w:type="paragraph" w:styleId="Revision">
    <w:name w:val="Revision"/>
    <w:hidden/>
    <w:uiPriority w:val="99"/>
    <w:semiHidden/>
    <w:rsid w:val="008B2A3E"/>
  </w:style>
  <w:style w:type="paragraph" w:styleId="Bibliography">
    <w:name w:val="Bibliography"/>
    <w:basedOn w:val="Normal"/>
    <w:next w:val="Normal"/>
    <w:uiPriority w:val="37"/>
    <w:unhideWhenUsed/>
    <w:rsid w:val="00D43B75"/>
    <w:pPr>
      <w:tabs>
        <w:tab w:val="left" w:pos="500"/>
      </w:tabs>
      <w:spacing w:after="240"/>
      <w:ind w:left="504" w:hanging="504"/>
    </w:pPr>
  </w:style>
  <w:style w:type="paragraph" w:customStyle="1" w:styleId="EndNoteBibliography">
    <w:name w:val="EndNote Bibliography"/>
    <w:basedOn w:val="Normal"/>
    <w:link w:val="EndNoteBibliographyChar"/>
    <w:rsid w:val="00D414AF"/>
    <w:pPr>
      <w:spacing w:after="200" w:line="360" w:lineRule="auto"/>
    </w:pPr>
    <w:rPr>
      <w:rFonts w:ascii="Times New Roman" w:eastAsiaTheme="minorEastAsia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14AF"/>
    <w:rPr>
      <w:rFonts w:ascii="Times New Roman" w:eastAsiaTheme="minorEastAsia" w:hAnsi="Times New Roman" w:cs="Times New Roman"/>
      <w:noProof/>
      <w:szCs w:val="22"/>
    </w:rPr>
  </w:style>
  <w:style w:type="table" w:styleId="TableGrid">
    <w:name w:val="Table Grid"/>
    <w:basedOn w:val="TableNormal"/>
    <w:uiPriority w:val="39"/>
    <w:rsid w:val="00D55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76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3804A8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04A8"/>
    <w:rPr>
      <w:rFonts w:ascii="Calibri" w:hAnsi="Calibri" w:cs="Consolas"/>
      <w:sz w:val="22"/>
      <w:szCs w:val="21"/>
    </w:rPr>
  </w:style>
  <w:style w:type="character" w:styleId="Strong">
    <w:name w:val="Strong"/>
    <w:basedOn w:val="DefaultParagraphFont"/>
    <w:uiPriority w:val="22"/>
    <w:qFormat/>
    <w:rsid w:val="00AF201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C6B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57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6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2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2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0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0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1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FF87AF-F4ED-4D36-A3BB-ED3865507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0</Pages>
  <Words>2929</Words>
  <Characters>1669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Joyce Cheeler</dc:creator>
  <cp:keywords/>
  <dc:description/>
  <cp:lastModifiedBy>Rifas-Shiman, Sheryl</cp:lastModifiedBy>
  <cp:revision>26</cp:revision>
  <cp:lastPrinted>2022-05-16T16:05:00Z</cp:lastPrinted>
  <dcterms:created xsi:type="dcterms:W3CDTF">2022-07-06T17:21:00Z</dcterms:created>
  <dcterms:modified xsi:type="dcterms:W3CDTF">2022-09-0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XoAzHMj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pref name="dontAskDelayCitationUpdates" value="true"/&gt;&lt;/prefs&gt;&lt;/data&gt;</vt:lpwstr>
  </property>
  <property fmtid="{D5CDD505-2E9C-101B-9397-08002B2CF9AE}" pid="4" name="TitusGUID">
    <vt:lpwstr>5ded1a1c-8ab7-485f-a0b1-849a6dcc1068</vt:lpwstr>
  </property>
  <property fmtid="{D5CDD505-2E9C-101B-9397-08002B2CF9AE}" pid="5" name="Classification">
    <vt:lpwstr>Confidential</vt:lpwstr>
  </property>
  <property fmtid="{D5CDD505-2E9C-101B-9397-08002B2CF9AE}" pid="6" name="Retention">
    <vt:lpwstr>11 Years</vt:lpwstr>
  </property>
  <property fmtid="{D5CDD505-2E9C-101B-9397-08002B2CF9AE}" pid="7" name="DisplayClassification">
    <vt:lpwstr>No</vt:lpwstr>
  </property>
</Properties>
</file>